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E2E91" w14:textId="58233228" w:rsidR="00584926" w:rsidRDefault="00027592" w:rsidP="00226367">
      <w:pPr>
        <w:tabs>
          <w:tab w:val="left" w:pos="709"/>
          <w:tab w:val="left" w:pos="2268"/>
          <w:tab w:val="left" w:pos="2552"/>
          <w:tab w:val="left" w:pos="2977"/>
          <w:tab w:val="left" w:pos="4111"/>
          <w:tab w:val="left" w:pos="6096"/>
          <w:tab w:val="left" w:pos="6946"/>
          <w:tab w:val="left" w:pos="8222"/>
        </w:tabs>
      </w:pPr>
      <w:r w:rsidRPr="001F558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17CE16" wp14:editId="36E7BE5F">
                <wp:simplePos x="0" y="0"/>
                <wp:positionH relativeFrom="column">
                  <wp:posOffset>3166533</wp:posOffset>
                </wp:positionH>
                <wp:positionV relativeFrom="paragraph">
                  <wp:posOffset>1913467</wp:posOffset>
                </wp:positionV>
                <wp:extent cx="1227455" cy="923925"/>
                <wp:effectExtent l="0" t="0" r="17145" b="158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7455" cy="923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FE6F3E" w14:textId="77777777" w:rsidR="00241EA0" w:rsidRDefault="00241EA0" w:rsidP="00241E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irls enrolled into the cash intervention</w:t>
                            </w:r>
                          </w:p>
                          <w:p w14:paraId="5CFE5844" w14:textId="318C7E12" w:rsidR="00241EA0" w:rsidRPr="00C503A0" w:rsidRDefault="00241EA0" w:rsidP="00241E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990</w:t>
                            </w:r>
                          </w:p>
                          <w:p w14:paraId="248D1221" w14:textId="77777777" w:rsidR="001F5585" w:rsidRPr="00C503A0" w:rsidRDefault="001F5585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7CE16" id="Rectangle 14" o:spid="_x0000_s1026" style="position:absolute;margin-left:249.35pt;margin-top:150.65pt;width:96.65pt;height:7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31lTgIAAO8EAAAOAAAAZHJzL2Uyb0RvYy54bWysVMFu2zAMvQ/YPwi6r469ZF2DOEXQosOA&#13;&#10;oi3WDj0rspQYk0WNUmJnXz9KdpyiK3YYdpEpkY8Unx69uOwaw/YKfQ225PnZhDNlJVS13ZT8+9PN&#13;&#10;h8+c+SBsJQxYVfKD8vxy+f7donVzVcAWTKWQURLr560r+TYEN88yL7eqEf4MnLLk1ICNCLTFTVah&#13;&#10;aCl7Y7JiMvmUtYCVQ5DKezq97p18mfJrrWS419qrwEzJ6W4hrZjWdVyz5ULMNyjctpbDNcQ/3KIR&#13;&#10;taWiY6prEQTbYf1HqqaWCB50OJPQZKB1LVXqgbrJJ6+6edwKp1IvRI53I03+/6WVd/tH94BEQ+v8&#13;&#10;3JMZu+g0NvFL92NdIuswkqW6wCQd5kVxPp3NOJPkuyg+XhSzyGZ2Qjv04YuChkWj5EiPkTgS+1sf&#13;&#10;+tBjCOFO9ZMVDkbFKxj7TWlWV1SxSOgkDXVlkO0FPWr1Ix/KpsgI0bUxIyh/C2TCETTERphKchmB&#13;&#10;k7eAp2pjdKoINozApraAfwfrPv7Ydd9rbDt06254izVUhwdkCL1mvZM3NfF4K3x4EEgiJTnT4IV7&#13;&#10;WrSBtuQwWJxtAX+9dR7jSTvk5awl0Zfc/9wJVJyZr5ZUdZFPp3FK0mY6Oy9ogy8965ceu2uugJ4g&#13;&#10;pxF3MpkxPpijqRGaZ5rPVaxKLmEl1S65DHjcXIV+GGnCpVqtUhhNhhPh1j46GZNHgqNOnrpngW4Q&#13;&#10;UyAZ3sFxQMT8lab62Ii0sNoF0HUSXKS453WgnqYqSXb4A8SxfblPUaf/1PI3AAAA//8DAFBLAwQU&#13;&#10;AAYACAAAACEAXo79XOUAAAAQAQAADwAAAGRycy9kb3ducmV2LnhtbEyPS0/DMBCE70j8B2uRuFG7&#13;&#10;D6VJGqeqeJxAVJQeenTjJYnwI4rdJP33LCe4rLSa2dn5iu1kDRuwD613EuYzAQxd5XXragnHz5eH&#13;&#10;FFiIymllvEMJVwywLW9vCpVrP7oPHA6xZhTiQq4kNDF2OeehatCqMPMdOtK+fG9VpLWvue7VSOHW&#13;&#10;8IUQCbeqdfShUR0+Nlh9Hy5Wgt+3V7Prs/fhDden130U45Q8S3l/Nz1taOw2wCJO8e8CfhmoP5RU&#13;&#10;7OwvTgdmJKyydE1WCUsxXwIjR5ItCPFM0ipJgZcF/w9S/gAAAP//AwBQSwECLQAUAAYACAAAACEA&#13;&#10;toM4kv4AAADhAQAAEwAAAAAAAAAAAAAAAAAAAAAAW0NvbnRlbnRfVHlwZXNdLnhtbFBLAQItABQA&#13;&#10;BgAIAAAAIQA4/SH/1gAAAJQBAAALAAAAAAAAAAAAAAAAAC8BAABfcmVscy8ucmVsc1BLAQItABQA&#13;&#10;BgAIAAAAIQAcp31lTgIAAO8EAAAOAAAAAAAAAAAAAAAAAC4CAABkcnMvZTJvRG9jLnhtbFBLAQIt&#13;&#10;ABQABgAIAAAAIQBejv1c5QAAABABAAAPAAAAAAAAAAAAAAAAAKgEAABkcnMvZG93bnJldi54bWxQ&#13;&#10;SwUGAAAAAAQABADzAAAAugUAAAAA&#13;&#10;" fillcolor="white [3201]" strokecolor="black [3200]" strokeweight="1pt">
                <v:textbox>
                  <w:txbxContent>
                    <w:p w14:paraId="15FE6F3E" w14:textId="77777777" w:rsidR="00241EA0" w:rsidRDefault="00241EA0" w:rsidP="00241E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irls enrolled into the cash intervention</w:t>
                      </w:r>
                    </w:p>
                    <w:p w14:paraId="5CFE5844" w14:textId="318C7E12" w:rsidR="00241EA0" w:rsidRPr="00C503A0" w:rsidRDefault="00241EA0" w:rsidP="00241E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990</w:t>
                      </w:r>
                    </w:p>
                    <w:p w14:paraId="248D1221" w14:textId="77777777" w:rsidR="001F5585" w:rsidRPr="00C503A0" w:rsidRDefault="001F5585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F558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F8846B" wp14:editId="6CD88C9E">
                <wp:simplePos x="0" y="0"/>
                <wp:positionH relativeFrom="column">
                  <wp:posOffset>1879600</wp:posOffset>
                </wp:positionH>
                <wp:positionV relativeFrom="paragraph">
                  <wp:posOffset>1913467</wp:posOffset>
                </wp:positionV>
                <wp:extent cx="1288838" cy="923925"/>
                <wp:effectExtent l="0" t="0" r="6985" b="158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838" cy="923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573444" w14:textId="77777777" w:rsidR="00241EA0" w:rsidRDefault="00241EA0" w:rsidP="00241E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irls enrolled into the cup intervention</w:t>
                            </w:r>
                          </w:p>
                          <w:p w14:paraId="017D0A7F" w14:textId="6F7A044B" w:rsidR="00241EA0" w:rsidRPr="00C503A0" w:rsidRDefault="00241EA0" w:rsidP="00241E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990</w:t>
                            </w:r>
                          </w:p>
                          <w:p w14:paraId="35084BEE" w14:textId="77777777" w:rsidR="001F5585" w:rsidRPr="00C503A0" w:rsidRDefault="001F5585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8846B" id="Rectangle 13" o:spid="_x0000_s1027" style="position:absolute;margin-left:148pt;margin-top:150.65pt;width:101.5pt;height:72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QPPUQIAAPYEAAAOAAAAZHJzL2Uyb0RvYy54bWysVMFu2zAMvQ/YPwi6r47ddkuDOEXQosOA&#13;&#10;oi3aDj0rspQYk0WNUmJnXz9KdpyiK3YYdpEpkY8Unx49v+waw3YKfQ225PnJhDNlJVS1XZf8+/PN&#13;&#10;pylnPghbCQNWlXyvPL9cfPwwb91MFbABUylklMT6WetKvgnBzbLMy41qhD8Bpyw5NWAjAm1xnVUo&#13;&#10;WsremKyYTD5nLWDlEKTynk6veydfpPxaKxnutfYqMFNyultIK6Z1FddsMRezNQq3qeVwDfEPt2hE&#13;&#10;banomOpaBMG2WP+RqqklggcdTiQ0GWhdS5V6oG7yyZtunjbCqdQLkePdSJP/f2nl3e7JPSDR0Do/&#13;&#10;82TGLjqNTfzS/ViXyNqPZKkuMEmHeTGdTk/peSX5LorTi+I8spkd0Q59+KqgYdEoOdJjJI7E7taH&#13;&#10;PvQQQrhj/WSFvVHxCsY+Ks3qiioWCZ2koa4Msp2gR61+5EPZFBkhujZmBOXvgUw4gIbYCFNJLiNw&#13;&#10;8h7wWG2MThXBhhHY1Bbw72Ddxx+67nuNbYdu1VGzxG5sKp6soNo/IEPopeudvKmJzlvhw4NA0iqp&#13;&#10;muYv3NOiDbQlh8HibAP4673zGE8SIi9nLWm/5P7nVqDizHyzJK6L/OwsDkvanJ1/KWiDrz2r1x67&#13;&#10;ba6AXiKnSXcymTE+mIOpEZoXGtNlrEouYSXVLrkMeNhchX4madClWi5TGA2IE+HWPjkZk0eeo1ye&#13;&#10;uxeBbtBUIDXewWFOxOyNtPrYiLSw3AbQddLdkdfhBWi4knKHH0Gc3tf7FHX8XS1+AwAA//8DAFBL&#13;&#10;AwQUAAYACAAAACEA17GUKuMAAAAQAQAADwAAAGRycy9kb3ducmV2LnhtbEyPyU7DMBCG70i8gzVI&#13;&#10;3KjdRaFJ41QVywnUisKBoxsPSYSXyHaT9O0ZTnAZzfrP/5XbyRo2YIiddxLmMwEMXe115xoJH+/P&#13;&#10;d2tgMSmnlfEOJVwwwra6vipVof3o3nA4poaRiIuFktCm1Becx7pFq+LM9+ho9uWDVYnK0HAd1Eji&#13;&#10;1vCFEBm3qnP0oVU9PrRYfx/PVoI/dBezC/l+eMX7z5dDEuOUPUl5ezM9bijsNsASTunvAn4ZyD9U&#13;&#10;ZOzkz05HZiQs8oyAkoSlmC+B0cYqz6lzomSVrYFXJf8PUv0AAAD//wMAUEsBAi0AFAAGAAgAAAAh&#13;&#10;ALaDOJL+AAAA4QEAABMAAAAAAAAAAAAAAAAAAAAAAFtDb250ZW50X1R5cGVzXS54bWxQSwECLQAU&#13;&#10;AAYACAAAACEAOP0h/9YAAACUAQAACwAAAAAAAAAAAAAAAAAvAQAAX3JlbHMvLnJlbHNQSwECLQAU&#13;&#10;AAYACAAAACEAsEkDz1ECAAD2BAAADgAAAAAAAAAAAAAAAAAuAgAAZHJzL2Uyb0RvYy54bWxQSwEC&#13;&#10;LQAUAAYACAAAACEA17GUKuMAAAAQAQAADwAAAAAAAAAAAAAAAACrBAAAZHJzL2Rvd25yZXYueG1s&#13;&#10;UEsFBgAAAAAEAAQA8wAAALsFAAAAAA==&#13;&#10;" fillcolor="white [3201]" strokecolor="black [3200]" strokeweight="1pt">
                <v:textbox>
                  <w:txbxContent>
                    <w:p w14:paraId="59573444" w14:textId="77777777" w:rsidR="00241EA0" w:rsidRDefault="00241EA0" w:rsidP="00241E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irls enrolled into the cup intervention</w:t>
                      </w:r>
                    </w:p>
                    <w:p w14:paraId="017D0A7F" w14:textId="6F7A044B" w:rsidR="00241EA0" w:rsidRPr="00C503A0" w:rsidRDefault="00241EA0" w:rsidP="00241E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990</w:t>
                      </w:r>
                    </w:p>
                    <w:p w14:paraId="35084BEE" w14:textId="77777777" w:rsidR="001F5585" w:rsidRPr="00C503A0" w:rsidRDefault="001F5585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5B2156" wp14:editId="6C899441">
                <wp:simplePos x="0" y="0"/>
                <wp:positionH relativeFrom="column">
                  <wp:posOffset>1879600</wp:posOffset>
                </wp:positionH>
                <wp:positionV relativeFrom="paragraph">
                  <wp:posOffset>829733</wp:posOffset>
                </wp:positionV>
                <wp:extent cx="1288627" cy="723900"/>
                <wp:effectExtent l="0" t="0" r="698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627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DC0FE6" w14:textId="77777777" w:rsidR="00D311CA" w:rsidRPr="00C503A0" w:rsidRDefault="00C503A0" w:rsidP="00C503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C503A0">
                              <w:rPr>
                                <w:sz w:val="20"/>
                              </w:rPr>
                              <w:t xml:space="preserve">24 schools randomized to </w:t>
                            </w:r>
                            <w:r>
                              <w:rPr>
                                <w:sz w:val="20"/>
                              </w:rPr>
                              <w:t xml:space="preserve">cup </w:t>
                            </w:r>
                            <w:r w:rsidRPr="00C503A0">
                              <w:rPr>
                                <w:sz w:val="20"/>
                              </w:rPr>
                              <w:t xml:space="preserve">interven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5B2156" id="Rectangle 3" o:spid="_x0000_s1028" style="position:absolute;margin-left:148pt;margin-top:65.35pt;width:101.45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3x1VAIAAPYEAAAOAAAAZHJzL2Uyb0RvYy54bWysVE1v2zAMvQ/YfxB0Xx17XT+COkXQosOA&#13;&#10;og3aDj0rspQYk0WNUmJnv36U7DhFF+ww7CKTIh8pko++uu4aw7YKfQ225PnJhDNlJVS1XZX8+8vd&#13;&#10;pwvOfBC2EgasKvlOeX49+/jhqnVTVcAaTKWQURDrp60r+ToEN80yL9eqEf4EnLJk1ICNCKTiKqtQ&#13;&#10;tBS9MVkxmZxlLWDlEKTynm5veyOfpfhaKxketfYqMFNyeltIJ6ZzGc9sdiWmKxRuXcvhGeIfXtGI&#13;&#10;2lLSMdStCIJtsP4jVFNLBA86nEhoMtC6lirVQNXkk3fVPK+FU6kWao53Y5v8/wsrH7bPboHUhtb5&#13;&#10;qScxVtFpbOKX3se61Kzd2CzVBSbpMi8uLs6Kc84k2c6Lz5eT1M3sgHbow1cFDYtCyZGGkXoktvc+&#13;&#10;UEZy3buQcsifpLAzKj7B2CelWV1RxiKhEzXUjUG2FTTU6kceh0ixkmeE6NqYEZQfA5mwBw2+EaYS&#13;&#10;XUbg5BjwkG30ThnBhhHY1Bbw72Dd+++r7muNZYdu2VGxsdZhJEuodgtkCD11vZN3NbXzXviwEEhc&#13;&#10;JVbT/oVHOrSBtuQwSJytAX8du4/+RCGyctYS90vuf24EKs7MN0vkusxPT+OyJOX0y3lBCr61LN9a&#13;&#10;7Ka5AZpETpvuZBKjfzB7USM0r7Sm85iVTMJKyl1yGXCv3IR+J2nRpZrPkxstiBPh3j47GYPHPke6&#13;&#10;vHSvAt3AqUBsfID9nojpO2r1vhFpYb4JoOvEu9jpvq/DBGi5EoWGH0Hc3rd68jr8rma/AQAA//8D&#13;&#10;AFBLAwQUAAYACAAAACEArVKRC+UAAAAQAQAADwAAAGRycy9kb3ducmV2LnhtbEyPS0/DMBCE70j8&#13;&#10;B2uRuFGbEiVNGqeqeJxAVJQeenTjJYnwI4rdJP33LCe4rLSa2dn5ys1sDRtxCJ13Eu4XAhi62uvO&#13;&#10;NRIOny93K2AhKqeV8Q4lXDDAprq+KlWh/eQ+cNzHhlGIC4WS0MbYF5yHukWrwsL36Ej78oNVkdah&#13;&#10;4XpQE4Vbw5dCpNyqztGHVvX42GL9vT9bCX7XXcx2yN/HN8yOr7sopjl9lvL2Zn5a09iugUWc498F&#13;&#10;/DJQf6io2MmfnQ7MSFjmKQFFEh5EBowcSb7KgZ1ISpIMeFXy/yDVDwAAAP//AwBQSwECLQAUAAYA&#13;&#10;CAAAACEAtoM4kv4AAADhAQAAEwAAAAAAAAAAAAAAAAAAAAAAW0NvbnRlbnRfVHlwZXNdLnhtbFBL&#13;&#10;AQItABQABgAIAAAAIQA4/SH/1gAAAJQBAAALAAAAAAAAAAAAAAAAAC8BAABfcmVscy8ucmVsc1BL&#13;&#10;AQItABQABgAIAAAAIQCsY3x1VAIAAPYEAAAOAAAAAAAAAAAAAAAAAC4CAABkcnMvZTJvRG9jLnht&#13;&#10;bFBLAQItABQABgAIAAAAIQCtUpEL5QAAABABAAAPAAAAAAAAAAAAAAAAAK4EAABkcnMvZG93bnJl&#13;&#10;di54bWxQSwUGAAAAAAQABADzAAAAwAUAAAAA&#13;&#10;" fillcolor="white [3201]" strokecolor="black [3200]" strokeweight="1pt">
                <v:textbox>
                  <w:txbxContent>
                    <w:p w14:paraId="39DC0FE6" w14:textId="77777777" w:rsidR="00D311CA" w:rsidRPr="00C503A0" w:rsidRDefault="00C503A0" w:rsidP="00C503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C503A0">
                        <w:rPr>
                          <w:sz w:val="20"/>
                        </w:rPr>
                        <w:t xml:space="preserve">24 schools randomized to </w:t>
                      </w:r>
                      <w:r>
                        <w:rPr>
                          <w:sz w:val="20"/>
                        </w:rPr>
                        <w:t xml:space="preserve">cup </w:t>
                      </w:r>
                      <w:r w:rsidRPr="00C503A0">
                        <w:rPr>
                          <w:sz w:val="20"/>
                        </w:rPr>
                        <w:t xml:space="preserve">intervention </w:t>
                      </w:r>
                    </w:p>
                  </w:txbxContent>
                </v:textbox>
              </v:rect>
            </w:pict>
          </mc:Fallback>
        </mc:AlternateContent>
      </w:r>
      <w:r w:rsidR="00CE106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5BB13A" wp14:editId="003484F0">
                <wp:simplePos x="0" y="0"/>
                <wp:positionH relativeFrom="column">
                  <wp:posOffset>4436533</wp:posOffset>
                </wp:positionH>
                <wp:positionV relativeFrom="paragraph">
                  <wp:posOffset>829733</wp:posOffset>
                </wp:positionV>
                <wp:extent cx="1214544" cy="723900"/>
                <wp:effectExtent l="0" t="0" r="1778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4544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E4D9F9" w14:textId="77777777" w:rsidR="00C503A0" w:rsidRPr="00C503A0" w:rsidRDefault="00C503A0" w:rsidP="00C503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C503A0">
                              <w:rPr>
                                <w:sz w:val="20"/>
                              </w:rPr>
                              <w:t xml:space="preserve">24 schools randomized to </w:t>
                            </w:r>
                            <w:r>
                              <w:rPr>
                                <w:sz w:val="20"/>
                              </w:rPr>
                              <w:t xml:space="preserve">a control arm </w:t>
                            </w:r>
                            <w:r w:rsidRPr="00C503A0"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5BB13A" id="Rectangle 6" o:spid="_x0000_s1029" style="position:absolute;margin-left:349.35pt;margin-top:65.35pt;width:95.65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fR2UwIAAPYEAAAOAAAAZHJzL2Uyb0RvYy54bWysVN9v2jAQfp+0/8Hy+wihdF0RoUJUnSZV&#13;&#10;LSqd+mwcG6I5Pu9sSNhfv7OBgDq0h2kvzp3vvvvl7zK+a2vDtgp9Bbbgea/PmbISysquCv799eHT&#13;&#10;F858ELYUBqwq+E55fjf5+GHcuJEawBpMqZBREOtHjSv4OgQ3yjIv16oWvgdOWTJqwFoEUnGVlSga&#13;&#10;il6bbNDvf84awNIhSOU93d7vjXyS4mutZHjW2qvATMGptpBOTOcyntlkLEYrFG5dyUMZ4h+qqEVl&#13;&#10;KWkX6l4EwTZY/RGqriSCBx16EuoMtK6kSj1QN3n/XTeLtXAq9ULD8a4bk/9/YeXTduHmSGNonB95&#13;&#10;EmMXrcY6fqk+1qZh7bphqTYwSZf5IB9eD4ecSbLdDK5u+2ma2Qnt0IevCmoWhYIjPUaakdg++kAZ&#13;&#10;yfXoQsopf5LCzqhYgrEvSrOqpIyDhE7UUDODbCvoUcsfeXxEipU8I0RXxnSg/BLIhCPo4BthKtGl&#13;&#10;A/YvAU/ZOu+UEWzogHVlAf8O1nv/Y9f7XmPboV221GzBr2JT8WYJ5W6ODGFPXe/kQ0XjfBQ+zAUS&#13;&#10;V4nVtH/hmQ5toCk4HCTO1oC/Lt1Hf6IQWTlriPsF9z83AhVn5pslct3mw2FclqQMr28GpOC5ZXlu&#13;&#10;sZt6BvQSOW26k0mM/sEcRY1Qv9GaTmNWMgkrKXfBZcCjMgv7naRFl2o6TW60IE6ER7twMgaPc450&#13;&#10;eW3fBLoDpwKx8QmOeyJG76i1941IC9NNAF0l3p3mengBWq5EocOPIG7vuZ68Tr+ryW8AAAD//wMA&#13;&#10;UEsDBBQABgAIAAAAIQC0f0RA4gAAABABAAAPAAAAZHJzL2Rvd25yZXYueG1sTE/JTsMwEL0j8Q/W&#13;&#10;IHGjNqXK1jhVxXICUVF66NGNhyTCSxS7Sfr3DCe4jGb03ryl3MzWsBGH0Hkn4X4hgKGrve5cI+Hw&#13;&#10;+XKXAQtROa2MdyjhggE21fVVqQrtJ/eB4z42jERcKJSENsa+4DzULVoVFr5HR9iXH6yKdA4N14Oa&#13;&#10;SNwavhQi4VZ1jhxa1eNji/X3/mwl+F13Mdshfx/fMD2+7qKY5uRZytub+WlNY7sGFnGOfx/w24Hy&#13;&#10;Q0XBTv7sdGBGQpJnKVEJeBC0ECPLBVU8SViuVinwquT/i1Q/AAAA//8DAFBLAQItABQABgAIAAAA&#13;&#10;IQC2gziS/gAAAOEBAAATAAAAAAAAAAAAAAAAAAAAAABbQ29udGVudF9UeXBlc10ueG1sUEsBAi0A&#13;&#10;FAAGAAgAAAAhADj9If/WAAAAlAEAAAsAAAAAAAAAAAAAAAAALwEAAF9yZWxzLy5yZWxzUEsBAi0A&#13;&#10;FAAGAAgAAAAhAKhJ9HZTAgAA9gQAAA4AAAAAAAAAAAAAAAAALgIAAGRycy9lMm9Eb2MueG1sUEsB&#13;&#10;Ai0AFAAGAAgAAAAhALR/REDiAAAAEAEAAA8AAAAAAAAAAAAAAAAArQQAAGRycy9kb3ducmV2Lnht&#13;&#10;bFBLBQYAAAAABAAEAPMAAAC8BQAAAAA=&#13;&#10;" fillcolor="white [3201]" strokecolor="black [3200]" strokeweight="1pt">
                <v:textbox>
                  <w:txbxContent>
                    <w:p w14:paraId="06E4D9F9" w14:textId="77777777" w:rsidR="00C503A0" w:rsidRPr="00C503A0" w:rsidRDefault="00C503A0" w:rsidP="00C503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C503A0">
                        <w:rPr>
                          <w:sz w:val="20"/>
                        </w:rPr>
                        <w:t xml:space="preserve">24 schools randomized to </w:t>
                      </w:r>
                      <w:r>
                        <w:rPr>
                          <w:sz w:val="20"/>
                        </w:rPr>
                        <w:t xml:space="preserve">a control arm </w:t>
                      </w:r>
                      <w:r w:rsidRPr="00C503A0"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CE106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8270DA" wp14:editId="1F49B0BC">
                <wp:simplePos x="0" y="0"/>
                <wp:positionH relativeFrom="column">
                  <wp:posOffset>3166533</wp:posOffset>
                </wp:positionH>
                <wp:positionV relativeFrom="paragraph">
                  <wp:posOffset>829733</wp:posOffset>
                </wp:positionV>
                <wp:extent cx="1270000" cy="723900"/>
                <wp:effectExtent l="0" t="0" r="1270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0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718653" w14:textId="77777777" w:rsidR="00C503A0" w:rsidRPr="00C503A0" w:rsidRDefault="00C503A0" w:rsidP="00C503A0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C503A0">
                              <w:rPr>
                                <w:sz w:val="20"/>
                              </w:rPr>
                              <w:t xml:space="preserve">24 schools randomized to cash interven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270DA" id="Rectangle 5" o:spid="_x0000_s1030" style="position:absolute;margin-left:249.35pt;margin-top:65.35pt;width:100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iyBzUAIAAPYEAAAOAAAAZHJzL2Uyb0RvYy54bWysVMFu2zAMvQ/YPwi6r46zbFmDOkXQosOA&#13;&#10;oA2aDj0rstQYk0WNUmJnXz9KdpygK3YYloNCie+RIvXoq+u2Nmyv0FdgC55fjDhTVkJZ2ZeCf3+6&#13;&#10;+/CFMx+ELYUBqwp+UJ5fz9+/u2rcTI1hC6ZUyCiI9bPGFXwbgptlmZdbVQt/AU5ZcmrAWgTa4ktW&#13;&#10;omgoem2y8Wj0OWsAS4cglfd0ets5+TzF11rJ8KC1V4GZgtPdQloxrZu4ZvMrMXtB4baV7K8h/uEW&#13;&#10;tagsJR1C3Yog2A6rP0LVlUTwoMOFhDoDrSupUg1UTT56Vc16K5xKtVBzvBva5P9fWHm/X7sVUhsa&#13;&#10;52eezFhFq7GO/3Q/1qZmHYZmqTYwSYf5eDqiH2eSfNPxx0uyKUx2Yjv04auCmkWj4EiPkXok9ksf&#13;&#10;OugRQrxT/mSFg1HxCsY+Ks2qkjKOEztJQ90YZHtBj1r+yPu0CRkpujJmIOVvkUw4knpspKkkl4E4&#13;&#10;eot4yjagU0awYSDWlQX8O1l3+GPVXa2x7NBuWiq24JNYVDzZQHlYIUPopOudvKuonUvhw0ogaZVe&#13;&#10;gOYvPNCiDTQFh97ibAv4663ziCcJkZezhrRfcP9zJ1BxZr5ZEtdlPpnEYUmbyafpmDZ47tmce+yu&#13;&#10;vgF6iZwm3clkRnwwR1Mj1M80pouYlVzCSspdcBnwuLkJ3UzSoEu1WCQYDYgTYWnXTsbgsc9RLk/t&#13;&#10;s0DXayqQGu/hOCdi9kpaHTYyLSx2AXSVdHfqa/8CNFxJuf2HIE7v+T6hTp+r+W8AAAD//wMAUEsD&#13;&#10;BBQABgAIAAAAIQBMJT9+4wAAABABAAAPAAAAZHJzL2Rvd25yZXYueG1sTE/LTsMwELwj8Q/WInGj&#13;&#10;NiVK2jROVfE4gVpReujRTZYkwo/IdpP071m4wGW1uzM7O1OsJ6PZgD50zkq4nwlgaCtXd7aRcPh4&#13;&#10;uVsAC1HZWmlnUcIFA6zL66tC5bUb7TsO+9gwErEhVxLaGPuc81C1aFSYuR4tYZ/OGxVp9A2vvRpJ&#13;&#10;3Gg+FyLlRnWWPrSqx8cWq6/92Uhwu+6iN365Hd4wO77uohin9FnK25vpaUVlswIWcYp/F/CTgfxD&#13;&#10;ScZO7mzrwLSEZLnIiErAg6CGGOnv5iRhniQZ8LLg/4OU3wAAAP//AwBQSwECLQAUAAYACAAAACEA&#13;&#10;toM4kv4AAADhAQAAEwAAAAAAAAAAAAAAAAAAAAAAW0NvbnRlbnRfVHlwZXNdLnhtbFBLAQItABQA&#13;&#10;BgAIAAAAIQA4/SH/1gAAAJQBAAALAAAAAAAAAAAAAAAAAC8BAABfcmVscy8ucmVsc1BLAQItABQA&#13;&#10;BgAIAAAAIQCuiyBzUAIAAPYEAAAOAAAAAAAAAAAAAAAAAC4CAABkcnMvZTJvRG9jLnhtbFBLAQIt&#13;&#10;ABQABgAIAAAAIQBMJT9+4wAAABABAAAPAAAAAAAAAAAAAAAAAKoEAABkcnMvZG93bnJldi54bWxQ&#13;&#10;SwUGAAAAAAQABADzAAAAugUAAAAA&#13;&#10;" fillcolor="white [3201]" strokecolor="black [3200]" strokeweight="1pt">
                <v:textbox>
                  <w:txbxContent>
                    <w:p w14:paraId="2F718653" w14:textId="77777777" w:rsidR="00C503A0" w:rsidRPr="00C503A0" w:rsidRDefault="00C503A0" w:rsidP="00C503A0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C503A0">
                        <w:rPr>
                          <w:sz w:val="20"/>
                        </w:rPr>
                        <w:t xml:space="preserve">24 schools randomized to cash intervention </w:t>
                      </w:r>
                    </w:p>
                  </w:txbxContent>
                </v:textbox>
              </v:rect>
            </w:pict>
          </mc:Fallback>
        </mc:AlternateContent>
      </w:r>
      <w:r w:rsidR="00CE1067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D4C4F52" wp14:editId="00EDCEC3">
                <wp:simplePos x="0" y="0"/>
                <wp:positionH relativeFrom="column">
                  <wp:posOffset>1879600</wp:posOffset>
                </wp:positionH>
                <wp:positionV relativeFrom="paragraph">
                  <wp:posOffset>3251200</wp:posOffset>
                </wp:positionV>
                <wp:extent cx="1257300" cy="843280"/>
                <wp:effectExtent l="0" t="0" r="12700" b="762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843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437879" w14:textId="151BA551" w:rsidR="00C3117B" w:rsidRDefault="00C3117B" w:rsidP="00C3117B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up intervention</w:t>
                            </w:r>
                          </w:p>
                          <w:p w14:paraId="236A4164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2 schools chosen randomly</w:t>
                            </w:r>
                          </w:p>
                          <w:p w14:paraId="3E5B6754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60A1D6E3" w14:textId="7F84C443" w:rsidR="005929D3" w:rsidRPr="00FB7459" w:rsidRDefault="005929D3" w:rsidP="00C3117B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C4F52" id="Rectangle 27" o:spid="_x0000_s1031" style="position:absolute;margin-left:148pt;margin-top:256pt;width:99pt;height:66.4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sdS/UwIAAPYEAAAOAAAAZHJzL2Uyb0RvYy54bWysVFFvGjEMfp+0/xDlfT2O0pUhjgpRdZpU&#13;&#10;tah06nPIJXBaLs6cwB379XMCHKhDe5j2krNjf3Zsf77xXVsbtlXoK7AFz696nCkroazsquDfXx8+&#13;&#10;DTnzQdhSGLCq4Dvl+d3k44dx40aqD2swpUJGQawfNa7g6xDcKMu8XKta+CtwypJRA9YikIqrrETR&#13;&#10;UPTaZP1e73PWAJYOQSrv6fZ+b+STFF9rJcOz1l4FZgpObwvpxHQu45lNxmK0QuHWlTw8Q/zDK2pR&#13;&#10;WUrahboXQbANVn+EqiuJ4EGHKwl1BlpXUqUaqJq8966axVo4lWqh5njXtcn/v7Dyabtwc6Q2NM6P&#13;&#10;PImxilZjHb/0PtamZu26Zqk2MEmXef/m9rpHPZVkGw6u+8PUzeyEdujDVwU1i0LBkYaReiS2jz5Q&#13;&#10;RnI9upByyp+ksDMqPsHYF6VZVVLGfkInaqiZQbYVNNTyRx6HSLGSZ4ToypgOlF8CmXAEHXwjTCW6&#13;&#10;dMDeJeApW+edMoINHbCuLODfwXrvf6x6X2ssO7TLloot+E0sKt4sodzNkSHsqeudfKionY/Ch7lA&#13;&#10;4ipNgPYvPNOhDTQFh4PE2Rrw16X76E8UIitnDXG/4P7nRqDizHyzRK4v+WAQlyUpg5vbPil4blme&#13;&#10;W+ymngFNIqdNdzKJ0T+Yo6gR6jda02nMSiZhJeUuuAx4VGZhv5O06FJNp8mNFsSJ8GgXTsbgsc+R&#13;&#10;Lq/tm0B34FQgNj7BcU/E6B219r4RaWG6CaCrxLtTXw8ToOVKFDr8COL2nuvJ6/S7mvwGAAD//wMA&#13;&#10;UEsDBBQABgAIAAAAIQAyJcZY5QAAABABAAAPAAAAZHJzL2Rvd25yZXYueG1sTI9NT8MwDIbvSPyH&#13;&#10;yEjcWLqqlLVrOk18nEBMDA47Zo3XVuSjSrK2+/eYE1ys17L9+n2qzWw0G9GH3lkBy0UCDG3jVG9b&#13;&#10;AV+fL3crYCFKq6R2FgVcMMCmvr6qZKncZD9w3MeWkYkNpRTQxTiUnIemQyPDwg1oaXZy3shIrW+5&#13;&#10;8nIic6N5miQ5N7K39KGTAz522Hzvz0aA2/UXvfXF+/iGD4fXXUymOX8W4vZmflpT2a6BRZzj3wX8&#13;&#10;MlB+qCnY0Z2tCkwLSIucgKKA+2VKgjayIiNxFJBn2Qp4XfH/IPUPAAAA//8DAFBLAQItABQABgAI&#13;&#10;AAAAIQC2gziS/gAAAOEBAAATAAAAAAAAAAAAAAAAAAAAAABbQ29udGVudF9UeXBlc10ueG1sUEsB&#13;&#10;Ai0AFAAGAAgAAAAhADj9If/WAAAAlAEAAAsAAAAAAAAAAAAAAAAALwEAAF9yZWxzLy5yZWxzUEsB&#13;&#10;Ai0AFAAGAAgAAAAhALGx1L9TAgAA9gQAAA4AAAAAAAAAAAAAAAAALgIAAGRycy9lMm9Eb2MueG1s&#13;&#10;UEsBAi0AFAAGAAgAAAAhADIlxljlAAAAEAEAAA8AAAAAAAAAAAAAAAAArQQAAGRycy9kb3ducmV2&#13;&#10;LnhtbFBLBQYAAAAABAAEAPMAAAC/BQAAAAA=&#13;&#10;" fillcolor="white [3201]" strokecolor="black [3200]" strokeweight="1pt">
                <v:textbox>
                  <w:txbxContent>
                    <w:p w14:paraId="18437879" w14:textId="151BA551" w:rsidR="00C3117B" w:rsidRDefault="00C3117B" w:rsidP="00C3117B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up intervention</w:t>
                      </w:r>
                    </w:p>
                    <w:p w14:paraId="236A4164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2 schools chosen randomly</w:t>
                      </w:r>
                    </w:p>
                    <w:p w14:paraId="3E5B6754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60A1D6E3" w14:textId="7F84C443" w:rsidR="005929D3" w:rsidRPr="00FB7459" w:rsidRDefault="005929D3" w:rsidP="00C3117B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E1067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BC90449" wp14:editId="41B567B1">
                <wp:simplePos x="0" y="0"/>
                <wp:positionH relativeFrom="column">
                  <wp:posOffset>3136900</wp:posOffset>
                </wp:positionH>
                <wp:positionV relativeFrom="paragraph">
                  <wp:posOffset>3251200</wp:posOffset>
                </wp:positionV>
                <wp:extent cx="1253067" cy="843280"/>
                <wp:effectExtent l="0" t="0" r="17145" b="762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3067" cy="843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56F60E" w14:textId="020416D1" w:rsidR="00E43B0F" w:rsidRDefault="00E43B0F" w:rsidP="00E43B0F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ash intervention</w:t>
                            </w:r>
                          </w:p>
                          <w:p w14:paraId="4C1CBFD2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2 schools chosen randomly</w:t>
                            </w:r>
                          </w:p>
                          <w:p w14:paraId="05F7AA44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71EBF430" w14:textId="3E75E69C" w:rsidR="005929D3" w:rsidRPr="00FB7459" w:rsidRDefault="005929D3" w:rsidP="00E43B0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90449" id="Rectangle 28" o:spid="_x0000_s1032" style="position:absolute;margin-left:247pt;margin-top:256pt;width:98.65pt;height:66.4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8P6jVAIAAPYEAAAOAAAAZHJzL2Uyb0RvYy54bWysVN9v2jAQfp+0/8Hy+wihlLKooUJUnSZV&#13;&#10;LVo79dk4donm+LyzIWF//c4GQtWhPUx7ce58990vf5frm64xbKvQ12BLng+GnCkroarta8m/P999&#13;&#10;mnLmg7CVMGBVyXfK85vZxw/XrSvUCNZgKoWMglhftK7k6xBckWVerlUj/ACcsmTUgI0IpOJrVqFo&#13;&#10;KXpjstFwOMlawMohSOU93d7ujXyW4mutZHjU2qvATMmptpBOTOcqntnsWhSvKNy6locyxD9U0Yja&#13;&#10;UtI+1K0Igm2w/iNUU0sEDzoMJDQZaF1LlXqgbvLhu26e1sKp1AsNx7t+TP7/hZUP2ye3RBpD63zh&#13;&#10;SYxddBqb+KX6WJeGteuHpbrAJF3mo8uL4eSKM0m26fhiNE3TzE5ohz58UdCwKJQc6THSjMT23gfK&#13;&#10;SK5HF1JO+ZMUdkbFEoz9pjSrK8o4SuhEDbUwyLaCHrX6kcdHpFjJM0J0bUwPys+BTDiCDr4RphJd&#13;&#10;euDwHPCUrfdOGcGGHtjUFvDvYL33P3a97zW2HbpVR82WfBKbijcrqHZLZAh76non72oa573wYSmQ&#13;&#10;uEqspv0Lj3RoA23J4SBxtgb8de4++hOFyMpZS9wvuf+5Eag4M18tketzPh7HZUnK+PJqRAq+taze&#13;&#10;WuymWQC9RE6b7mQSo38wR1EjNC+0pvOYlUzCSspdchnwqCzCfidp0aWaz5MbLYgT4d4+ORmDxzlH&#13;&#10;ujx3LwLdgVOB2PgAxz0RxTtq7X0j0sJ8E0DXiXenuR5egJYrUejwI4jb+1ZPXqff1ew3AAAA//8D&#13;&#10;AFBLAwQUAAYACAAAACEAYLB+NOUAAAAQAQAADwAAAGRycy9kb3ducmV2LnhtbEyPTU/DMAyG70j8&#13;&#10;h8hI3FjaUcraNZ0mPk5MTAwOHLPGtBX5qJKs7f495gQX67Vsv36fajMbzUb0oXdWQLpIgKFtnOpt&#13;&#10;K+Dj/flmBSxEaZXUzqKAMwbY1JcXlSyVm+wbjofYMjKxoZQCuhiHkvPQdGhkWLgBLc2+nDcyUutb&#13;&#10;rrycyNxovkySnBvZW/rQyQEfOmy+DycjwO37s9764nXc4f3nyz4m05w/CXF9NT+uqWzXwCLO8e8C&#13;&#10;fhkoP9QU7OhOVgWmBWRFRkBRwF26JEEbeZHeAjuSyLIV8Lri/0HqHwAAAP//AwBQSwECLQAUAAYA&#13;&#10;CAAAACEAtoM4kv4AAADhAQAAEwAAAAAAAAAAAAAAAAAAAAAAW0NvbnRlbnRfVHlwZXNdLnhtbFBL&#13;&#10;AQItABQABgAIAAAAIQA4/SH/1gAAAJQBAAALAAAAAAAAAAAAAAAAAC8BAABfcmVscy8ucmVsc1BL&#13;&#10;AQItABQABgAIAAAAIQBf8P6jVAIAAPYEAAAOAAAAAAAAAAAAAAAAAC4CAABkcnMvZTJvRG9jLnht&#13;&#10;bFBLAQItABQABgAIAAAAIQBgsH405QAAABABAAAPAAAAAAAAAAAAAAAAAK4EAABkcnMvZG93bnJl&#13;&#10;di54bWxQSwUGAAAAAAQABADzAAAAwAUAAAAA&#13;&#10;" fillcolor="white [3201]" strokecolor="black [3200]" strokeweight="1pt">
                <v:textbox>
                  <w:txbxContent>
                    <w:p w14:paraId="2D56F60E" w14:textId="020416D1" w:rsidR="00E43B0F" w:rsidRDefault="00E43B0F" w:rsidP="00E43B0F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ash intervention</w:t>
                      </w:r>
                    </w:p>
                    <w:p w14:paraId="4C1CBFD2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2 schools chosen randomly</w:t>
                      </w:r>
                    </w:p>
                    <w:p w14:paraId="05F7AA44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71EBF430" w14:textId="3E75E69C" w:rsidR="005929D3" w:rsidRPr="00FB7459" w:rsidRDefault="005929D3" w:rsidP="00E43B0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E1067" w:rsidRPr="00D06934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0FA4195" wp14:editId="07E65B66">
                <wp:simplePos x="0" y="0"/>
                <wp:positionH relativeFrom="column">
                  <wp:posOffset>4330700</wp:posOffset>
                </wp:positionH>
                <wp:positionV relativeFrom="paragraph">
                  <wp:posOffset>4737735</wp:posOffset>
                </wp:positionV>
                <wp:extent cx="1325880" cy="910590"/>
                <wp:effectExtent l="0" t="0" r="7620" b="1651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5880" cy="9105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A23C1" w14:textId="1F4D6514" w:rsidR="00BA3386" w:rsidRDefault="009D4272" w:rsidP="00C3117B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ntrol</w:t>
                            </w:r>
                            <w:r w:rsidR="00C3117B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="00BA3386" w:rsidRPr="001B310E">
                              <w:rPr>
                                <w:b/>
                                <w:sz w:val="20"/>
                              </w:rPr>
                              <w:t>intervention</w:t>
                            </w:r>
                          </w:p>
                          <w:p w14:paraId="2F85B2DD" w14:textId="42B95545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372B88B9" w14:textId="77777777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772B85AE" w14:textId="1C290324" w:rsidR="00BD660A" w:rsidRDefault="00BD660A" w:rsidP="00BD660A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0C53AD03" w14:textId="6FB961C0" w:rsidR="00F32B57" w:rsidRPr="001B310E" w:rsidRDefault="00F32B57" w:rsidP="00C3117B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A4195" id="Rectangle 25" o:spid="_x0000_s1033" style="position:absolute;margin-left:341pt;margin-top:373.05pt;width:104.4pt;height:71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2oNVAIAAPYEAAAOAAAAZHJzL2Uyb0RvYy54bWysVMFu2zAMvQ/YPwi6r46zdm2COEXQosOA&#13;&#10;og3aDj0rshQbk0WNUmJnXz9KiZ2gK3YYdpFJkY8UyUfPrrvGsK1CX4MteH424kxZCWVt1wX//nL3&#13;&#10;6YozH4QthQGrCr5Tnl/PP36YtW6qxlCBKRUyCmL9tHUFr0Jw0yzzslKN8GfglCWjBmxEIBXXWYmi&#13;&#10;peiNycaj0ZesBSwdglTe0+3t3sjnKb7WSoZHrb0KzBSc3hbSielcxTObz8R0jcJVtTw8Q/zDKxpR&#13;&#10;W0o6hLoVQbAN1n+EamqJ4EGHMwlNBlrXUqUaqJp89Kaa50o4lWqh5ng3tMn/v7DyYfvslkhtaJ2f&#13;&#10;ehJjFZ3GJn7pfaxLzdoNzVJdYJIu88/ji6sr6qkk2yQfXUxSN7Mj2qEPXxU0LAoFRxpG6pHY3vtA&#13;&#10;Gcm1dyHlmD9JYWdUfIKxT0qzuqSM44RO1FA3BtlW0FDLH3kcIsVKnhGia2MGUP4eyIQedPCNMJXo&#13;&#10;MgBH7wGP2QbvlBFsGIBNbQH/DtZ7/77qfa2x7NCtOiq24JexqHizgnK3RIawp6538q6mdt4LH5YC&#13;&#10;ias0Adq/8EiHNtAWHA4SZxXgr/fuoz9RiKyctcT9gvufG4GKM/PNErkm+fl5XJaknF9cjknBU8vq&#13;&#10;1GI3zQ3QJHLadCeTGP2D6UWN0LzSmi5iVjIJKyl3wWXAXrkJ+52kRZdqsUhutCBOhHv77GQMHvsc&#13;&#10;6fLSvQp0B04FYuMD9Hsipm+otfeNSAuLTQBdJ94d+3qYAC1XotDhRxC391RPXsff1fw3AAAA//8D&#13;&#10;AFBLAwQUAAYACAAAACEASTfX0eUAAAAQAQAADwAAAGRycy9kb3ducmV2LnhtbEyPTU/DMAyG70j8&#13;&#10;h8hI3FiyCbq2azpNfJxATAwOHLPGtBX5qJKs7f495gQXy5bt932fajtbw0YMsfdOwnIhgKFrvO5d&#13;&#10;K+Hj/ekmBxaTcloZ71DCGSNs68uLSpXaT+4Nx0NqGYm4WCoJXUpDyXlsOrQqLvyAjnZfPliVaAwt&#13;&#10;10FNJG4NXwmRcat6Rw6dGvC+w+b7cLIS/L4/m10oXscXXH8+75OY5uxRyuur+WFDZbcBlnBOfx/w&#13;&#10;y0D5oaZgR39yOjIjIctXBJQkrG+zJTC6yAtBREdq8uIOeF3x/yD1DwAAAP//AwBQSwECLQAUAAYA&#13;&#10;CAAAACEAtoM4kv4AAADhAQAAEwAAAAAAAAAAAAAAAAAAAAAAW0NvbnRlbnRfVHlwZXNdLnhtbFBL&#13;&#10;AQItABQABgAIAAAAIQA4/SH/1gAAAJQBAAALAAAAAAAAAAAAAAAAAC8BAABfcmVscy8ucmVsc1BL&#13;&#10;AQItABQABgAIAAAAIQCKG2oNVAIAAPYEAAAOAAAAAAAAAAAAAAAAAC4CAABkcnMvZTJvRG9jLnht&#13;&#10;bFBLAQItABQABgAIAAAAIQBJN9fR5QAAABABAAAPAAAAAAAAAAAAAAAAAK4EAABkcnMvZG93bnJl&#13;&#10;di54bWxQSwUGAAAAAAQABADzAAAAwAUAAAAA&#13;&#10;" fillcolor="white [3201]" strokecolor="black [3200]" strokeweight="1pt">
                <v:textbox>
                  <w:txbxContent>
                    <w:p w14:paraId="743A23C1" w14:textId="1F4D6514" w:rsidR="00BA3386" w:rsidRDefault="009D4272" w:rsidP="00C3117B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ntrol</w:t>
                      </w:r>
                      <w:r w:rsidR="00C3117B">
                        <w:rPr>
                          <w:b/>
                          <w:sz w:val="20"/>
                        </w:rPr>
                        <w:t xml:space="preserve"> </w:t>
                      </w:r>
                      <w:r w:rsidR="00BA3386" w:rsidRPr="001B310E">
                        <w:rPr>
                          <w:b/>
                          <w:sz w:val="20"/>
                        </w:rPr>
                        <w:t>intervention</w:t>
                      </w:r>
                    </w:p>
                    <w:p w14:paraId="2F85B2DD" w14:textId="42B95545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372B88B9" w14:textId="77777777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772B85AE" w14:textId="1C290324" w:rsidR="00BD660A" w:rsidRDefault="00BD660A" w:rsidP="00BD660A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0C53AD03" w14:textId="6FB961C0" w:rsidR="00F32B57" w:rsidRPr="001B310E" w:rsidRDefault="00F32B57" w:rsidP="00C3117B">
                      <w:pPr>
                        <w:spacing w:after="0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A272C"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E8AC5AA" wp14:editId="31D42944">
                <wp:simplePos x="0" y="0"/>
                <wp:positionH relativeFrom="column">
                  <wp:posOffset>5196840</wp:posOffset>
                </wp:positionH>
                <wp:positionV relativeFrom="paragraph">
                  <wp:posOffset>5692140</wp:posOffset>
                </wp:positionV>
                <wp:extent cx="6927" cy="346364"/>
                <wp:effectExtent l="76200" t="0" r="698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346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ED88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409.2pt;margin-top:448.2pt;width:.55pt;height:27.2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NdBugEAAMEDAAAOAAAAZHJzL2Uyb0RvYy54bWysU9uO0zAQfUfiHyy/06TdVYGo6T50gRcE&#13;&#10;KxY+wOuMEwvfNB6a9O+xnTZFXCSEeJn4MmfmnOPJ7m6yhh0Bo/au5etVzRk46Tvt+pZ/+fz2xSvO&#13;&#10;IgnXCeMdtPwEkd/tnz/bjaGBjR+86QBZKuJiM4aWD0ShqaooB7AirnwAly6VRysobbGvOhRjqm5N&#13;&#10;tanrbTV67AJ6CTGm0/v5ku9LfaVA0kelIhAzLU/cqEQs8SnHar8TTY8iDFqeaYh/YGGFdqnpUupe&#13;&#10;kGDfUP9SymqJPnpFK+lt5ZXSEoqGpGZd/6TmcRABipZkTgyLTfH/lZUfjgf3gMmGMcQmhgfMKiaF&#13;&#10;Nn8TPzYVs06LWTARk+lw+3rzkjOZLm5utzfb22xldYUGjPQOvGV50fJIKHQ/0ME7lx7F47rYJY7v&#13;&#10;I83ACyD3NS5HEtq8cR2jU0iTQ6iF6w2c++SU6sq5rOhkYIZ/AsV0l1jObco4wcEgO4o0CN3X9VIl&#13;&#10;ZWaI0sYsoLpw+yPonJthUEbsb4FLdunoHS1Aq53H33Wl6UJVzfkX1bPWLPvJd6fygsWONCflHc4z&#13;&#10;nQfxx32BX/+8/XcAAAD//wMAUEsDBBQABgAIAAAAIQB0ooVD4gAAABABAAAPAAAAZHJzL2Rvd25y&#13;&#10;ZXYueG1sTE/JTsMwEL0j8Q/WVOJGnSBa7DROhViOFaKpEEc3duKoXqLYacPfM5zoZfRG8+Yt5XZ2&#13;&#10;lpz1GPvgBeTLDIj2TVC97wQc6vd7BiQm6ZW0wWsBPzrCtrq9KWWhwsV/6vM+dQRFfCykAJPSUFAa&#13;&#10;G6OdjMswaI+3NoxOJlzHjqpRXlDcWfqQZWvqZO/RwchBvxjdnPaTE9DW3aH5fmN0su3HU/1luNnV&#13;&#10;OyHuFvPrBsfzBkjSc/r/gL8OmB8qDHYMk1eRWAEsZ49IRcDXCJDBcr4CchTAVxkHWpX0ukj1CwAA&#13;&#10;//8DAFBLAQItABQABgAIAAAAIQC2gziS/gAAAOEBAAATAAAAAAAAAAAAAAAAAAAAAABbQ29udGVu&#13;&#10;dF9UeXBlc10ueG1sUEsBAi0AFAAGAAgAAAAhADj9If/WAAAAlAEAAAsAAAAAAAAAAAAAAAAALwEA&#13;&#10;AF9yZWxzLy5yZWxzUEsBAi0AFAAGAAgAAAAhABNU10G6AQAAwQMAAA4AAAAAAAAAAAAAAAAALgIA&#13;&#10;AGRycy9lMm9Eb2MueG1sUEsBAi0AFAAGAAgAAAAhAHSihUPiAAAAEAEAAA8AAAAAAAAAAAAAAAAA&#13;&#10;FAQAAGRycy9kb3ducmV2LnhtbFBLBQYAAAAABAAEAPMAAAAjBQAAAAA=&#13;&#10;" strokecolor="black [3200]" strokeweight=".5pt">
                <v:stroke endarrow="block" joinstyle="miter"/>
              </v:shape>
            </w:pict>
          </mc:Fallback>
        </mc:AlternateContent>
      </w:r>
      <w:r w:rsidR="00EF28A4"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6F471BCF" wp14:editId="16AFF20A">
                <wp:simplePos x="0" y="0"/>
                <wp:positionH relativeFrom="column">
                  <wp:posOffset>1567815</wp:posOffset>
                </wp:positionH>
                <wp:positionV relativeFrom="paragraph">
                  <wp:posOffset>5657850</wp:posOffset>
                </wp:positionV>
                <wp:extent cx="6927" cy="346364"/>
                <wp:effectExtent l="76200" t="0" r="69850" b="5397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346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2FC18C" id="Straight Arrow Connector 35" o:spid="_x0000_s1026" type="#_x0000_t32" style="position:absolute;margin-left:123.45pt;margin-top:445.5pt;width:.55pt;height:27.2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NdBugEAAMEDAAAOAAAAZHJzL2Uyb0RvYy54bWysU9uO0zAQfUfiHyy/06TdVYGo6T50gRcE&#13;&#10;KxY+wOuMEwvfNB6a9O+xnTZFXCSEeJn4MmfmnOPJ7m6yhh0Bo/au5etVzRk46Tvt+pZ/+fz2xSvO&#13;&#10;IgnXCeMdtPwEkd/tnz/bjaGBjR+86QBZKuJiM4aWD0ShqaooB7AirnwAly6VRysobbGvOhRjqm5N&#13;&#10;tanrbTV67AJ6CTGm0/v5ku9LfaVA0kelIhAzLU/cqEQs8SnHar8TTY8iDFqeaYh/YGGFdqnpUupe&#13;&#10;kGDfUP9SymqJPnpFK+lt5ZXSEoqGpGZd/6TmcRABipZkTgyLTfH/lZUfjgf3gMmGMcQmhgfMKiaF&#13;&#10;Nn8TPzYVs06LWTARk+lw+3rzkjOZLm5utzfb22xldYUGjPQOvGV50fJIKHQ/0ME7lx7F47rYJY7v&#13;&#10;I83ACyD3NS5HEtq8cR2jU0iTQ6iF6w2c++SU6sq5rOhkYIZ/AsV0l1jObco4wcEgO4o0CN3X9VIl&#13;&#10;ZWaI0sYsoLpw+yPonJthUEbsb4FLdunoHS1Aq53H33Wl6UJVzfkX1bPWLPvJd6fygsWONCflHc4z&#13;&#10;nQfxx32BX/+8/XcAAAD//wMAUEsDBBQABgAIAAAAIQCqQUxB5QAAABABAAAPAAAAZHJzL2Rvd25y&#13;&#10;ZXYueG1sTI9Pb4MwDMXvk/YdIlfabQ1FtANKqKb9OVbTSjXtmJJAUImDSGjZt593Wi+WLT8/v1+x&#13;&#10;m23PLnr0nUMBq2UETGPtVIetgGP1/pgC80Gikr1DLeBHe9iV93eFzJW74qe+HELLyAR9LgWYEIac&#13;&#10;c18bbaVfukEj7Ro3WhloHFuuRnklc9vzOIo23MoO6YORg34xuj4fJiugqdpj/f2W8qlvPp6qL5OZ&#13;&#10;fbUX4mExv26pPG+BBT2H/wv4Y6D8UFKwk5tQedYLiJNNRlIBabYiMlLESUrNSUCWrNfAy4LfgpS/&#13;&#10;AAAA//8DAFBLAQItABQABgAIAAAAIQC2gziS/gAAAOEBAAATAAAAAAAAAAAAAAAAAAAAAABbQ29u&#13;&#10;dGVudF9UeXBlc10ueG1sUEsBAi0AFAAGAAgAAAAhADj9If/WAAAAlAEAAAsAAAAAAAAAAAAAAAAA&#13;&#10;LwEAAF9yZWxzLy5yZWxzUEsBAi0AFAAGAAgAAAAhABNU10G6AQAAwQMAAA4AAAAAAAAAAAAAAAAA&#13;&#10;LgIAAGRycy9lMm9Eb2MueG1sUEsBAi0AFAAGAAgAAAAhAKpBTEHlAAAAEAEAAA8AAAAAAAAAAAAA&#13;&#10;AAAAFAQAAGRycy9kb3ducmV2LnhtbFBLBQYAAAAABAAEAPMAAAAmBQAAAAA=&#13;&#10;" strokecolor="black [3200]" strokeweight=".5pt">
                <v:stroke endarrow="block" joinstyle="miter"/>
              </v:shape>
            </w:pict>
          </mc:Fallback>
        </mc:AlternateContent>
      </w:r>
      <w:r w:rsidR="00EF28A4">
        <w:rPr>
          <w:noProof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2759333" wp14:editId="4D4EFAD1">
                <wp:simplePos x="0" y="0"/>
                <wp:positionH relativeFrom="column">
                  <wp:posOffset>2655570</wp:posOffset>
                </wp:positionH>
                <wp:positionV relativeFrom="paragraph">
                  <wp:posOffset>5660390</wp:posOffset>
                </wp:positionV>
                <wp:extent cx="6927" cy="346364"/>
                <wp:effectExtent l="76200" t="0" r="69850" b="5397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346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E46C7" id="Straight Arrow Connector 36" o:spid="_x0000_s1026" type="#_x0000_t32" style="position:absolute;margin-left:209.1pt;margin-top:445.7pt;width:.55pt;height:27.2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NdBugEAAMEDAAAOAAAAZHJzL2Uyb0RvYy54bWysU9uO0zAQfUfiHyy/06TdVYGo6T50gRcE&#13;&#10;KxY+wOuMEwvfNB6a9O+xnTZFXCSEeJn4MmfmnOPJ7m6yhh0Bo/au5etVzRk46Tvt+pZ/+fz2xSvO&#13;&#10;IgnXCeMdtPwEkd/tnz/bjaGBjR+86QBZKuJiM4aWD0ShqaooB7AirnwAly6VRysobbGvOhRjqm5N&#13;&#10;tanrbTV67AJ6CTGm0/v5ku9LfaVA0kelIhAzLU/cqEQs8SnHar8TTY8iDFqeaYh/YGGFdqnpUupe&#13;&#10;kGDfUP9SymqJPnpFK+lt5ZXSEoqGpGZd/6TmcRABipZkTgyLTfH/lZUfjgf3gMmGMcQmhgfMKiaF&#13;&#10;Nn8TPzYVs06LWTARk+lw+3rzkjOZLm5utzfb22xldYUGjPQOvGV50fJIKHQ/0ME7lx7F47rYJY7v&#13;&#10;I83ACyD3NS5HEtq8cR2jU0iTQ6iF6w2c++SU6sq5rOhkYIZ/AsV0l1jObco4wcEgO4o0CN3X9VIl&#13;&#10;ZWaI0sYsoLpw+yPonJthUEbsb4FLdunoHS1Aq53H33Wl6UJVzfkX1bPWLPvJd6fygsWONCflHc4z&#13;&#10;nQfxx32BX/+8/XcAAAD//wMAUEsDBBQABgAIAAAAIQDhY0GC4wAAABABAAAPAAAAZHJzL2Rvd25y&#13;&#10;ZXYueG1sTE9LT4QwEL6b+B+aMfHmFlZUylI2xsdxY1w2xmOXDpRIp4SWXfz31pNeJvky37PcLnZg&#13;&#10;J5x870hCukqAITVO99RJONSvNzkwHxRpNThCCd/oYVtdXpSq0O5M73jah45FE/KFkmBCGAvOfWPQ&#13;&#10;Kr9yI1L8tW6yKkQ4dVxP6hzN7cDXSXLPreopJhg14pPB5ms/Wwlt3R2az5ecz0P79lB/GGF29U7K&#13;&#10;66vleRPP4wZYwCX8KeB3Q+wPVSx2dDNpzwYJWZqvI1VCLtIMWGRkqbgFdpQgsjsBvCr5/yHVDwAA&#13;&#10;AP//AwBQSwECLQAUAAYACAAAACEAtoM4kv4AAADhAQAAEwAAAAAAAAAAAAAAAAAAAAAAW0NvbnRl&#13;&#10;bnRfVHlwZXNdLnhtbFBLAQItABQABgAIAAAAIQA4/SH/1gAAAJQBAAALAAAAAAAAAAAAAAAAAC8B&#13;&#10;AABfcmVscy8ucmVsc1BLAQItABQABgAIAAAAIQATVNdBugEAAMEDAAAOAAAAAAAAAAAAAAAAAC4C&#13;&#10;AABkcnMvZTJvRG9jLnhtbFBLAQItABQABgAIAAAAIQDhY0GC4wAAABABAAAPAAAAAAAAAAAAAAAA&#13;&#10;ABQEAABkcnMvZG93bnJldi54bWxQSwUGAAAAAAQABADzAAAAJAUAAAAA&#13;&#10;" strokecolor="black [3200]" strokeweight=".5pt">
                <v:stroke endarrow="block" joinstyle="miter"/>
              </v:shape>
            </w:pict>
          </mc:Fallback>
        </mc:AlternateContent>
      </w:r>
      <w:r w:rsidR="00EF28A4">
        <w:rPr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E34EA93" wp14:editId="73EC431E">
                <wp:simplePos x="0" y="0"/>
                <wp:positionH relativeFrom="column">
                  <wp:posOffset>3771900</wp:posOffset>
                </wp:positionH>
                <wp:positionV relativeFrom="paragraph">
                  <wp:posOffset>5660390</wp:posOffset>
                </wp:positionV>
                <wp:extent cx="6927" cy="346364"/>
                <wp:effectExtent l="76200" t="0" r="69850" b="5397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346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DFEF7" id="Straight Arrow Connector 38" o:spid="_x0000_s1026" type="#_x0000_t32" style="position:absolute;margin-left:297pt;margin-top:445.7pt;width:.55pt;height:27.2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NdBugEAAMEDAAAOAAAAZHJzL2Uyb0RvYy54bWysU9uO0zAQfUfiHyy/06TdVYGo6T50gRcE&#13;&#10;KxY+wOuMEwvfNB6a9O+xnTZFXCSEeJn4MmfmnOPJ7m6yhh0Bo/au5etVzRk46Tvt+pZ/+fz2xSvO&#13;&#10;IgnXCeMdtPwEkd/tnz/bjaGBjR+86QBZKuJiM4aWD0ShqaooB7AirnwAly6VRysobbGvOhRjqm5N&#13;&#10;tanrbTV67AJ6CTGm0/v5ku9LfaVA0kelIhAzLU/cqEQs8SnHar8TTY8iDFqeaYh/YGGFdqnpUupe&#13;&#10;kGDfUP9SymqJPnpFK+lt5ZXSEoqGpGZd/6TmcRABipZkTgyLTfH/lZUfjgf3gMmGMcQmhgfMKiaF&#13;&#10;Nn8TPzYVs06LWTARk+lw+3rzkjOZLm5utzfb22xldYUGjPQOvGV50fJIKHQ/0ME7lx7F47rYJY7v&#13;&#10;I83ACyD3NS5HEtq8cR2jU0iTQ6iF6w2c++SU6sq5rOhkYIZ/AsV0l1jObco4wcEgO4o0CN3X9VIl&#13;&#10;ZWaI0sYsoLpw+yPonJthUEbsb4FLdunoHS1Aq53H33Wl6UJVzfkX1bPWLPvJd6fygsWONCflHc4z&#13;&#10;nQfxx32BX/+8/XcAAAD//wMAUEsDBBQABgAIAAAAIQCTzIOL5QAAABABAAAPAAAAZHJzL2Rvd25y&#13;&#10;ZXYueG1sTI9LT8MwEITvSPwHaytxo05QAnGaTYV4HCtEUyGObuzEUf2IYqcN/x5zopeVRrs7M1+1&#13;&#10;XYwmZzn5wVmEdJ0AkbZ1YrA9wqF5vy+A+MCt4NpZifAjPWzr25uKl8Jd7Kc870NPoon1JUdQIYwl&#13;&#10;pb5V0nC/dqO0cde5yfAQ5dRTMfFLNDeaPiTJIzV8sDFB8VG+KNme9rNB6Jr+0H6/FXTW3cdT86WY&#13;&#10;2jU7xLvV8rqJ43kDJMgl/H/AH0PsD3UsdnSzFZ5ohJxlESggFCzNgMSLnOUpkCMCy3IGtK7oNUj9&#13;&#10;CwAA//8DAFBLAQItABQABgAIAAAAIQC2gziS/gAAAOEBAAATAAAAAAAAAAAAAAAAAAAAAABbQ29u&#13;&#10;dGVudF9UeXBlc10ueG1sUEsBAi0AFAAGAAgAAAAhADj9If/WAAAAlAEAAAsAAAAAAAAAAAAAAAAA&#13;&#10;LwEAAF9yZWxzLy5yZWxzUEsBAi0AFAAGAAgAAAAhABNU10G6AQAAwQMAAA4AAAAAAAAAAAAAAAAA&#13;&#10;LgIAAGRycy9lMm9Eb2MueG1sUEsBAi0AFAAGAAgAAAAhAJPMg4vlAAAAEAEAAA8AAAAAAAAAAAAA&#13;&#10;AAAAFAQAAGRycy9kb3ducmV2LnhtbFBLBQYAAAAABAAEAPMAAAAmBQAAAAA=&#13;&#10;" strokecolor="black [3200]" strokeweight=".5pt">
                <v:stroke endarrow="block" joinstyle="miter"/>
              </v:shape>
            </w:pict>
          </mc:Fallback>
        </mc:AlternateContent>
      </w:r>
      <w:r w:rsidR="00EF28A4" w:rsidRPr="00024C64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246B7B0" wp14:editId="0251341F">
                <wp:simplePos x="0" y="0"/>
                <wp:positionH relativeFrom="column">
                  <wp:posOffset>3859530</wp:posOffset>
                </wp:positionH>
                <wp:positionV relativeFrom="paragraph">
                  <wp:posOffset>4384040</wp:posOffset>
                </wp:positionV>
                <wp:extent cx="0" cy="367030"/>
                <wp:effectExtent l="76200" t="0" r="76200" b="5207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DE0592" id="Straight Arrow Connector 71" o:spid="_x0000_s1026" type="#_x0000_t32" style="position:absolute;margin-left:303.9pt;margin-top:345.2pt;width:0;height:28.9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qmStwEAAL4DAAAOAAAAZHJzL2Uyb0RvYy54bWysU9uO0zAQfUfiHyy/06S70oKqpvvQBV4Q&#13;&#10;rLh8gNcZJxaObY2HJvl7xk6bIi4SQrxMfJkzc87xZH8/DU6cAJMNvpHbTS0FeB1a67tGfvn85sUr&#13;&#10;KRIp3yoXPDRyhiTvD8+f7ce4g5vQB9cCCi7i026MjeyJ4q6qku5hUGkTIni+NAEHRbzFrmpRjVx9&#13;&#10;cNVNXd9VY8A2YtCQEp8+LJfyUOobA5o+GJOAhGskc6MSscSnHKvDXu06VLG3+kxD/QOLQVnPTddS&#13;&#10;D4qU+Ib2l1KD1RhSMLTRYaiCMVZD0cBqtvVPaj71KkLRwuakuNqU/l9Z/f509I/INowx7VJ8xKxi&#13;&#10;MjjkL/MTUzFrXs2CiYReDjWf3t69rG+Lj9UVFzHRWwiDyItGJkJlu56OwXt+kYDb4pU6vUvEnRl4&#13;&#10;AeSmzudIyrrXvhU0Rx4bQqt85yC/F6fnlOpKuKxodrDAP4IRtmWKS5syS3B0KE6Kp6D9ul2rcGaG&#13;&#10;GOvcCqoLtz+CzrkZBmW+/ha4ZpeOwdMKHKwP+LuuNF2omiX/onrRmmU/hXYuz1fs4CEp/pwHOk/h&#13;&#10;j/sCv/52h+8AAAD//wMAUEsDBBQABgAIAAAAIQDkZc2R4gAAABABAAAPAAAAZHJzL2Rvd25yZXYu&#13;&#10;eG1sTI/LTsMwEEX3SPyDNUjsqE1VNWkap0I8lhWiqRBLN57EEX5EsdOGv2cQC9iM5nnn3HI3O8vO&#13;&#10;OMY+eAn3CwEMfRN07zsJx/rlLgcWk/Ja2eBRwhdG2FXXV6UqdLj4NzwfUsdIxMdCSTApDQXnsTHo&#13;&#10;VFyEAT3N2jA6lagcO65HdSFxZ/lSiDV3qvf0wagBHw02n4fJSWjr7th8POd8su1rVr+bjdnXeylv&#13;&#10;b+anLYWHLbCEc/q7gB8PxA8VgZ3C5HVkVsJaZMSfKNmIFTDa+O2cJGSrfAm8Kvl/I9U3AAAA//8D&#13;&#10;AFBLAQItABQABgAIAAAAIQC2gziS/gAAAOEBAAATAAAAAAAAAAAAAAAAAAAAAABbQ29udGVudF9U&#13;&#10;eXBlc10ueG1sUEsBAi0AFAAGAAgAAAAhADj9If/WAAAAlAEAAAsAAAAAAAAAAAAAAAAALwEAAF9y&#13;&#10;ZWxzLy5yZWxzUEsBAi0AFAAGAAgAAAAhAHiaqZK3AQAAvgMAAA4AAAAAAAAAAAAAAAAALgIAAGRy&#13;&#10;cy9lMm9Eb2MueG1sUEsBAi0AFAAGAAgAAAAhAORlzZH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="00EF28A4" w:rsidRPr="00024C64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300CC85E" wp14:editId="2992CAE6">
                <wp:simplePos x="0" y="0"/>
                <wp:positionH relativeFrom="column">
                  <wp:posOffset>2626995</wp:posOffset>
                </wp:positionH>
                <wp:positionV relativeFrom="paragraph">
                  <wp:posOffset>4377690</wp:posOffset>
                </wp:positionV>
                <wp:extent cx="0" cy="367030"/>
                <wp:effectExtent l="76200" t="0" r="76200" b="5207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30F5BB" id="Straight Arrow Connector 70" o:spid="_x0000_s1026" type="#_x0000_t32" style="position:absolute;margin-left:206.85pt;margin-top:344.7pt;width:0;height:28.9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qmStwEAAL4DAAAOAAAAZHJzL2Uyb0RvYy54bWysU9uO0zAQfUfiHyy/06S70oKqpvvQBV4Q&#13;&#10;rLh8gNcZJxaObY2HJvl7xk6bIi4SQrxMfJkzc87xZH8/DU6cAJMNvpHbTS0FeB1a67tGfvn85sUr&#13;&#10;KRIp3yoXPDRyhiTvD8+f7ce4g5vQB9cCCi7i026MjeyJ4q6qku5hUGkTIni+NAEHRbzFrmpRjVx9&#13;&#10;cNVNXd9VY8A2YtCQEp8+LJfyUOobA5o+GJOAhGskc6MSscSnHKvDXu06VLG3+kxD/QOLQVnPTddS&#13;&#10;D4qU+Ib2l1KD1RhSMLTRYaiCMVZD0cBqtvVPaj71KkLRwuakuNqU/l9Z/f509I/INowx7VJ8xKxi&#13;&#10;MjjkL/MTUzFrXs2CiYReDjWf3t69rG+Lj9UVFzHRWwiDyItGJkJlu56OwXt+kYDb4pU6vUvEnRl4&#13;&#10;AeSmzudIyrrXvhU0Rx4bQqt85yC/F6fnlOpKuKxodrDAP4IRtmWKS5syS3B0KE6Kp6D9ul2rcGaG&#13;&#10;GOvcCqoLtz+CzrkZBmW+/ha4ZpeOwdMKHKwP+LuuNF2omiX/onrRmmU/hXYuz1fs4CEp/pwHOk/h&#13;&#10;j/sCv/52h+8AAAD//wMAUEsDBBQABgAIAAAAIQAU2ROM4wAAABABAAAPAAAAZHJzL2Rvd25yZXYu&#13;&#10;eG1sTE/LTsMwELwj8Q/WInGjTkvUpGmcCvE4VoimQhzd2Ikj7HUUO234exZxgMtKuzM7j3I3O8vO&#13;&#10;egy9RwHLRQJMY+NVj52AY/1ylwMLUaKS1qMW8KUD7Krrq1IWyl/wTZ8PsWMkgqGQAkyMQ8F5aIx2&#13;&#10;Miz8oJGw1o9ORlrHjqtRXkjcWb5KkjV3skdyMHLQj0Y3n4fJCWjr7th8POd8su1rVr+bjdnXeyFu&#13;&#10;b+anLY2HLbCo5/j3AT8dKD9UFOzkJ1SBWQHp8j4jqoB1vkmBEeP3chKQpdkKeFXy/0WqbwAAAP//&#13;&#10;AwBQSwECLQAUAAYACAAAACEAtoM4kv4AAADhAQAAEwAAAAAAAAAAAAAAAAAAAAAAW0NvbnRlbnRf&#13;&#10;VHlwZXNdLnhtbFBLAQItABQABgAIAAAAIQA4/SH/1gAAAJQBAAALAAAAAAAAAAAAAAAAAC8BAABf&#13;&#10;cmVscy8ucmVsc1BLAQItABQABgAIAAAAIQB4mqmStwEAAL4DAAAOAAAAAAAAAAAAAAAAAC4CAABk&#13;&#10;cnMvZTJvRG9jLnhtbFBLAQItABQABgAIAAAAIQAU2ROM4wAAABABAAAPAAAAAAAAAAAAAAAAABEE&#13;&#10;AABkcnMvZG93bnJldi54bWxQSwUGAAAAAAQABADzAAAAIQUAAAAA&#13;&#10;" strokecolor="black [3200]" strokeweight=".5pt">
                <v:stroke endarrow="block" joinstyle="miter"/>
              </v:shape>
            </w:pict>
          </mc:Fallback>
        </mc:AlternateContent>
      </w:r>
      <w:r w:rsidR="00EF28A4" w:rsidRPr="00024C64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58F176E8" wp14:editId="655B65CD">
                <wp:simplePos x="0" y="0"/>
                <wp:positionH relativeFrom="column">
                  <wp:posOffset>1576070</wp:posOffset>
                </wp:positionH>
                <wp:positionV relativeFrom="paragraph">
                  <wp:posOffset>4383405</wp:posOffset>
                </wp:positionV>
                <wp:extent cx="0" cy="367030"/>
                <wp:effectExtent l="76200" t="0" r="76200" b="5207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51A16" id="Straight Arrow Connector 69" o:spid="_x0000_s1026" type="#_x0000_t32" style="position:absolute;margin-left:124.1pt;margin-top:345.15pt;width:0;height:28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qmStwEAAL4DAAAOAAAAZHJzL2Uyb0RvYy54bWysU9uO0zAQfUfiHyy/06S70oKqpvvQBV4Q&#13;&#10;rLh8gNcZJxaObY2HJvl7xk6bIi4SQrxMfJkzc87xZH8/DU6cAJMNvpHbTS0FeB1a67tGfvn85sUr&#13;&#10;KRIp3yoXPDRyhiTvD8+f7ce4g5vQB9cCCi7i026MjeyJ4q6qku5hUGkTIni+NAEHRbzFrmpRjVx9&#13;&#10;cNVNXd9VY8A2YtCQEp8+LJfyUOobA5o+GJOAhGskc6MSscSnHKvDXu06VLG3+kxD/QOLQVnPTddS&#13;&#10;D4qU+Ib2l1KD1RhSMLTRYaiCMVZD0cBqtvVPaj71KkLRwuakuNqU/l9Z/f509I/INowx7VJ8xKxi&#13;&#10;MjjkL/MTUzFrXs2CiYReDjWf3t69rG+Lj9UVFzHRWwiDyItGJkJlu56OwXt+kYDb4pU6vUvEnRl4&#13;&#10;AeSmzudIyrrXvhU0Rx4bQqt85yC/F6fnlOpKuKxodrDAP4IRtmWKS5syS3B0KE6Kp6D9ul2rcGaG&#13;&#10;GOvcCqoLtz+CzrkZBmW+/ha4ZpeOwdMKHKwP+LuuNF2omiX/onrRmmU/hXYuz1fs4CEp/pwHOk/h&#13;&#10;j/sCv/52h+8AAAD//wMAUEsDBBQABgAIAAAAIQAo+Pa34wAAABABAAAPAAAAZHJzL2Rvd25yZXYu&#13;&#10;eG1sTE/LTsMwELwj8Q/WInGjTkPVpmmcCvE4VoimQhzd2Ikj7HUUO234+y7qAS4r7c7sPIrt5Cw7&#13;&#10;6SF0HgXMZwkwjbVXHbYCDtXbQwYsRIlKWo9awI8OsC1vbwqZK3/GD33ax5aRCIZcCjAx9jnnoTba&#13;&#10;yTDzvUbCGj84GWkdWq4GeSZxZ3maJEvuZIfkYGSvn42uv/ejE9BU7aH+es34aJv3VfVp1mZX7YS4&#13;&#10;v5teNjSeNsCinuLfB/x2oPxQUrCjH1EFZgWkiywlqoDlOnkERozr5ShgtcjmwMuC/y9SXgAAAP//&#13;&#10;AwBQSwECLQAUAAYACAAAACEAtoM4kv4AAADhAQAAEwAAAAAAAAAAAAAAAAAAAAAAW0NvbnRlbnRf&#13;&#10;VHlwZXNdLnhtbFBLAQItABQABgAIAAAAIQA4/SH/1gAAAJQBAAALAAAAAAAAAAAAAAAAAC8BAABf&#13;&#10;cmVscy8ucmVsc1BLAQItABQABgAIAAAAIQB4mqmStwEAAL4DAAAOAAAAAAAAAAAAAAAAAC4CAABk&#13;&#10;cnMvZTJvRG9jLnhtbFBLAQItABQABgAIAAAAIQAo+Pa34wAAABABAAAPAAAAAAAAAAAAAAAAABEE&#13;&#10;AABkcnMvZG93bnJldi54bWxQSwUGAAAAAAQABADzAAAAIQUAAAAA&#13;&#10;" strokecolor="black [3200]" strokeweight=".5pt">
                <v:stroke endarrow="block" joinstyle="miter"/>
              </v:shape>
            </w:pict>
          </mc:Fallback>
        </mc:AlternateContent>
      </w:r>
      <w:r w:rsidR="00EF28A4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5CD68B6" wp14:editId="424662D8">
                <wp:simplePos x="0" y="0"/>
                <wp:positionH relativeFrom="column">
                  <wp:posOffset>417830</wp:posOffset>
                </wp:positionH>
                <wp:positionV relativeFrom="paragraph">
                  <wp:posOffset>7242810</wp:posOffset>
                </wp:positionV>
                <wp:extent cx="5264150" cy="568037"/>
                <wp:effectExtent l="0" t="0" r="0" b="381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4150" cy="56803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CF18BE" w14:textId="14776A7F" w:rsidR="00DE510D" w:rsidRPr="00802127" w:rsidRDefault="00802127" w:rsidP="00DE510D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 w:rsidRPr="00802127">
                              <w:rPr>
                                <w:sz w:val="20"/>
                              </w:rPr>
                              <w:t xml:space="preserve">Figure </w:t>
                            </w:r>
                            <w:r w:rsidR="00EF28A4">
                              <w:rPr>
                                <w:sz w:val="20"/>
                              </w:rPr>
                              <w:t xml:space="preserve">1. </w:t>
                            </w:r>
                            <w:r w:rsidR="00B605D7">
                              <w:rPr>
                                <w:sz w:val="20"/>
                              </w:rPr>
                              <w:t>F</w:t>
                            </w:r>
                            <w:r w:rsidRPr="00802127">
                              <w:rPr>
                                <w:sz w:val="20"/>
                              </w:rPr>
                              <w:t xml:space="preserve">lowchart of randomisation and </w:t>
                            </w:r>
                            <w:r w:rsidR="00EF28A4">
                              <w:rPr>
                                <w:sz w:val="20"/>
                              </w:rPr>
                              <w:t xml:space="preserve">qualitative </w:t>
                            </w:r>
                            <w:r w:rsidRPr="00802127">
                              <w:rPr>
                                <w:sz w:val="20"/>
                              </w:rPr>
                              <w:t xml:space="preserve">study design. </w:t>
                            </w:r>
                          </w:p>
                          <w:p w14:paraId="64F4F2A9" w14:textId="77777777" w:rsidR="00802127" w:rsidRPr="00802127" w:rsidRDefault="00802127" w:rsidP="00802127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D68B6" id="Rectangle 56" o:spid="_x0000_s1026" style="position:absolute;margin-left:32.9pt;margin-top:570.3pt;width:414.5pt;height:44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67TXWQIAAAcFAAAOAAAAZHJzL2Uyb0RvYy54bWysVF1P2zAUfZ+0/2D5faTpWmAVKaqKmCYh&#13;&#10;qICJZ9exaTTH17t2m3S/ftdOmiJW7WHai2P7nvt1fG6urtvasJ1CX4EteH424kxZCWVlXwv+/fn2&#13;&#10;0yVnPghbCgNWFXyvPL+ef/xw1biZGsMGTKmQURDrZ40r+CYEN8syLzeqFv4MnLJk1IC1CHTE16xE&#13;&#10;0VD02mTj0eg8awBLhyCV93R70xn5PMXXWsnwoLVXgZmCU20hrZjWdVyz+ZWYvaJwm0r2ZYh/qKIW&#13;&#10;laWkQ6gbEQTbYvVHqLqSCB50OJNQZ6B1JVXqgbrJR++6edoIp1IvRI53A03+/4WV97snt0KioXF+&#13;&#10;5mkbu2g11vFL9bE2kbUfyFJtYJIup+PzST4lTiXZpueXo88Xkc3s6O3Qh68KahY3BUd6jMSR2N35&#13;&#10;0EEPkJjM2LhauK2M6azxJjvWlXZhb1SHflSaVSVVMk5Rk2TU0iDbCXrs8kfel2MsIaOLpsCDU37K&#13;&#10;yYSDU4+NbirJaHAcnXI8ZhvQKSPYMDjWlQX8u7Pu8Ieuu15j26Fdt/0braHcr5AhdFr2Tt5WxO+d&#13;&#10;8GElkMRLT0IDGR5o0QaagkO/42wD+OvUfcSTpsjKWUPDUHD/cytQcWa+WVLbl3wyidOTDpPpxZgO&#13;&#10;+Nayfmux23oJ9AQ5jb6TaRvxwRy2GqF+obldxKxkElZS7oLLgIfDMnRDSpMv1WKRYDQxToQ7++Rk&#13;&#10;DB4Jjvp5bl8Eul5kgeR5D4fBEbN3Wuuw0dPCYhtAV0mIkeKO1556mrYk5f7PEMf57Tmhjv+v+W8A&#13;&#10;AAD//wMAUEsDBBQABgAIAAAAIQDOiFCf5wAAABEBAAAPAAAAZHJzL2Rvd25yZXYueG1sTI9BT8Mw&#13;&#10;DIXvSPyHyEjcWNK1dKNrOqHBxGEHtA4kjlnjtYUm6ZpsK/8ec4KLJT/bz9/Ll6Pp2BkH3zorIZoI&#13;&#10;YGgrp1tbS3jbre/mwHxQVqvOWZTwjR6WxfVVrjLtLnaL5zLUjEysz5SEJoQ+49xXDRrlJ65HS7OD&#13;&#10;G4wK1A4114O6kLnp+FSIlBvVWvrQqB5XDVZf5clI2HzqY1J/PL/G7Ww1ez8mL+X6EEt5ezM+Lag8&#13;&#10;LoAFHMPfBfxmIH4oCGzvTlZ71klI7wk/kB4lIgVGG/OHhKQ9SdNYRMCLnP9PUvwAAAD//wMAUEsB&#13;&#10;Ai0AFAAGAAgAAAAhALaDOJL+AAAA4QEAABMAAAAAAAAAAAAAAAAAAAAAAFtDb250ZW50X1R5cGVz&#13;&#10;XS54bWxQSwECLQAUAAYACAAAACEAOP0h/9YAAACUAQAACwAAAAAAAAAAAAAAAAAvAQAAX3JlbHMv&#13;&#10;LnJlbHNQSwECLQAUAAYACAAAACEAs+u011kCAAAHBQAADgAAAAAAAAAAAAAAAAAuAgAAZHJzL2Uy&#13;&#10;b0RvYy54bWxQSwECLQAUAAYACAAAACEAzohQn+cAAAARAQAADwAAAAAAAAAAAAAAAACzBAAAZHJz&#13;&#10;L2Rvd25yZXYueG1sUEsFBgAAAAAEAAQA8wAAAMcFAAAAAA==&#13;&#10;" fillcolor="white [3201]" stroked="f" strokeweight="1pt">
                <v:textbox>
                  <w:txbxContent>
                    <w:p w14:paraId="35CF18BE" w14:textId="14776A7F" w:rsidR="00DE510D" w:rsidRPr="00802127" w:rsidRDefault="00802127" w:rsidP="00DE510D">
                      <w:pPr>
                        <w:spacing w:after="0"/>
                        <w:rPr>
                          <w:sz w:val="20"/>
                        </w:rPr>
                      </w:pPr>
                      <w:r w:rsidRPr="00802127">
                        <w:rPr>
                          <w:sz w:val="20"/>
                        </w:rPr>
                        <w:t xml:space="preserve">Figure </w:t>
                      </w:r>
                      <w:r w:rsidR="00EF28A4">
                        <w:rPr>
                          <w:sz w:val="20"/>
                        </w:rPr>
                        <w:t xml:space="preserve">1. </w:t>
                      </w:r>
                      <w:r w:rsidR="00B605D7">
                        <w:rPr>
                          <w:sz w:val="20"/>
                        </w:rPr>
                        <w:t>F</w:t>
                      </w:r>
                      <w:r w:rsidRPr="00802127">
                        <w:rPr>
                          <w:sz w:val="20"/>
                        </w:rPr>
                        <w:t xml:space="preserve">lowchart of randomisation and </w:t>
                      </w:r>
                      <w:r w:rsidR="00EF28A4">
                        <w:rPr>
                          <w:sz w:val="20"/>
                        </w:rPr>
                        <w:t xml:space="preserve">qualitative </w:t>
                      </w:r>
                      <w:r w:rsidRPr="00802127">
                        <w:rPr>
                          <w:sz w:val="20"/>
                        </w:rPr>
                        <w:t xml:space="preserve">study design. </w:t>
                      </w:r>
                    </w:p>
                    <w:p w14:paraId="64F4F2A9" w14:textId="77777777" w:rsidR="00802127" w:rsidRPr="00802127" w:rsidRDefault="00802127" w:rsidP="00802127">
                      <w:pPr>
                        <w:spacing w:after="0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B7459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418D6EE" wp14:editId="0E40CBB8">
                <wp:simplePos x="0" y="0"/>
                <wp:positionH relativeFrom="column">
                  <wp:posOffset>1849120</wp:posOffset>
                </wp:positionH>
                <wp:positionV relativeFrom="paragraph">
                  <wp:posOffset>6045200</wp:posOffset>
                </wp:positionV>
                <wp:extent cx="1312545" cy="894080"/>
                <wp:effectExtent l="0" t="0" r="8255" b="762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2545" cy="894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CA83CA" w14:textId="77777777" w:rsidR="00BD660A" w:rsidRDefault="005929D3" w:rsidP="00BD660A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up intervention</w:t>
                            </w:r>
                          </w:p>
                          <w:p w14:paraId="0FE25ECD" w14:textId="02E766A7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7A5B85E2" w14:textId="77777777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1BEAF468" w14:textId="242C1DC6" w:rsidR="005929D3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492D4C15" w14:textId="49C755DA" w:rsidR="00092FA8" w:rsidRPr="00C503A0" w:rsidRDefault="00092FA8" w:rsidP="005929D3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8D6EE" id="Rectangle 41" o:spid="_x0000_s1035" style="position:absolute;margin-left:145.6pt;margin-top:476pt;width:103.35pt;height:70.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ERDUwIAAPYEAAAOAAAAZHJzL2Uyb0RvYy54bWysVN9v2jAQfp+0/8Hy+5qEwVYQoUKtOk1C&#13;&#10;LVo79dk4NkRzfN7ZkLC/fmcDAXXVHqa9OHe+++6Xv8v0pmsM2yn0NdiSF1c5Z8pKqGq7Lvn35/sP&#13;&#10;15z5IGwlDFhV8r3y/Gb2/t20dRM1gA2YSiGjINZPWlfyTQhukmVeblQj/BU4ZcmoARsRSMV1VqFo&#13;&#10;KXpjskGef8pawMohSOU93d4djHyW4mutZHjU2qvATMmptpBOTOcqntlsKiZrFG5Ty2MZ4h+qaERt&#13;&#10;KWkf6k4EwbZY/xGqqSWCBx2uJDQZaF1LlXqgbor8VTdPG+FU6oWG410/Jv//wsqH3ZNbIo2hdX7i&#13;&#10;SYxddBqb+KX6WJeGte+HpbrAJF0WH4vBaDjiTJLtejzMr9M0szPaoQ9fFDQsCiVHeow0I7Fb+EAZ&#13;&#10;yfXkQso5f5LC3qhYgrHflGZ1RRkHCZ2ooW4Nsp2gR61+FPERKVbyjBBdG9ODirdAJpxAR98IU4ku&#13;&#10;PTB/C3jO1nunjGBDD2xqC/h3sD74n7o+9BrbDt2qo2ZLPo5NxZsVVPslMoQDdb2T9zWNcyF8WAok&#13;&#10;rhKraf/CIx3aQFtyOEqcbQB/vXUf/YlCZOWsJe6X3P/cClScma+WyDUuhsO4LEkZjj4PSMFLy+rS&#13;&#10;YrfNLdBLFLTpTiYx+gdzEjVC80JrOo9ZySSspNwllwFPym047CQtulTzeXKjBXEiLOyTkzF4nHOk&#13;&#10;y3P3ItAdORWIjQ9w2hMxeUWtg29EWphvA+g68e481+ML0HIlCh1/BHF7L/Xkdf5dzX4DAAD//wMA&#13;&#10;UEsDBBQABgAIAAAAIQD0ZXUM5QAAABEBAAAPAAAAZHJzL2Rvd25yZXYueG1sTI9LT8MwEITvSPwH&#13;&#10;a5G4UbsRtHUap6p4nEBUlB56dJMlifAjst0k/fcsJ7istNpvZmeKzWQNGzDEzjsF85kAhq7ydeca&#13;&#10;BYfPl7sVsJi0q7XxDhVcMMKmvL4qdF770X3gsE8NIxMXc62gTanPOY9Vi1bHme/R0e3LB6sTraHh&#13;&#10;ddAjmVvDMyEW3OrO0YdW9/jYYvW9P1sFftddzDbI9+ENl8fXXRLjtHhW6vZmelrT2K6BJZzSnwJ+&#13;&#10;O1B+KCnYyZ9dHZlRkMl5RqgC+ZBRMyLu5VICOxEqZLYCXhb8f5PyBwAA//8DAFBLAQItABQABgAI&#13;&#10;AAAAIQC2gziS/gAAAOEBAAATAAAAAAAAAAAAAAAAAAAAAABbQ29udGVudF9UeXBlc10ueG1sUEsB&#13;&#10;Ai0AFAAGAAgAAAAhADj9If/WAAAAlAEAAAsAAAAAAAAAAAAAAAAALwEAAF9yZWxzLy5yZWxzUEsB&#13;&#10;Ai0AFAAGAAgAAAAhAAVQRENTAgAA9gQAAA4AAAAAAAAAAAAAAAAALgIAAGRycy9lMm9Eb2MueG1s&#13;&#10;UEsBAi0AFAAGAAgAAAAhAPRldQzlAAAAEQEAAA8AAAAAAAAAAAAAAAAArQQAAGRycy9kb3ducmV2&#13;&#10;LnhtbFBLBQYAAAAABAAEAPMAAAC/BQAAAAA=&#13;&#10;" fillcolor="white [3201]" strokecolor="black [3200]" strokeweight="1pt">
                <v:textbox>
                  <w:txbxContent>
                    <w:p w14:paraId="7DCA83CA" w14:textId="77777777" w:rsidR="00BD660A" w:rsidRDefault="005929D3" w:rsidP="00BD660A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up intervention</w:t>
                      </w:r>
                    </w:p>
                    <w:p w14:paraId="0FE25ECD" w14:textId="02E766A7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7A5B85E2" w14:textId="77777777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1BEAF468" w14:textId="242C1DC6" w:rsidR="005929D3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492D4C15" w14:textId="49C755DA" w:rsidR="00092FA8" w:rsidRPr="00C503A0" w:rsidRDefault="00092FA8" w:rsidP="005929D3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FB7459" w:rsidRPr="00D06934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3EC25D6" wp14:editId="44910403">
                <wp:simplePos x="0" y="0"/>
                <wp:positionH relativeFrom="column">
                  <wp:posOffset>1847215</wp:posOffset>
                </wp:positionH>
                <wp:positionV relativeFrom="paragraph">
                  <wp:posOffset>4744720</wp:posOffset>
                </wp:positionV>
                <wp:extent cx="1322705" cy="915035"/>
                <wp:effectExtent l="0" t="0" r="10795" b="1206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2705" cy="9150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87FA4" w14:textId="7F88A5CF" w:rsidR="00BA3386" w:rsidRDefault="00D06934" w:rsidP="00CE1067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up intervention</w:t>
                            </w:r>
                          </w:p>
                          <w:p w14:paraId="16B9B6DE" w14:textId="3713F6DA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6DA92BB3" w14:textId="77777777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384E0264" w14:textId="0DFE760E" w:rsidR="00F32B57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C25D6" id="Rectangle 32" o:spid="_x0000_s1036" style="position:absolute;margin-left:145.45pt;margin-top:373.6pt;width:104.15pt;height:72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5uGiUQIAAPcEAAAOAAAAZHJzL2Uyb0RvYy54bWysVMFu2zAMvQ/YPwi6r7bTZl2DOkXQosOA&#13;&#10;oi3aDj0rspQYk0WNUmJnXz9KdpyiC3YYdpEp8T1SpB59edU1hm0V+hpsyYuTnDNlJVS1XZX8+8vt&#13;&#10;py+c+SBsJQxYVfKd8vxq/vHDZetmagJrMJVCRkGsn7Wu5OsQ3CzLvFyrRvgTcMqSUwM2ItAWV1mF&#13;&#10;oqXojckmef45awErhyCV93R60zv5PMXXWsnwoLVXgZmS091CWjGty7hm80sxW6Fw61oO1xD/cItG&#13;&#10;1JaSjqFuRBBsg/UfoZpaInjQ4URCk4HWtVSpBqqmyN9V87wWTqVaqDnejW3y/y+svN8+u0ekNrTO&#13;&#10;zzyZsYpOYxO/dD/WpWbtxmapLjBJh8XpZHKeTzmT5LsopvnpNHYzO7Ad+vBVQcOiUXKkx0g9Ets7&#13;&#10;H3roHkK8Q/5khZ1R8QrGPinN6ooyThI7SUNdG2RbQY9a/SiGtAkZKbo2ZiQVx0gm7EkDNtJUkstI&#13;&#10;zI8RD9lGdMoINozEpraAfyfrHr+vuq81lh26ZUfFUneTNOPREqrdIzKEXrveydua+nknfHgUSGIl&#13;&#10;WdMAhgdatIG25DBYnK0Bfx07j3jSEHk5a0n8Jfc/NwIVZ+abJXVdFGdncVrS5mx6PqENvvUs33rs&#13;&#10;prkGeoqCRt3JZEZ8MHtTIzSvNKeLmJVcwkrKXXIZcL+5Dv1Q0qRLtVgkGE2IE+HOPjsZg8dGR728&#13;&#10;dK8C3SCqQHK8h/2giNk7bfXYyLSw2ATQdRLeoa/DE9B0JekOf4I4vm/3CXX4X81/AwAA//8DAFBL&#13;&#10;AwQUAAYACAAAACEAfEeLnuQAAAAQAQAADwAAAGRycy9kb3ducmV2LnhtbExPy07DMBC8I/EP1iJx&#13;&#10;o05D1dRpnKricQK1onDo0Y23SURsR7abpH/PcoLLalczO49iM5mODehD66yE+SwBhrZyurW1hK/P&#13;&#10;14cVsBCV1apzFiVcMcCmvL0pVK7daD9wOMSakYgNuZLQxNjnnIeqQaPCzPVoCTs7b1Sk09dcezWS&#13;&#10;uOl4miRLblRryaFRPT41WH0fLkaC27fXbuvFbnjH7Pi2j8k4LV+kvL+bntc0tmtgEaf49wG/HSg/&#13;&#10;lBTs5C5WB9ZJSEUiiCohW2QpMGIshKDlJGEl5o/Ay4L/L1L+AAAA//8DAFBLAQItABQABgAIAAAA&#13;&#10;IQC2gziS/gAAAOEBAAATAAAAAAAAAAAAAAAAAAAAAABbQ29udGVudF9UeXBlc10ueG1sUEsBAi0A&#13;&#10;FAAGAAgAAAAhADj9If/WAAAAlAEAAAsAAAAAAAAAAAAAAAAALwEAAF9yZWxzLy5yZWxzUEsBAi0A&#13;&#10;FAAGAAgAAAAhAJPm4aJRAgAA9wQAAA4AAAAAAAAAAAAAAAAALgIAAGRycy9lMm9Eb2MueG1sUEsB&#13;&#10;Ai0AFAAGAAgAAAAhAHxHi57kAAAAEAEAAA8AAAAAAAAAAAAAAAAAqwQAAGRycy9kb3ducmV2Lnht&#13;&#10;bFBLBQYAAAAABAAEAPMAAAC8BQAAAAA=&#13;&#10;" fillcolor="white [3201]" strokecolor="black [3200]" strokeweight="1pt">
                <v:textbox>
                  <w:txbxContent>
                    <w:p w14:paraId="61987FA4" w14:textId="7F88A5CF" w:rsidR="00BA3386" w:rsidRDefault="00D06934" w:rsidP="00CE1067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up intervention</w:t>
                      </w:r>
                    </w:p>
                    <w:p w14:paraId="16B9B6DE" w14:textId="3713F6DA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6DA92BB3" w14:textId="77777777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384E0264" w14:textId="0DFE760E" w:rsidR="00F32B57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</w:txbxContent>
                </v:textbox>
              </v:rect>
            </w:pict>
          </mc:Fallback>
        </mc:AlternateContent>
      </w:r>
      <w:r w:rsidR="00FB7459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12B6EF8" wp14:editId="062D2D1E">
                <wp:simplePos x="0" y="0"/>
                <wp:positionH relativeFrom="column">
                  <wp:posOffset>71120</wp:posOffset>
                </wp:positionH>
                <wp:positionV relativeFrom="paragraph">
                  <wp:posOffset>4094480</wp:posOffset>
                </wp:positionV>
                <wp:extent cx="5664200" cy="284480"/>
                <wp:effectExtent l="0" t="0" r="12700" b="7620"/>
                <wp:wrapNone/>
                <wp:docPr id="17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4200" cy="28448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5DFC99" w14:textId="25E48A4A" w:rsidR="00D2614A" w:rsidRPr="000B52A8" w:rsidRDefault="00D2614A" w:rsidP="00D2614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vention</w:t>
                            </w:r>
                            <w:r w:rsidR="00BE6734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2B6EF8" id="Rectangle: Rounded Corners 17" o:spid="_x0000_s1029" style="position:absolute;margin-left:5.6pt;margin-top:322.4pt;width:446pt;height:22.4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XumZVQIAAAcFAAAOAAAAZHJzL2Uyb0RvYy54bWysVN9v2jAQfp+0/8Hy+wgwyjpEqBBVp0mo&#13;&#10;rUqnPhvHhmiOzzsbEvbX72xCQF2lTdNeHJ/v9933ZXrTVIbtFfoSbM4HvT5nykooSrvJ+bfnuw/X&#13;&#10;nPkgbCEMWJXzg/L8Zvb+3bR2EzWELZhCIaMg1k9ql/NtCG6SZV5uVSV8D5yypNSAlQgk4iYrUNQU&#13;&#10;vTLZsN8fZzVg4RCk8p5eb49KPkvxtVYyPGjtVWAm51RbSCemcx3PbDYVkw0Kty1lW4b4hyoqUVpK&#13;&#10;2oW6FUGwHZa/hapKieBBh56EKgOtS6lSD9TNoP+qm9VWOJV6oeF4143J/7+w8n6/co9IY6idn3i6&#13;&#10;xi4ajVX8Un2sScM6dMNSTWCSHq/G4xFtgDNJuuH1aHSdppmdvR368EVBxeIl5wg7WzzRRtKgxH7p&#13;&#10;A6Ul+5MdCeci0i0cjIp1GPukNCsLSjtI3gkfamGQ7QVtVkipbPgYt0nxknV006UxnePwz46tfXRV&#13;&#10;CTud819k7TxSZrChc65KC/hW9uL7oC1ZH+1PEzj2HUcQmnVDjec8NRdf1lAcHpEhHLHsnbwrab5L&#13;&#10;4cOjQAIvrYQIGR7o0AbqnEN742wL+POt92hPmCItZzWRIef+x06g4sx8tYS2z4PRKLInCaOrT0MS&#13;&#10;8FKzvtTYXbUA2sqAqO9kukb7YE5XjVC9EG/nMSuphJWUO+cy4ElYhCNJiflSzefJjBjjRFjalZMn&#13;&#10;HEToPDcvAl0LskDwvIcTccTkFcyOtnFDFua7ALpMGDzPtd0AsS1Bqf0zRDpfysnq/P+a/QIAAP//&#13;&#10;AwBQSwMEFAAGAAgAAAAhAN65k/nhAAAADwEAAA8AAABkcnMvZG93bnJldi54bWxMT0FOwzAQvCPx&#13;&#10;B2uRuFGnJY3aNE4FQYA4UpAQt01skqj2OordNvy+2xNcVprZ2dmZYjs5K45mDL0nBfNZAsJQ43VP&#13;&#10;rYLPj+e7FYgQkTRaT0bBrwmwLa+vCsy1P9G7Oe5iK9iEQo4KuhiHXMrQdMZhmPnBEO9+/OgwMhxb&#13;&#10;qUc8sbmzcpEkmXTYE3/ocDBVZ5r97uAU7JeY2pfv5ZTQ41v8qlOqXPWq1O3N9LTh8bABEc0U/y7g&#13;&#10;0oHzQ8nBan8gHYRlPF+wUkGWptyDBevknpmamdU6A1kW8n+P8gwAAP//AwBQSwECLQAUAAYACAAA&#13;&#10;ACEAtoM4kv4AAADhAQAAEwAAAAAAAAAAAAAAAAAAAAAAW0NvbnRlbnRfVHlwZXNdLnhtbFBLAQIt&#13;&#10;ABQABgAIAAAAIQA4/SH/1gAAAJQBAAALAAAAAAAAAAAAAAAAAC8BAABfcmVscy8ucmVsc1BLAQIt&#13;&#10;ABQABgAIAAAAIQCwXumZVQIAAAcFAAAOAAAAAAAAAAAAAAAAAC4CAABkcnMvZTJvRG9jLnhtbFBL&#13;&#10;AQItABQABgAIAAAAIQDeuZP54QAAAA8BAAAPAAAAAAAAAAAAAAAAAK8EAABkcnMvZG93bnJldi54&#13;&#10;bWxQSwUGAAAAAAQABADzAAAAvQUAAAAA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3E5DFC99" w14:textId="25E48A4A" w:rsidR="00D2614A" w:rsidRPr="000B52A8" w:rsidRDefault="00D2614A" w:rsidP="00D2614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vention</w:t>
                      </w:r>
                      <w:r w:rsidR="00BE6734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="00FB7459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8C1A13C" wp14:editId="7C707D13">
                <wp:simplePos x="0" y="0"/>
                <wp:positionH relativeFrom="column">
                  <wp:posOffset>4328160</wp:posOffset>
                </wp:positionH>
                <wp:positionV relativeFrom="paragraph">
                  <wp:posOffset>6045200</wp:posOffset>
                </wp:positionV>
                <wp:extent cx="1325880" cy="894080"/>
                <wp:effectExtent l="0" t="0" r="7620" b="762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5880" cy="894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C67E2D" w14:textId="5C8EBAAD" w:rsidR="005929D3" w:rsidRDefault="005929D3" w:rsidP="005929D3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Pr="001B310E">
                              <w:rPr>
                                <w:b/>
                                <w:sz w:val="20"/>
                              </w:rPr>
                              <w:t>intervention</w:t>
                            </w:r>
                          </w:p>
                          <w:p w14:paraId="0AF7AA21" w14:textId="6D34F0E9" w:rsidR="00FB7459" w:rsidRPr="004449AB" w:rsidRDefault="00FB7459" w:rsidP="00CE106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5A46777F" w14:textId="77777777" w:rsidR="00FB7459" w:rsidRPr="004449AB" w:rsidRDefault="00FB7459" w:rsidP="00FB7459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6A9C5862" w14:textId="5C63363A" w:rsidR="00FB7459" w:rsidRPr="004449AB" w:rsidRDefault="00FB7459" w:rsidP="00FB7459">
                            <w:pPr>
                              <w:spacing w:after="0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76F69033" w14:textId="77456A13" w:rsidR="00092FA8" w:rsidRPr="004449AB" w:rsidRDefault="00092FA8" w:rsidP="00092FA8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1A13C" id="Rectangle 44" o:spid="_x0000_s1038" style="position:absolute;margin-left:340.8pt;margin-top:476pt;width:104.4pt;height:70.4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Z5sdUQIAAPcEAAAOAAAAZHJzL2Uyb0RvYy54bWysVMFu2zAMvQ/YPwi6L46zdEuDOkXQosOA&#13;&#10;oA2WDj0rstQYk0WNUmJnXz9KdpyiK3YYdpEpkY8Unx59dd3Whh0U+gpswfPRmDNlJZSVfS7498e7&#13;&#10;DzPOfBC2FAasKvhReX69eP/uqnFzNYEdmFIhoyTWzxtX8F0Ibp5lXu5ULfwInLLk1IC1CLTF56xE&#13;&#10;0VD22mST8fhT1gCWDkEq7+n0tnPyRcqvtZLhQWuvAjMFp7uFtGJat3HNFldi/ozC7SrZX0P8wy1q&#13;&#10;UVkqOqS6FUGwPVZ/pKorieBBh5GEOgOtK6lSD9RNPn7VzWYnnEq9EDneDTT5/5dW3h82bo1EQ+P8&#13;&#10;3JMZu2g11vFL92NtIus4kKXawCQd5h8nF7MZcSrJN7ucjsmmNNkZ7dCHLwpqFo2CIz1G4kgcVj50&#13;&#10;oacQwp3rJyscjYpXMPab0qwqqeIkoZM01I1BdhD0qOWPvC+bIiNEV8YMoPwtkAknUB8bYSrJZQCO&#13;&#10;3wKeqw3RqSLYMADrygL+Hay7+FPXXa+x7dBuW2qW2J3EruLRFsrjGhlCp13v5F1FfK6ED2uBJFZ6&#13;&#10;AhrA8ECLNtAUHHqLsx3gr7fOYzxpiLycNST+gvufe4GKM/PVkrou8+k0TkvaTC8+T2iDLz3blx67&#13;&#10;r2+AniKnUXcymTE+mJOpEeonmtNlrEouYSXVLrgMeNrchG4oadKlWi5TGE2IE2FlN07G5JHoqJfH&#13;&#10;9kmg60UVSI73cBoUMX+lrS42Ii0s9wF0lYR35rV/ApquJN3+TxDH9+U+RZ3/V4vfAAAA//8DAFBL&#13;&#10;AwQUAAYACAAAACEAJPXmPeYAAAARAQAADwAAAGRycy9kb3ducmV2LnhtbEyPzU7DMBCE70i8g7VI&#13;&#10;3KjdCEKSxqkqfk6gVpQeenTjJYmI7ch2k/TtWU5wWWm138zOlOvZ9GxEHzpnJSwXAhja2unONhIO&#13;&#10;n693GbAQldWqdxYlXDDAurq+KlWh3WQ/cNzHhpGJDYWS0MY4FJyHukWjwsINaOn25bxRkVbfcO3V&#13;&#10;ROam54kQKTeqs/ShVQM+tVh/789Ggtt1l37j8+34jo/Ht10U05y+SHl7Mz+vaGxWwCLO8U8Bvx0o&#13;&#10;P1QU7OTOVgfWS0izZUqohPwhoWZEZLm4B3YiVORJBrwq+f8m1Q8AAAD//wMAUEsBAi0AFAAGAAgA&#13;&#10;AAAhALaDOJL+AAAA4QEAABMAAAAAAAAAAAAAAAAAAAAAAFtDb250ZW50X1R5cGVzXS54bWxQSwEC&#13;&#10;LQAUAAYACAAAACEAOP0h/9YAAACUAQAACwAAAAAAAAAAAAAAAAAvAQAAX3JlbHMvLnJlbHNQSwEC&#13;&#10;LQAUAAYACAAAACEAmWebHVECAAD3BAAADgAAAAAAAAAAAAAAAAAuAgAAZHJzL2Uyb0RvYy54bWxQ&#13;&#10;SwECLQAUAAYACAAAACEAJPXmPeYAAAARAQAADwAAAAAAAAAAAAAAAACrBAAAZHJzL2Rvd25yZXYu&#13;&#10;eG1sUEsFBgAAAAAEAAQA8wAAAL4FAAAAAA==&#13;&#10;" fillcolor="white [3201]" strokecolor="black [3200]" strokeweight="1pt">
                <v:textbox>
                  <w:txbxContent>
                    <w:p w14:paraId="23C67E2D" w14:textId="5C8EBAAD" w:rsidR="005929D3" w:rsidRDefault="005929D3" w:rsidP="005929D3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ntrol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  <w:r w:rsidRPr="001B310E">
                        <w:rPr>
                          <w:b/>
                          <w:sz w:val="20"/>
                        </w:rPr>
                        <w:t>intervention</w:t>
                      </w:r>
                    </w:p>
                    <w:p w14:paraId="0AF7AA21" w14:textId="6D34F0E9" w:rsidR="00FB7459" w:rsidRPr="004449AB" w:rsidRDefault="00FB7459" w:rsidP="00CE106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5A46777F" w14:textId="77777777" w:rsidR="00FB7459" w:rsidRPr="004449AB" w:rsidRDefault="00FB7459" w:rsidP="00FB7459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6A9C5862" w14:textId="5C63363A" w:rsidR="00FB7459" w:rsidRPr="004449AB" w:rsidRDefault="00FB7459" w:rsidP="00FB7459">
                      <w:pPr>
                        <w:spacing w:after="0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76F69033" w14:textId="77456A13" w:rsidR="00092FA8" w:rsidRPr="004449AB" w:rsidRDefault="00092FA8" w:rsidP="00092FA8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D660A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353D59A" wp14:editId="69013F66">
                <wp:simplePos x="0" y="0"/>
                <wp:positionH relativeFrom="column">
                  <wp:posOffset>3159760</wp:posOffset>
                </wp:positionH>
                <wp:positionV relativeFrom="paragraph">
                  <wp:posOffset>6045200</wp:posOffset>
                </wp:positionV>
                <wp:extent cx="1170940" cy="894080"/>
                <wp:effectExtent l="0" t="0" r="10160" b="762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940" cy="894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B3BD8B" w14:textId="4B7EF358" w:rsidR="005929D3" w:rsidRDefault="005929D3" w:rsidP="00CE1067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ash intervention</w:t>
                            </w:r>
                          </w:p>
                          <w:p w14:paraId="1FCE3292" w14:textId="0259BA36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4476C33C" w14:textId="77777777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604A5C92" w14:textId="1B2CB77B" w:rsidR="00BD660A" w:rsidRPr="004449AB" w:rsidRDefault="00BD660A" w:rsidP="00BD660A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3D59A" id="Rectangle 42" o:spid="_x0000_s1039" style="position:absolute;margin-left:248.8pt;margin-top:476pt;width:92.2pt;height:70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MWBnUgIAAPcEAAAOAAAAZHJzL2Uyb0RvYy54bWysVMFu2zAMvQ/YPwi6r46zbm2DOEXQosOA&#13;&#10;oi3WDj0rspQYk0WNYmJnXz9KSZyiK3YYdpFJkY8UyUdPL/vWiY3B2ICvZHkyksJ4DXXjl5X8/nTz&#13;&#10;4VyKSMrXyoE3ldyaKC9n799NuzAxY1iBqw0KDuLjpAuVXBGFSVFEvTKtiicQjGejBWwVsYrLokbV&#13;&#10;cfTWFePR6HPRAdYBQZsY+fZ6Z5SzHN9ao+ne2mhIuEry2yifmM9FOovZVE2WqMKq0ftnqH94Rasa&#13;&#10;z0mHUNeKlFhj80eottEIESydaGgLsLbRJtfA1ZSjV9U8rlQwuRZuTgxDm+L/C6vvNo/hAbkNXYiT&#13;&#10;yGKqorfYpi+/T/S5WduhWaYnofmyLM9GF6fcU822c5bOczeLIzpgpC8GWpGESiIPI/dIbW4jcUZ2&#13;&#10;PbiwcsyfJdo6k57g/DdjRVNzxnFGZ2qYK4dio3io9Y8yDZFjZc8EsY1zA6h8C+ToANr7JpjJdBmA&#13;&#10;o7eAx2yDd84IngZg23jAv4Ptzv9Q9a7WVDb1i56L5e5+TFWlqwXU2wcUCDvuxqBvGu7nrYr0oJDJ&#13;&#10;yiPgBaR7PqyDrpKwl6RYAf566z75M4fYKkXH5K9k/LlWaKRwXz2z66I8TZOlrJx+Ohuzgi8ti5cW&#13;&#10;v26vgEdR8qoHncXkT+4gWoT2mfd0nrKySXnNuSupCQ/KFe2Wkjddm/k8u/GGBEW3/jHoFDw1OvHl&#13;&#10;qX9WGPakIqbjHRwWRU1ecWvnm5Ae5msC22TiHfu6HwFvV+bQ/k+Q1velnr2O/6vZbwAAAP//AwBQ&#13;&#10;SwMEFAAGAAgAAAAhACfqGmflAAAAEQEAAA8AAABkcnMvZG93bnJldi54bWxMj09PwzAMxe9IfIfI&#13;&#10;SNxYQgVd2zWdJv6chpgYHDhmjWkrmqRKsrb79vNOcLFs+efn98r1bHo2og+dsxLuFwIY2trpzjYS&#13;&#10;vj5f7zJgISqrVe8sSjhhgHV1fVWqQrvJfuC4jw0jERsKJaGNcSg4D3WLRoWFG9DS7sd5oyKNvuHa&#13;&#10;q4nETc8TIVJuVGfpQ6sGfGqx/t0fjQS36079xufv4xsuv7e7KKY5fZHy9mZ+XlHZrIBFnOPfBVwy&#13;&#10;kH+oyNjBHa0OrJfwkC9TQiXkjwklIyLNLs2BUJEnGfCq5P+TVGcAAAD//wMAUEsBAi0AFAAGAAgA&#13;&#10;AAAhALaDOJL+AAAA4QEAABMAAAAAAAAAAAAAAAAAAAAAAFtDb250ZW50X1R5cGVzXS54bWxQSwEC&#13;&#10;LQAUAAYACAAAACEAOP0h/9YAAACUAQAACwAAAAAAAAAAAAAAAAAvAQAAX3JlbHMvLnJlbHNQSwEC&#13;&#10;LQAUAAYACAAAACEA2DFgZ1ICAAD3BAAADgAAAAAAAAAAAAAAAAAuAgAAZHJzL2Uyb0RvYy54bWxQ&#13;&#10;SwECLQAUAAYACAAAACEAJ+oaZ+UAAAARAQAADwAAAAAAAAAAAAAAAACsBAAAZHJzL2Rvd25yZXYu&#13;&#10;eG1sUEsFBgAAAAAEAAQA8wAAAL4FAAAAAA==&#13;&#10;" fillcolor="white [3201]" strokecolor="black [3200]" strokeweight="1pt">
                <v:textbox>
                  <w:txbxContent>
                    <w:p w14:paraId="43B3BD8B" w14:textId="4B7EF358" w:rsidR="005929D3" w:rsidRDefault="005929D3" w:rsidP="00CE1067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ash intervention</w:t>
                      </w:r>
                    </w:p>
                    <w:p w14:paraId="1FCE3292" w14:textId="0259BA36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4476C33C" w14:textId="77777777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604A5C92" w14:textId="1B2CB77B" w:rsidR="00BD660A" w:rsidRPr="004449AB" w:rsidRDefault="00BD660A" w:rsidP="00BD660A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FGD = 1 from each</w:t>
                      </w:r>
                    </w:p>
                  </w:txbxContent>
                </v:textbox>
              </v:rect>
            </w:pict>
          </mc:Fallback>
        </mc:AlternateContent>
      </w:r>
      <w:r w:rsidR="00BD660A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CACCFBB" wp14:editId="4E793D02">
                <wp:simplePos x="0" y="0"/>
                <wp:positionH relativeFrom="column">
                  <wp:posOffset>386080</wp:posOffset>
                </wp:positionH>
                <wp:positionV relativeFrom="paragraph">
                  <wp:posOffset>6045200</wp:posOffset>
                </wp:positionV>
                <wp:extent cx="1461135" cy="894080"/>
                <wp:effectExtent l="0" t="0" r="12065" b="762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135" cy="8940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3F5BFE" w14:textId="3D034CA5" w:rsidR="00E43B0F" w:rsidRDefault="00E43B0F" w:rsidP="00E43B0F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mbined intervention</w:t>
                            </w:r>
                          </w:p>
                          <w:p w14:paraId="14CEEEEB" w14:textId="56CA10E6" w:rsidR="00BD660A" w:rsidRPr="004449AB" w:rsidRDefault="00BD660A" w:rsidP="00CE106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2 schools</w:t>
                            </w:r>
                            <w:r w:rsidR="00CE1067">
                              <w:rPr>
                                <w:bCs/>
                                <w:sz w:val="20"/>
                              </w:rPr>
                              <w:t xml:space="preserve"> </w:t>
                            </w:r>
                            <w:r w:rsidRPr="004449AB">
                              <w:rPr>
                                <w:bCs/>
                                <w:sz w:val="20"/>
                              </w:rPr>
                              <w:t>chosen</w:t>
                            </w:r>
                          </w:p>
                          <w:p w14:paraId="61B077C6" w14:textId="77777777" w:rsidR="00BD660A" w:rsidRPr="004449AB" w:rsidRDefault="00BD660A" w:rsidP="00CE106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42A02597" w14:textId="49EFCEEE" w:rsidR="00BD660A" w:rsidRDefault="00BD660A" w:rsidP="004449AB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4449AB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7E3B8B29" w14:textId="77777777" w:rsidR="00BD660A" w:rsidRPr="00C503A0" w:rsidRDefault="00BD660A" w:rsidP="00BD660A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</w:p>
                          <w:p w14:paraId="09B8F2AC" w14:textId="56492DAD" w:rsidR="00E43B0F" w:rsidRPr="00C503A0" w:rsidRDefault="00092FA8" w:rsidP="00BD660A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ACCFBB" id="Rectangle 34" o:spid="_x0000_s1040" style="position:absolute;margin-left:30.4pt;margin-top:476pt;width:115.05pt;height:70.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KyNUwIAAPcEAAAOAAAAZHJzL2Uyb0RvYy54bWysVN9v2jAQfp+0/8Hy+0jCaEdRQ4VadZqE&#13;&#10;WlQ69dk4donm+LyzIWF//c4GAuqqPUx7ce58990vf5frm64xbKvQ12BLXgxyzpSVUNX2teTfn+8/&#13;&#10;jTnzQdhKGLCq5Dvl+c3044fr1k3UENZgKoWMglg/aV3J1yG4SZZ5uVaN8ANwypJRAzYikIqvWYWi&#13;&#10;peiNyYZ5fpm1gJVDkMp7ur3bG/k0xddayfCotVeBmZJTbSGdmM5VPLPptZi8onDrWh7KEP9QRSNq&#13;&#10;S0n7UHciCLbB+o9QTS0RPOgwkNBkoHUtVeqBuinyN90s18Kp1AsNx7t+TP7/hZUP26VbII2hdX7i&#13;&#10;SYxddBqb+KX6WJeGteuHpbrAJF0Wo8ui+HzBmSTb+GqUj9M0sxPaoQ9fFTQsCiVHeow0I7Gd+0AZ&#13;&#10;yfXoQsopf5LCzqhYgrFPSrO6oozDhE7UULcG2VbQo1Y/iviIFCt5RoiujelBxXsgE46gg2+EqUSX&#13;&#10;Hpi/Bzxl671TRrChBza1Bfw7WO/9j13ve41th27VUbNxurGreLWCardAhrDnrnfyvqZ5zoUPC4FE&#13;&#10;VqI1LWB4pEMbaEsOB4mzNeCv9+6jP3GIrJy1RP6S+58bgYoz880Su66K0ShuS1JGF1+GpOC5ZXVu&#13;&#10;sZvmFugpClp1J5MY/YM5ihqheaE9ncWsZBJWUu6Sy4BH5Tbsl5I2XarZLLnRhjgR5nbpZAweBx35&#13;&#10;8ty9CHQHUgWi4wMcF0VM3nBr7xuRFmabALpOxDvN9fAEtF2JQ4c/QVzfcz15nf5X098AAAD//wMA&#13;&#10;UEsDBBQABgAIAAAAIQCvfdqy5AAAABABAAAPAAAAZHJzL2Rvd25yZXYueG1sTI/NTsMwEITvSLyD&#13;&#10;tUjcqE0kQp3GqSp+TiAqCgeObrxNosZ2ZLtJ+vYsJ3pZabUzs9+U69n2bMQQO+8U3C8EMHS1N51r&#13;&#10;FHx/vd4tgcWkndG9d6jgjBHW1fVVqQvjJ/eJ4y41jEJcLLSCNqWh4DzWLVodF35AR7eDD1YnWkPD&#13;&#10;TdAThdueZ0Lk3OrO0YdWD/jUYn3cnawCv+3O/SbIj/EdH3/etklMc/6i1O3N/LyisVkBSzinfwf8&#13;&#10;dSB+qAhs70/ORNYryAXhJwXyIaNiJMikkMD2pBQyWwKvSn5ZpPoFAAD//wMAUEsBAi0AFAAGAAgA&#13;&#10;AAAhALaDOJL+AAAA4QEAABMAAAAAAAAAAAAAAAAAAAAAAFtDb250ZW50X1R5cGVzXS54bWxQSwEC&#13;&#10;LQAUAAYACAAAACEAOP0h/9YAAACUAQAACwAAAAAAAAAAAAAAAAAvAQAAX3JlbHMvLnJlbHNQSwEC&#13;&#10;LQAUAAYACAAAACEAkzCsjVMCAAD3BAAADgAAAAAAAAAAAAAAAAAuAgAAZHJzL2Uyb0RvYy54bWxQ&#13;&#10;SwECLQAUAAYACAAAACEAr33asuQAAAAQAQAADwAAAAAAAAAAAAAAAACtBAAAZHJzL2Rvd25yZXYu&#13;&#10;eG1sUEsFBgAAAAAEAAQA8wAAAL4FAAAAAA==&#13;&#10;" fillcolor="white [3201]" strokecolor="black [3200]" strokeweight="1pt">
                <v:textbox>
                  <w:txbxContent>
                    <w:p w14:paraId="303F5BFE" w14:textId="3D034CA5" w:rsidR="00E43B0F" w:rsidRDefault="00E43B0F" w:rsidP="00E43B0F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mbined intervention</w:t>
                      </w:r>
                    </w:p>
                    <w:p w14:paraId="14CEEEEB" w14:textId="56CA10E6" w:rsidR="00BD660A" w:rsidRPr="004449AB" w:rsidRDefault="00BD660A" w:rsidP="00CE106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2 schools</w:t>
                      </w:r>
                      <w:r w:rsidR="00CE1067">
                        <w:rPr>
                          <w:bCs/>
                          <w:sz w:val="20"/>
                        </w:rPr>
                        <w:t xml:space="preserve"> </w:t>
                      </w:r>
                      <w:r w:rsidRPr="004449AB">
                        <w:rPr>
                          <w:bCs/>
                          <w:sz w:val="20"/>
                        </w:rPr>
                        <w:t>chosen</w:t>
                      </w:r>
                    </w:p>
                    <w:p w14:paraId="61B077C6" w14:textId="77777777" w:rsidR="00BD660A" w:rsidRPr="004449AB" w:rsidRDefault="00BD660A" w:rsidP="00CE106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42A02597" w14:textId="49EFCEEE" w:rsidR="00BD660A" w:rsidRDefault="00BD660A" w:rsidP="004449AB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  <w:r w:rsidRPr="004449AB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7E3B8B29" w14:textId="77777777" w:rsidR="00BD660A" w:rsidRPr="00C503A0" w:rsidRDefault="00BD660A" w:rsidP="00BD660A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</w:p>
                    <w:p w14:paraId="09B8F2AC" w14:textId="56492DAD" w:rsidR="00E43B0F" w:rsidRPr="00C503A0" w:rsidRDefault="00092FA8" w:rsidP="00BD660A">
                      <w:pPr>
                        <w:spacing w:after="0"/>
                        <w:rPr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BD660A" w:rsidRPr="00D0693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8DE92B4" wp14:editId="4A468D77">
                <wp:simplePos x="0" y="0"/>
                <wp:positionH relativeFrom="column">
                  <wp:posOffset>3159760</wp:posOffset>
                </wp:positionH>
                <wp:positionV relativeFrom="paragraph">
                  <wp:posOffset>4744720</wp:posOffset>
                </wp:positionV>
                <wp:extent cx="1170940" cy="915035"/>
                <wp:effectExtent l="0" t="0" r="10160" b="1206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940" cy="9150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EF2B22" w14:textId="35E7F671" w:rsidR="00BA3386" w:rsidRDefault="00BA3386" w:rsidP="00DE510D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ash intervention</w:t>
                            </w:r>
                          </w:p>
                          <w:p w14:paraId="7B49EEB5" w14:textId="13F1EA61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5E579881" w14:textId="77777777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1EE611EA" w14:textId="6182655A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6EB5D7E5" w14:textId="6FCA33CE" w:rsidR="00F32B57" w:rsidRPr="00DE510D" w:rsidRDefault="00F32B57" w:rsidP="00DE510D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E92B4" id="Rectangle 33" o:spid="_x0000_s1041" style="position:absolute;margin-left:248.8pt;margin-top:373.6pt;width:92.2pt;height:72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Wt4AUAIAAPcEAAAOAAAAZHJzL2Uyb0RvYy54bWysVMFu2zAMvQ/YPwi6r7azZl2DOkXQosOA&#13;&#10;oA2WDj0rstQYk0WNUmJnXz9KdpyiK3YYdpElkY8UHx99dd01hu0V+hpsyYuznDNlJVS1fS7598e7&#13;&#10;D58580HYShiwquQH5fn1/P27q9bN1AS2YCqFjIJYP2tdybchuFmWeblVjfBn4JQlowZsRKAjPmcV&#13;&#10;ipaiNyab5PmnrAWsHIJU3tPtbW/k8xRfayXDg9ZeBWZKTm8LacW0buKaza/E7BmF29ZyeIb4h1c0&#13;&#10;oraUdAx1K4JgO6z/CNXUEsGDDmcSmgy0rqVKNVA1Rf6qmvVWOJVqIXK8G2ny/y+svN+v3QqJhtb5&#13;&#10;madtrKLT2MQvvY91iazDSJbqApN0WRQX+eU5cSrJdllM84/TyGZ2Qjv04YuChsVNyZGakTgS+6UP&#13;&#10;vevRhXCn/GkXDkbFJxj7TWlWV5RxktBJGurGINsLamr1oxjSJs8I0bUxI6h4C2TCETT4RphKchmB&#13;&#10;+VvAU7bRO2UEG0ZgU1vAv4N173+suq81lh26TUfFEruJzHi1geqwQobQa9c7eVcTn0vhw0ogiZVa&#13;&#10;QAMYHmjRBtqSw7DjbAv466376E8aIitnLYm/5P7nTqDizHy1pK7L4jx2NqTD+fRiQgd8adm8tNhd&#13;&#10;cwPUioJG3cm0jf7BHLcaoXmiOV3ErGQSVlLuksuAx8NN6IeSJl2qxSK50YQ4EZZ27WQMHomOenns&#13;&#10;ngS6QVSB5HgPx0ERs1fa6n0j0sJiF0DXSXgnXocW0HQl6Q5/gji+L8/J6/S/mv8GAAD//wMAUEsD&#13;&#10;BBQABgAIAAAAIQAS7RQL5gAAABABAAAPAAAAZHJzL2Rvd25yZXYueG1sTI9LT8MwEITvSPwHa5G4&#13;&#10;UaehyqtxqorHCdSKwqFHN94mEbEd2W6S/nuWE1xWWu3M7HzlZtY9G9H5zhoBy0UEDE1tVWcaAV+f&#13;&#10;rw8ZMB+kUbK3BgVc0cOmur0pZaHsZD5wPISGUYjxhRTQhjAUnPu6RS39wg5o6Ha2TstAq2u4cnKi&#13;&#10;cN3zOIoSrmVn6EMrB3xqsf4+XLQAu++u/dblu/Ed0+PbPkTTnLwIcX83P69pbNfAAs7hzwG/DNQf&#13;&#10;Kip2shejPOsFrPI0IamAdJXGwEiRZDEhngRk+fIReFXy/yDVDwAAAP//AwBQSwECLQAUAAYACAAA&#13;&#10;ACEAtoM4kv4AAADhAQAAEwAAAAAAAAAAAAAAAAAAAAAAW0NvbnRlbnRfVHlwZXNdLnhtbFBLAQIt&#13;&#10;ABQABgAIAAAAIQA4/SH/1gAAAJQBAAALAAAAAAAAAAAAAAAAAC8BAABfcmVscy8ucmVsc1BLAQIt&#13;&#10;ABQABgAIAAAAIQC/Wt4AUAIAAPcEAAAOAAAAAAAAAAAAAAAAAC4CAABkcnMvZTJvRG9jLnhtbFBL&#13;&#10;AQItABQABgAIAAAAIQAS7RQL5gAAABABAAAPAAAAAAAAAAAAAAAAAKoEAABkcnMvZG93bnJldi54&#13;&#10;bWxQSwUGAAAAAAQABADzAAAAvQUAAAAA&#13;&#10;" fillcolor="white [3201]" strokecolor="black [3200]" strokeweight="1pt">
                <v:textbox>
                  <w:txbxContent>
                    <w:p w14:paraId="7CEF2B22" w14:textId="35E7F671" w:rsidR="00BA3386" w:rsidRDefault="00BA3386" w:rsidP="00DE510D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ash intervention</w:t>
                      </w:r>
                    </w:p>
                    <w:p w14:paraId="7B49EEB5" w14:textId="13F1EA61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5E579881" w14:textId="77777777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1EE611EA" w14:textId="6182655A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6EB5D7E5" w14:textId="6FCA33CE" w:rsidR="00F32B57" w:rsidRPr="00DE510D" w:rsidRDefault="00F32B57" w:rsidP="00DE510D">
                      <w:pPr>
                        <w:spacing w:after="0"/>
                        <w:jc w:val="center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C0A1E" w:rsidRPr="00D0693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BD154A5" wp14:editId="13E1A0EA">
                <wp:simplePos x="0" y="0"/>
                <wp:positionH relativeFrom="column">
                  <wp:posOffset>386080</wp:posOffset>
                </wp:positionH>
                <wp:positionV relativeFrom="paragraph">
                  <wp:posOffset>4748530</wp:posOffset>
                </wp:positionV>
                <wp:extent cx="1461135" cy="920750"/>
                <wp:effectExtent l="0" t="0" r="1206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135" cy="920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FEE668" w14:textId="7A5CDC3C" w:rsidR="00F32B57" w:rsidRPr="00FB7459" w:rsidRDefault="00D06934" w:rsidP="00CE106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mbined intervention</w:t>
                            </w:r>
                            <w:r w:rsidR="00F32B57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="00BC0A1E" w:rsidRPr="00FB7459">
                              <w:rPr>
                                <w:bCs/>
                                <w:sz w:val="20"/>
                              </w:rPr>
                              <w:t xml:space="preserve">2 schools chosen </w:t>
                            </w:r>
                          </w:p>
                          <w:p w14:paraId="0B52F8BE" w14:textId="61137C9C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randomly.</w:t>
                            </w:r>
                          </w:p>
                          <w:p w14:paraId="43A04C81" w14:textId="5AC9C1BF" w:rsidR="00BC0A1E" w:rsidRPr="00FB7459" w:rsidRDefault="00BC0A1E" w:rsidP="00BC0A1E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47D3A0C3" w14:textId="77777777" w:rsidR="00D2614A" w:rsidRPr="00FB7459" w:rsidRDefault="00D2614A" w:rsidP="00D2614A">
                            <w:pPr>
                              <w:spacing w:after="0"/>
                              <w:rPr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154A5" id="Rectangle 31" o:spid="_x0000_s1042" style="position:absolute;margin-left:30.4pt;margin-top:373.9pt;width:115.05pt;height:7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Q0EVAIAAPcEAAAOAAAAZHJzL2Uyb0RvYy54bWysVN9v2jAQfp+0/8Hy+0jCgK6ooUJUnSZV&#13;&#10;LWo79dk4donm+LyzIWF//c4GAuqqPUx7ce58990vf5er664xbKvQ12BLXgxyzpSVUNX2teTfn28/&#13;&#10;feHMB2ErYcCqku+U59ezjx+uWjdVQ1iDqRQyCmL9tHUlX4fgplnm5Vo1wg/AKUtGDdiIQCq+ZhWK&#13;&#10;lqI3Jhvm+SRrASuHIJX3dHuzN/JZiq+1kuFBa68CMyWn2kI6MZ2reGazKzF9ReHWtTyUIf6hikbU&#13;&#10;lpL2oW5EEGyD9R+hmloieNBhIKHJQOtaqtQDdVPkb7p5WgunUi80HO/6Mfn/F1beb5/cEmkMrfNT&#13;&#10;T2LsotPYxC/Vx7o0rF0/LNUFJumyGE2K4vOYM0m2y2F+MU7TzE5ohz58VdCwKJQc6THSjMT2zgfK&#13;&#10;SK5HF1JO+ZMUdkbFEox9VJrVFWUcJnSihloYZFtBj1r9KOIjUqzkGSG6NqYHFe+BTDiCDr4RphJd&#13;&#10;emD+HvCUrfdOGcGGHtjUFvDvYL33P3a97zW2HbpVR83SdCexq3i1gmq3RIaw56538ramed4JH5YC&#13;&#10;iaxEa1rA8ECHNtCWHA4SZ2vAX+/dR3/iEFk5a4n8Jfc/NwIVZ+abJXZdFqNR3JakjMYXQ1Lw3LI6&#13;&#10;t9hNswB6ioJW3ckkRv9gjqJGaF5oT+cxK5mElZS75DLgUVmE/VLSpks1nyc32hAnwp19cjIGj4OO&#13;&#10;fHnuXgS6A6kC0fEejosipm+4tfeNSAvzTQBdJ+Kd5np4AtquxKHDnyCu77mevE7/q9lvAAAA//8D&#13;&#10;AFBLAwQUAAYACAAAACEA19KrqOMAAAAPAQAADwAAAGRycy9kb3ducmV2LnhtbEyPy07DMBBF90j8&#13;&#10;gzVI7KhNhPJqnKrisQJRUVh06cbTJMKPKHaT9O8ZVrAZzWhm7j232izWsAnH0Hsn4X4lgKFrvO5d&#13;&#10;K+Hr8+UuBxaicloZ71DCBQNs6uurSpXaz+4Dp31sGYm4UCoJXYxDyXloOrQqrPyAjnYnP1oVaRxb&#13;&#10;rkc1k7g1PBEi5Vb1jhw6NeBjh833/mwl+F1/MduxeJ/eMDu87qKYl/RZytub5WlNZbsGFnGJfx/w&#13;&#10;m4H4oSawoz87HZiRkArCjxKyh4waOkgKUQA7SsiLJAdeV/x/jvoHAAD//wMAUEsBAi0AFAAGAAgA&#13;&#10;AAAhALaDOJL+AAAA4QEAABMAAAAAAAAAAAAAAAAAAAAAAFtDb250ZW50X1R5cGVzXS54bWxQSwEC&#13;&#10;LQAUAAYACAAAACEAOP0h/9YAAACUAQAACwAAAAAAAAAAAAAAAAAvAQAAX3JlbHMvLnJlbHNQSwEC&#13;&#10;LQAUAAYACAAAACEAD50NBFQCAAD3BAAADgAAAAAAAAAAAAAAAAAuAgAAZHJzL2Uyb0RvYy54bWxQ&#13;&#10;SwECLQAUAAYACAAAACEA19KrqOMAAAAPAQAADwAAAAAAAAAAAAAAAACuBAAAZHJzL2Rvd25yZXYu&#13;&#10;eG1sUEsFBgAAAAAEAAQA8wAAAL4FAAAAAA==&#13;&#10;" fillcolor="white [3201]" strokecolor="black [3200]" strokeweight="1pt">
                <v:textbox>
                  <w:txbxContent>
                    <w:p w14:paraId="64FEE668" w14:textId="7A5CDC3C" w:rsidR="00F32B57" w:rsidRPr="00FB7459" w:rsidRDefault="00D06934" w:rsidP="00CE106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mbined intervention</w:t>
                      </w:r>
                      <w:r w:rsidR="00F32B57">
                        <w:rPr>
                          <w:b/>
                          <w:sz w:val="20"/>
                        </w:rPr>
                        <w:t xml:space="preserve"> </w:t>
                      </w:r>
                      <w:r w:rsidR="00BC0A1E" w:rsidRPr="00FB7459">
                        <w:rPr>
                          <w:bCs/>
                          <w:sz w:val="20"/>
                        </w:rPr>
                        <w:t xml:space="preserve">2 schools chosen </w:t>
                      </w:r>
                    </w:p>
                    <w:p w14:paraId="0B52F8BE" w14:textId="61137C9C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randomly.</w:t>
                      </w:r>
                    </w:p>
                    <w:p w14:paraId="43A04C81" w14:textId="5AC9C1BF" w:rsidR="00BC0A1E" w:rsidRPr="00FB7459" w:rsidRDefault="00BC0A1E" w:rsidP="00BC0A1E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47D3A0C3" w14:textId="77777777" w:rsidR="00D2614A" w:rsidRPr="00FB7459" w:rsidRDefault="00D2614A" w:rsidP="00D2614A">
                      <w:pPr>
                        <w:spacing w:after="0"/>
                        <w:rPr>
                          <w:bCs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C0A1E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27FF152" wp14:editId="28679069">
                <wp:simplePos x="0" y="0"/>
                <wp:positionH relativeFrom="column">
                  <wp:posOffset>58420</wp:posOffset>
                </wp:positionH>
                <wp:positionV relativeFrom="paragraph">
                  <wp:posOffset>5742305</wp:posOffset>
                </wp:positionV>
                <wp:extent cx="1378585" cy="298450"/>
                <wp:effectExtent l="0" t="0" r="12065" b="25400"/>
                <wp:wrapNone/>
                <wp:docPr id="23" name="Rectangle: Rounded Corner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8585" cy="298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B0B0CF" w14:textId="10660D04" w:rsidR="00D2614A" w:rsidRPr="000B52A8" w:rsidRDefault="00E43B0F" w:rsidP="00D2614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ndline</w:t>
                            </w:r>
                            <w:r w:rsidR="005929D3">
                              <w:rPr>
                                <w:b/>
                              </w:rPr>
                              <w:t xml:space="preserve"> F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7FF152" id="Rectangle: Rounded Corners 23" o:spid="_x0000_s1043" style="position:absolute;margin-left:4.6pt;margin-top:452.15pt;width:108.55pt;height:23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ZzW2VwIAAAgFAAAOAAAAZHJzL2Uyb0RvYy54bWysVN9v2jAQfp+0/8Hy+whQGBQ1VIiq0yTU&#13;&#10;orZTn41jl2iOzzsbEvbX72xCqLpKm6a9OD7f77vvy9V1Uxm2V+hLsDkf9PqcKSuhKO1Lzr893X6a&#13;&#10;cuaDsIUwYFXOD8rz6/nHD1e1m6khbMEUChkFsX5Wu5xvQ3CzLPNyqyrhe+CUJaUGrEQgEV+yAkVN&#13;&#10;0SuTDfv9z1kNWDgEqbyn15ujks9TfK2VDPdaexWYyTnVFtKJ6dzEM5tfidkLCrctZVuG+IcqKlFa&#13;&#10;StqFuhFBsB2Wv4WqSongQYeehCoDrUupUg/UzaD/ppvHrXAq9ULD8a4bk/9/YeXd/tGtkcZQOz/z&#13;&#10;dI1dNBqr+KX6WJOGdeiGpZrAJD0OLibT8XTMmSTd8HI6GqdpZmdvhz58UVCxeMk5ws4WD7SRNCix&#13;&#10;X/lAacn+ZEfCuYh0CwejYh3GPijNyiKmTd4JH2ppkO0FbVZIqWy4iNukeMk6uunSmM5x+GfH1j66&#13;&#10;qoSdzvkvsnYeKTPY0DlXpQV8L3vxfdCWrI/2pwkc+44jCM2mocap70k0jU8bKA5rZAhHMHsnb0sa&#13;&#10;8Er4sBZI6CWcEyPDPR3aQJ1zaG+cbQF/vvce7QlUpOWsJjbk3P/YCVScma+W4HY5GI0ifZIwGk+G&#13;&#10;JOBrzea1xu6qJdBaBsR9J9M12gdzumqE6pmIu4hZSSWspNw5lwFPwjIcWUrUl2qxSGZEGSfCyj46&#13;&#10;eQJCxM5T8yzQtSgLhM87ODFHzN7g7GgbV2RhsQugywTC81zbFRDdEpbaX0Pk82s5WZ1/YPNfAAAA&#13;&#10;//8DAFBLAwQUAAYACAAAACEAa1WmIuAAAAAOAQAADwAAAGRycy9kb3ducmV2LnhtbExPTU/DMAy9&#13;&#10;I/EfIiNxY8m6doKu6QRFgHZkICFubhvaaolTNdlW/j3mBBd/Pfv5vWI7OytOZgqDJw3LhQJhqPHt&#13;&#10;QJ2G97enm1sQISK1aD0ZDd8mwLa8vCgwb/2ZXs1pHzvBJBRy1NDHOOZShqY3DsPCj4YY+/KTw8jt&#13;&#10;1Ml2wjOTOysTpdbS4UD8ocfRVL1pDvuj03DIMLXPn9ms6GEXP+qUKle9aH19NT9uONxvQEQzx78L&#13;&#10;+PXA+qFkYbU/UhuE1XCX8CInla5AMJ4kay5qnmTLFciykP9tlD8AAAD//wMAUEsBAi0AFAAGAAgA&#13;&#10;AAAhALaDOJL+AAAA4QEAABMAAAAAAAAAAAAAAAAAAAAAAFtDb250ZW50X1R5cGVzXS54bWxQSwEC&#13;&#10;LQAUAAYACAAAACEAOP0h/9YAAACUAQAACwAAAAAAAAAAAAAAAAAvAQAAX3JlbHMvLnJlbHNQSwEC&#13;&#10;LQAUAAYACAAAACEAZWc1tlcCAAAIBQAADgAAAAAAAAAAAAAAAAAuAgAAZHJzL2Uyb0RvYy54bWxQ&#13;&#10;SwECLQAUAAYACAAAACEAa1WmIuAAAAAOAQAADwAAAAAAAAAAAAAAAACxBAAAZHJzL2Rvd25yZXYu&#13;&#10;eG1sUEsFBgAAAAAEAAQA8wAAAL4FAAAAAA==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68B0B0CF" w14:textId="10660D04" w:rsidR="00D2614A" w:rsidRPr="000B52A8" w:rsidRDefault="00E43B0F" w:rsidP="00D2614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ndline</w:t>
                      </w:r>
                      <w:r w:rsidR="005929D3">
                        <w:rPr>
                          <w:b/>
                        </w:rPr>
                        <w:t xml:space="preserve"> FGD</w:t>
                      </w:r>
                    </w:p>
                  </w:txbxContent>
                </v:textbox>
              </v:roundrect>
            </w:pict>
          </mc:Fallback>
        </mc:AlternateContent>
      </w:r>
      <w:r w:rsidR="008A537F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844CB2F" wp14:editId="6EF37023">
                <wp:simplePos x="0" y="0"/>
                <wp:positionH relativeFrom="column">
                  <wp:posOffset>4389120</wp:posOffset>
                </wp:positionH>
                <wp:positionV relativeFrom="paragraph">
                  <wp:posOffset>3251200</wp:posOffset>
                </wp:positionV>
                <wp:extent cx="1325880" cy="843280"/>
                <wp:effectExtent l="0" t="0" r="7620" b="762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5880" cy="843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FAE3DD" w14:textId="29AB56DD" w:rsidR="00E43B0F" w:rsidRDefault="00E43B0F" w:rsidP="00E43B0F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ntrol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Pr="001B310E">
                              <w:rPr>
                                <w:b/>
                                <w:sz w:val="20"/>
                              </w:rPr>
                              <w:t>intervention</w:t>
                            </w:r>
                          </w:p>
                          <w:p w14:paraId="611AFDE6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2 schools chosen randomly</w:t>
                            </w:r>
                          </w:p>
                          <w:p w14:paraId="638B3B97" w14:textId="77777777" w:rsidR="008A537F" w:rsidRPr="00FB7459" w:rsidRDefault="008A537F" w:rsidP="008A537F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>FGD = 1 from each</w:t>
                            </w:r>
                          </w:p>
                          <w:p w14:paraId="2D303839" w14:textId="7A531A0A" w:rsidR="005929D3" w:rsidRPr="00FB7459" w:rsidRDefault="005929D3" w:rsidP="00F32B5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44CB2F" id="Rectangle 29" o:spid="_x0000_s1044" style="position:absolute;margin-left:345.6pt;margin-top:256pt;width:104.4pt;height:66.4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c7iUQIAAPcEAAAOAAAAZHJzL2Uyb0RvYy54bWysVMFu2zAMvQ/YPwi6L47TdMuCOkXQosOA&#13;&#10;oA2WDj0rstQYk0WNUmJnXz9KdpyiK3YYdpEpkY8Unx59dd3Whh0U+gpswfPRmDNlJZSVfS7498e7&#13;&#10;DzPOfBC2FAasKvhReX69eP/uqnFzNYEdmFIhoyTWzxtX8F0Ibp5lXu5ULfwInLLk1IC1CLTF56xE&#13;&#10;0VD22mST8fhj1gCWDkEq7+n0tnPyRcqvtZLhQWuvAjMFp7uFtGJat3HNFldi/ozC7SrZX0P8wy1q&#13;&#10;UVkqOqS6FUGwPVZ/pKorieBBh5GEOgOtK6lSD9RNPn7VzWYnnEq9EDneDTT5/5dW3h82bo1EQ+P8&#13;&#10;3JMZu2g11vFL92NtIus4kKXawCQd5heTy9mMOJXkm00vJmRTmuyMdujDFwU1i0bBkR4jcSQOKx+6&#13;&#10;0FMI4c71kxWORsUrGPtNaVaVVHGS0Eka6sYgOwh61PJH3pdNkRGiK2MGUP4WyIQTqI+NMJXkMgDH&#13;&#10;bwHP1YboVBFsGIB1ZQH/DtZd/KnrrtfYdmi3LTVL7M5iV/FoC+VxjQyh06538q4iPlfCh7VAEis9&#13;&#10;AQ1geKBFG2gKDr3F2Q7w11vnMZ40RF7OGhJ/wf3PvUDFmflqSV2f8+k0TkvaTC8/TWiDLz3blx67&#13;&#10;r2+AniKnUXcymTE+mJOpEeonmtNlrEouYSXVLrgMeNrchG4oadKlWi5TGE2IE2FlN07G5JHoqJfH&#13;&#10;9kmg60UVSI73cBoUMX+lrS42Ii0s9wF0lYR35rV/ApquJN3+TxDH9+U+RZ3/V4vfAAAA//8DAFBL&#13;&#10;AwQUAAYACAAAACEAJACHI+MAAAAQAQAADwAAAGRycy9kb3ducmV2LnhtbExPyU7DMBC9I/EP1iBx&#13;&#10;o3aiEpo0TlWxnEBUFA49uvE0ifASxW6S/j3DCS6jGb03byk3szVsxCF03klIFgIYutrrzjUSvj5f&#13;&#10;7lbAQlROK+MdSrhggE11fVWqQvvJfeC4jw0jERcKJaGNsS84D3WLVoWF79ERdvKDVZHOoeF6UBOJ&#13;&#10;W8NTITJuVefIoVU9PrZYf+/PVoLfdRezHfL38Q0fDq+7KKY5e5by9mZ+WtPYroFFnOPfB/x2oPxQ&#13;&#10;UbCjPzsdmJGQ5UlKVAn3SUrNiJELQcuRoOVyBbwq+f8i1Q8AAAD//wMAUEsBAi0AFAAGAAgAAAAh&#13;&#10;ALaDOJL+AAAA4QEAABMAAAAAAAAAAAAAAAAAAAAAAFtDb250ZW50X1R5cGVzXS54bWxQSwECLQAU&#13;&#10;AAYACAAAACEAOP0h/9YAAACUAQAACwAAAAAAAAAAAAAAAAAvAQAAX3JlbHMvLnJlbHNQSwECLQAU&#13;&#10;AAYACAAAACEAjE3O4lECAAD3BAAADgAAAAAAAAAAAAAAAAAuAgAAZHJzL2Uyb0RvYy54bWxQSwEC&#13;&#10;LQAUAAYACAAAACEAJACHI+MAAAAQAQAADwAAAAAAAAAAAAAAAACrBAAAZHJzL2Rvd25yZXYueG1s&#13;&#10;UEsFBgAAAAAEAAQA8wAAALsFAAAAAA==&#13;&#10;" fillcolor="white [3201]" strokecolor="black [3200]" strokeweight="1pt">
                <v:textbox>
                  <w:txbxContent>
                    <w:p w14:paraId="5AFAE3DD" w14:textId="29AB56DD" w:rsidR="00E43B0F" w:rsidRDefault="00E43B0F" w:rsidP="00E43B0F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ntrol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  <w:r w:rsidRPr="001B310E">
                        <w:rPr>
                          <w:b/>
                          <w:sz w:val="20"/>
                        </w:rPr>
                        <w:t>intervention</w:t>
                      </w:r>
                    </w:p>
                    <w:p w14:paraId="611AFDE6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2 schools chosen randomly</w:t>
                      </w:r>
                    </w:p>
                    <w:p w14:paraId="638B3B97" w14:textId="77777777" w:rsidR="008A537F" w:rsidRPr="00FB7459" w:rsidRDefault="008A537F" w:rsidP="008A537F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>FGD = 1 from each</w:t>
                      </w:r>
                    </w:p>
                    <w:p w14:paraId="2D303839" w14:textId="7A531A0A" w:rsidR="005929D3" w:rsidRPr="00FB7459" w:rsidRDefault="005929D3" w:rsidP="00F32B5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A537F" w:rsidRPr="00D06934"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1C42F302" wp14:editId="52A1BF83">
                <wp:simplePos x="0" y="0"/>
                <wp:positionH relativeFrom="column">
                  <wp:posOffset>416560</wp:posOffset>
                </wp:positionH>
                <wp:positionV relativeFrom="paragraph">
                  <wp:posOffset>3261360</wp:posOffset>
                </wp:positionV>
                <wp:extent cx="1461135" cy="833120"/>
                <wp:effectExtent l="0" t="0" r="12065" b="1778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135" cy="8331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5AC28A" w14:textId="7C2811F9" w:rsidR="00C3117B" w:rsidRDefault="00C3117B" w:rsidP="00C3117B">
                            <w:pPr>
                              <w:spacing w:after="0"/>
                              <w:rPr>
                                <w:b/>
                                <w:sz w:val="20"/>
                              </w:rPr>
                            </w:pPr>
                            <w:r w:rsidRPr="001B310E">
                              <w:rPr>
                                <w:b/>
                                <w:sz w:val="20"/>
                              </w:rPr>
                              <w:t>Combined intervention</w:t>
                            </w:r>
                          </w:p>
                          <w:p w14:paraId="1E30F933" w14:textId="48D538E6" w:rsidR="00BE6734" w:rsidRPr="00FB7459" w:rsidRDefault="00BE6734" w:rsidP="00F32B57">
                            <w:pPr>
                              <w:spacing w:after="0"/>
                              <w:jc w:val="center"/>
                              <w:rPr>
                                <w:bCs/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 xml:space="preserve">2 schools </w:t>
                            </w:r>
                            <w:r w:rsidR="008A537F" w:rsidRPr="00FB7459">
                              <w:rPr>
                                <w:bCs/>
                                <w:sz w:val="20"/>
                              </w:rPr>
                              <w:t>chosen randomly</w:t>
                            </w:r>
                          </w:p>
                          <w:p w14:paraId="28466DA0" w14:textId="7A55CB7C" w:rsidR="005929D3" w:rsidRPr="00C503A0" w:rsidRDefault="005929D3" w:rsidP="00F32B57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FB7459">
                              <w:rPr>
                                <w:bCs/>
                                <w:sz w:val="20"/>
                              </w:rPr>
                              <w:t xml:space="preserve">FGD = </w:t>
                            </w:r>
                            <w:r w:rsidR="008A537F" w:rsidRPr="00FB7459">
                              <w:rPr>
                                <w:bCs/>
                                <w:sz w:val="20"/>
                              </w:rPr>
                              <w:t>1 from each</w:t>
                            </w:r>
                          </w:p>
                          <w:p w14:paraId="20E609C4" w14:textId="77777777" w:rsidR="00C3117B" w:rsidRPr="00C503A0" w:rsidRDefault="00C3117B" w:rsidP="00C3117B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2F302" id="Rectangle 26" o:spid="_x0000_s1040" style="position:absolute;margin-left:32.8pt;margin-top:256.8pt;width:115.05pt;height:65.6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r5hPUwIAAPcEAAAOAAAAZHJzL2Uyb0RvYy54bWysVMFu2zAMvQ/YPwi6r47TtOuMOEXQosOA&#13;&#10;oi2aDj0rshQbk0WNUmJnXz9KSZyiC3YYdpFJkY8UyUdPr/vWsI1C34AteX424kxZCVVjVyX//nL3&#13;&#10;6YozH4SthAGrSr5Vnl/PPn6Ydq5QY6jBVAoZBbG+6FzJ6xBckWVe1qoV/gycsmTUgK0IpOIqq1B0&#13;&#10;FL012Xg0usw6wMohSOU93d7ujHyW4mutZHjU2qvATMnpbSGdmM5lPLPZVBQrFK5u5P4Z4h9e0YrG&#13;&#10;UtIh1K0Igq2x+SNU20gEDzqcSWgz0LqRKtVA1eSjd9UsauFUqoWa493QJv//wsqHzcI9IbWhc77w&#13;&#10;JMYqeo1t/NL7WJ+atR2apfrAJF3mk8s8P7/gTJLt6vw8H6duZke0Qx++KmhZFEqONIzUI7G594Ey&#13;&#10;kuvBhZRj/iSFrVHxCcY+K82aijKOEzpRQ90YZBtBQ61+5HGIFCt5RohujBlA+SmQCQfQ3jfCVKLL&#13;&#10;ABydAh6zDd4pI9gwANvGAv4drHf+h6p3tcayQ7/sqdjY3VhVvFpCtX1ChrDjrnfyrqF+3gsfngQS&#13;&#10;WYnWtIDhkQ5toCs57CXOasBfp+6jP3GIrJx1RP6S+59rgYoz880Su77kk0nclqRMLj7TaBm+tSzf&#13;&#10;Wuy6vQEaRU6r7mQSo38wB1EjtK+0p/OYlUzCSspdchnwoNyE3VLSpks1nyc32hAnwr1dOBmDx0ZH&#13;&#10;vrz0rwLdnlSB6PgAh0URxTtu7Xwj0sJ8HUA3iXjHvu5HQNuVOLT/E8T1fasnr+P/avYbAAD//wMA&#13;&#10;UEsDBBQABgAIAAAAIQB1YOfu4wAAAA8BAAAPAAAAZHJzL2Rvd25yZXYueG1sTE/JbsIwEL1X6j9Y&#13;&#10;U6m34kBJgBAHoS6noqJSDhxNPE2ieolsk4S/7/TUXkYzem/eUmxGo1mPPrTOCphOEmBoK6daWws4&#13;&#10;fr4+LIGFKK2S2lkUcMUAm/L2ppC5coP9wP4Qa0YiNuRSQBNjl3MeqgaNDBPXoSXsy3kjI52+5srL&#13;&#10;gcSN5rMkybiRrSWHRnb41GD1fbgYAW7fXvXWr977HS5Ob/uYDGP2IsT93fi8prFdA4s4xr8P+O1A&#13;&#10;+aGkYGd3sSowLSBLM2IKSKePtBBhtkoXwM6EzOdL4GXB//cofwAAAP//AwBQSwECLQAUAAYACAAA&#13;&#10;ACEAtoM4kv4AAADhAQAAEwAAAAAAAAAAAAAAAAAAAAAAW0NvbnRlbnRfVHlwZXNdLnhtbFBLAQIt&#13;&#10;ABQABgAIAAAAIQA4/SH/1gAAAJQBAAALAAAAAAAAAAAAAAAAAC8BAABfcmVscy8ucmVsc1BLAQIt&#13;&#10;ABQABgAIAAAAIQB0r5hPUwIAAPcEAAAOAAAAAAAAAAAAAAAAAC4CAABkcnMvZTJvRG9jLnhtbFBL&#13;&#10;AQItABQABgAIAAAAIQB1YOfu4wAAAA8BAAAPAAAAAAAAAAAAAAAAAK0EAABkcnMvZG93bnJldi54&#13;&#10;bWxQSwUGAAAAAAQABADzAAAAvQUAAAAA&#13;&#10;" fillcolor="white [3201]" strokecolor="black [3200]" strokeweight="1pt">
                <v:textbox>
                  <w:txbxContent>
                    <w:p w14:paraId="5C5AC28A" w14:textId="7C2811F9" w:rsidR="00C3117B" w:rsidRDefault="00C3117B" w:rsidP="00C3117B">
                      <w:pPr>
                        <w:spacing w:after="0"/>
                        <w:rPr>
                          <w:b/>
                          <w:sz w:val="20"/>
                        </w:rPr>
                      </w:pPr>
                      <w:r w:rsidRPr="001B310E">
                        <w:rPr>
                          <w:b/>
                          <w:sz w:val="20"/>
                        </w:rPr>
                        <w:t>Combined intervention</w:t>
                      </w:r>
                    </w:p>
                    <w:p w14:paraId="1E30F933" w14:textId="48D538E6" w:rsidR="00BE6734" w:rsidRPr="00FB7459" w:rsidRDefault="00BE6734" w:rsidP="00F32B57">
                      <w:pPr>
                        <w:spacing w:after="0"/>
                        <w:jc w:val="center"/>
                        <w:rPr>
                          <w:bCs/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 xml:space="preserve">2 schools </w:t>
                      </w:r>
                      <w:r w:rsidR="008A537F" w:rsidRPr="00FB7459">
                        <w:rPr>
                          <w:bCs/>
                          <w:sz w:val="20"/>
                        </w:rPr>
                        <w:t>chosen randomly</w:t>
                      </w:r>
                    </w:p>
                    <w:p w14:paraId="28466DA0" w14:textId="7A55CB7C" w:rsidR="005929D3" w:rsidRPr="00C503A0" w:rsidRDefault="005929D3" w:rsidP="00F32B57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FB7459">
                        <w:rPr>
                          <w:bCs/>
                          <w:sz w:val="20"/>
                        </w:rPr>
                        <w:t xml:space="preserve">FGD = </w:t>
                      </w:r>
                      <w:r w:rsidR="008A537F" w:rsidRPr="00FB7459">
                        <w:rPr>
                          <w:bCs/>
                          <w:sz w:val="20"/>
                        </w:rPr>
                        <w:t>1 from each</w:t>
                      </w:r>
                    </w:p>
                    <w:p w14:paraId="20E609C4" w14:textId="77777777" w:rsidR="00C3117B" w:rsidRPr="00C503A0" w:rsidRDefault="00C3117B" w:rsidP="00C3117B">
                      <w:pPr>
                        <w:spacing w:after="0"/>
                        <w:rPr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92FA8" w:rsidRPr="00024C64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5556760" wp14:editId="38E39729">
                <wp:simplePos x="0" y="0"/>
                <wp:positionH relativeFrom="column">
                  <wp:posOffset>5234940</wp:posOffset>
                </wp:positionH>
                <wp:positionV relativeFrom="paragraph">
                  <wp:posOffset>4380865</wp:posOffset>
                </wp:positionV>
                <wp:extent cx="0" cy="367030"/>
                <wp:effectExtent l="76200" t="0" r="76200" b="5207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6F825" id="Straight Arrow Connector 72" o:spid="_x0000_s1026" type="#_x0000_t32" style="position:absolute;margin-left:412.2pt;margin-top:344.95pt;width:0;height:28.9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mqmStwEAAL4DAAAOAAAAZHJzL2Uyb0RvYy54bWysU9uO0zAQfUfiHyy/06S70oKqpvvQBV4Q&#13;&#10;rLh8gNcZJxaObY2HJvl7xk6bIi4SQrxMfJkzc87xZH8/DU6cAJMNvpHbTS0FeB1a67tGfvn85sUr&#13;&#10;KRIp3yoXPDRyhiTvD8+f7ce4g5vQB9cCCi7i026MjeyJ4q6qku5hUGkTIni+NAEHRbzFrmpRjVx9&#13;&#10;cNVNXd9VY8A2YtCQEp8+LJfyUOobA5o+GJOAhGskc6MSscSnHKvDXu06VLG3+kxD/QOLQVnPTddS&#13;&#10;D4qU+Ib2l1KD1RhSMLTRYaiCMVZD0cBqtvVPaj71KkLRwuakuNqU/l9Z/f509I/INowx7VJ8xKxi&#13;&#10;MjjkL/MTUzFrXs2CiYReDjWf3t69rG+Lj9UVFzHRWwiDyItGJkJlu56OwXt+kYDb4pU6vUvEnRl4&#13;&#10;AeSmzudIyrrXvhU0Rx4bQqt85yC/F6fnlOpKuKxodrDAP4IRtmWKS5syS3B0KE6Kp6D9ul2rcGaG&#13;&#10;GOvcCqoLtz+CzrkZBmW+/ha4ZpeOwdMKHKwP+LuuNF2omiX/onrRmmU/hXYuz1fs4CEp/pwHOk/h&#13;&#10;j/sCv/52h+8AAAD//wMAUEsDBBQABgAIAAAAIQAEAqeK4gAAABABAAAPAAAAZHJzL2Rvd25yZXYu&#13;&#10;eG1sTE/JTsMwEL0j8Q/WIHGjDlXULM2kQizHCtFUiKMbT+IIL1HstOHvMeIAl5Fm3pu3VLvFaHam&#13;&#10;yQ/OItyvEmBkWycH2yMcm5e7HJgPwkqhnSWEL/Kwq6+vKlFKd7FvdD6EnkUR60uBoEIYS859q8gI&#13;&#10;v3Ij2Yh1bjIixHXquZzEJYobzddJsuFGDDY6KDHSo6L28zAbhK7pj+3Hc85n3b1mzbsq1L7ZI97e&#13;&#10;LE/bOB62wAIt4e8DfjrE/FDHYCc3W+mZRsjXaRqpCJu8KIBFxu/lhJClWQa8rvj/IvU3AAAA//8D&#13;&#10;AFBLAQItABQABgAIAAAAIQC2gziS/gAAAOEBAAATAAAAAAAAAAAAAAAAAAAAAABbQ29udGVudF9U&#13;&#10;eXBlc10ueG1sUEsBAi0AFAAGAAgAAAAhADj9If/WAAAAlAEAAAsAAAAAAAAAAAAAAAAALwEAAF9y&#13;&#10;ZWxzLy5yZWxzUEsBAi0AFAAGAAgAAAAhAHiaqZK3AQAAvgMAAA4AAAAAAAAAAAAAAAAALgIAAGRy&#13;&#10;cy9lMm9Eb2MueG1sUEsBAi0AFAAGAAgAAAAhAAQCp4r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="00E43B0F"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37EDD7B" wp14:editId="36FE33DD">
                <wp:simplePos x="0" y="0"/>
                <wp:positionH relativeFrom="column">
                  <wp:posOffset>46990</wp:posOffset>
                </wp:positionH>
                <wp:positionV relativeFrom="paragraph">
                  <wp:posOffset>4454525</wp:posOffset>
                </wp:positionV>
                <wp:extent cx="1386205" cy="298450"/>
                <wp:effectExtent l="0" t="0" r="23495" b="25400"/>
                <wp:wrapNone/>
                <wp:docPr id="18" name="Rectangle: Rounded Corner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205" cy="298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4AA2B5" w14:textId="0910902A" w:rsidR="00D71608" w:rsidRPr="000B52A8" w:rsidRDefault="00E43B0F" w:rsidP="00D71608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dline</w:t>
                            </w:r>
                            <w:r w:rsidR="005929D3">
                              <w:rPr>
                                <w:b/>
                              </w:rPr>
                              <w:t xml:space="preserve"> F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7EDD7B" id="Rectangle: Rounded Corners 18" o:spid="_x0000_s1041" style="position:absolute;margin-left:3.7pt;margin-top:350.75pt;width:109.15pt;height:23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OFcwVwIAAAgFAAAOAAAAZHJzL2Uyb0RvYy54bWysVN9v2jAQfp+0/8Hy+xqg0FHUUKFWnSZV&#13;&#10;LWo79dk4NkRzfN7ZkLC/fmcnBNRV2jTtxfH5ft99X66um8qwnUJfgs358GzAmbISitKuc/7t5e7T&#13;&#10;lDMfhC2EAatyvleeX88/friq3UyNYAOmUMgoiPWz2uV8E4KbZZmXG1UJfwZOWVJqwEoEEnGdFShq&#13;&#10;il6ZbDQYXGQ1YOEQpPKeXm9bJZ+n+ForGR619iowk3OqLaQT07mKZza/ErM1CrcpZVeG+IcqKlFa&#13;&#10;StqHuhVBsC2Wv4WqSongQYczCVUGWpdSpR6om+HgTTfPG+FU6oWG410/Jv//wsqH3bNbIo2hdn7m&#13;&#10;6Rq7aDRW8Uv1sSYNa98PSzWBSXocnk8vRoMJZ5J0o8vpeJKmmR29HfrwRUHF4iXnCFtbPNFG0qDE&#13;&#10;7t4HSkv2BzsSjkWkW9gbFesw9klpVhYxbfJO+FA3BtlO0GaFlMqG87hNipeso5sujekdR3927Oyj&#13;&#10;q0rY6Z3/ImvvkTKDDb1zVVrA97IX34ddybq1P0yg7TuOIDSrhhqnvifRND6toNgvkSG0YPZO3pU0&#13;&#10;4Hvhw1IgoZdwTowMj3RoA3XOobtxtgH8+d57tCdQkZazmtiQc/9jK1BxZr5agtvlcDyO9EnCePJ5&#13;&#10;RAKealanGrutboDWMiTuO5mu0T6Yw1UjVK9E3EXMSiphJeXOuQx4EG5Cy1KivlSLRTIjyjgR7u2z&#13;&#10;kwcgROy8NK8CXYeyQPh8gANzxOwNzlrbuCILi20AXSYQHufarYDolrDU/Roin0/lZHX8gc1/AQAA&#13;&#10;//8DAFBLAwQUAAYACAAAACEAkngId+EAAAAOAQAADwAAAGRycy9kb3ducmV2LnhtbEyPQU/DMAyF&#13;&#10;70j8h8hI3FiyqmFT13SCIkAcGUiIW9qEtlriVE22lX+Pd2IXW9ZnP79Xbmfv2NFOcQioYLkQwCy2&#13;&#10;wQzYKfj8eL5bA4tJo9EuoFXwayNsq+urUhcmnPDdHnepYySCsdAK+pTGgvPY9tbruAijRWI/YfI6&#13;&#10;0Th13Ez6ROLe8UyIe+71gPSh16Ote9vudwevYC917l6+5Szw8S19NTnWvn5V6vZmftpQedgAS3ZO&#13;&#10;/xdwzkD+oSJjTTigicwpWOW0SE0sJTDiWSZXwJozWEvgVckvY1R/AAAA//8DAFBLAQItABQABgAI&#13;&#10;AAAAIQC2gziS/gAAAOEBAAATAAAAAAAAAAAAAAAAAAAAAABbQ29udGVudF9UeXBlc10ueG1sUEsB&#13;&#10;Ai0AFAAGAAgAAAAhADj9If/WAAAAlAEAAAsAAAAAAAAAAAAAAAAALwEAAF9yZWxzLy5yZWxzUEsB&#13;&#10;Ai0AFAAGAAgAAAAhAH04VzBXAgAACAUAAA4AAAAAAAAAAAAAAAAALgIAAGRycy9lMm9Eb2MueG1s&#13;&#10;UEsBAi0AFAAGAAgAAAAhAJJ4CHfhAAAADgEAAA8AAAAAAAAAAAAAAAAAsQQAAGRycy9kb3ducmV2&#13;&#10;LnhtbFBLBQYAAAAABAAEAPMAAAC/BQAAAAA=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4C4AA2B5" w14:textId="0910902A" w:rsidR="00D71608" w:rsidRPr="000B52A8" w:rsidRDefault="00E43B0F" w:rsidP="00D71608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Midline</w:t>
                      </w:r>
                      <w:r w:rsidR="005929D3">
                        <w:rPr>
                          <w:b/>
                        </w:rPr>
                        <w:t xml:space="preserve"> FGD</w:t>
                      </w:r>
                    </w:p>
                  </w:txbxContent>
                </v:textbox>
              </v:roundrect>
            </w:pict>
          </mc:Fallback>
        </mc:AlternateContent>
      </w:r>
      <w:r w:rsidR="0022636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078E0D" wp14:editId="58E15539">
                <wp:simplePos x="0" y="0"/>
                <wp:positionH relativeFrom="column">
                  <wp:posOffset>36871</wp:posOffset>
                </wp:positionH>
                <wp:positionV relativeFrom="paragraph">
                  <wp:posOffset>508819</wp:posOffset>
                </wp:positionV>
                <wp:extent cx="1386348" cy="298450"/>
                <wp:effectExtent l="0" t="0" r="23495" b="2540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348" cy="298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3667F9" w14:textId="77777777" w:rsidR="00C503A0" w:rsidRPr="000B52A8" w:rsidRDefault="00C503A0" w:rsidP="00C503A0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0B52A8">
                              <w:rPr>
                                <w:b/>
                              </w:rPr>
                              <w:t>Random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ctangle: Rounded Corners 11" o:spid="_x0000_s1036" style="position:absolute;margin-left:2.9pt;margin-top:40.05pt;width:109.15pt;height:2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r4WdwIAAEEFAAAOAAAAZHJzL2Uyb0RvYy54bWysVG1P2zAQ/j5p/8Hy95G+wSAiRVUR0yQE&#10;CJj47Dp2G83xeWe3Sffrd3bSUDGkTdO+JD7f+3PP+fKqrQ3bKfQV2IKPT0acKSuhrOy64N+ebz6d&#10;c+aDsKUwYFXB98rzq/nHD5eNy9UENmBKhYyCWJ83ruCbEFyeZV5uVC38CThlSakBaxFIxHVWomgo&#10;em2yyWh0ljWApUOQynu6ve6UfJ7ia61kuNfaq8BMwam2kL6Yvqv4zeaXIl+jcJtK9mWIf6iiFpWl&#10;pEOoaxEE22L1W6i6kggedDiRUGegdSVV6oG6GY/edPO0EU6lXggc7waY/P8LK+92D8iqkmY35syK&#10;mmb0SKgJuzYqZ4+wtaUq2RLQ0pAZGRFijfM5OT65B+wlT8fYfquxjn9qjLUJ5f2AsmoDk3Q5np6f&#10;TWfEC0m6ycX57DSNIXv1dujDFwU1i4eCYywiFpUQFrtbHygt2R/sSIgldUWkU9gbFesw9lFpai+m&#10;Td6JWGppkO0EUUJIqWyYxqYoXrKObroyZnCc/Nmxt4+uKpFucP6LrINHygw2DM51ZQHfy15+T3Og&#10;knVnf0Cg6ztCENpV2801oRuvVlDuadgI3RZ4J28qAvhW+PAgkGhPC0KrHO7pow00BYf+xNkG8Od7&#10;99Ge2Ehazhpao4L7H1uBijPz1RJPL8azWdy7JMxOP09IwGPN6lhjt/USaCxERaouHaN9MIejRqhf&#10;aOMXMSuphJWUu+Ay4EFYhm696c2QarFIZrRrToRb++TkgQiRO8/ti0DXsywQP+/gsHIif8OzzjaO&#10;yMJiG0BXiYSvuPYjoD1NXOrflPgQHMvJ6vXlm/8CAAD//wMAUEsDBBQABgAIAAAAIQBawH/I3QAA&#10;AAgBAAAPAAAAZHJzL2Rvd25yZXYueG1sTI/BTsMwEETvSPyDtUjcqJ0ogSqNU0EkQBwpSKi3TWyS&#10;qPE6it02/D3Lid5mNaOZt+V2caM42TkMnjQkKwXCUuvNQJ2Gz4/nuzWIEJEMjp6shh8bYFtdX5VY&#10;GH+md3vaxU5wCYUCNfQxToWUoe2tw7DykyX2vv3sMPI5d9LMeOZyN8pUqXvpcCBe6HGydW/bw+7o&#10;NBxyzMaXfb4oenqLX01Gtatftb69WR43IKJd4n8Y/vAZHSpmavyRTBCjhpzBo4a1SkCwnaYZi4Zz&#10;6UMCsirl5QPVLwAAAP//AwBQSwECLQAUAAYACAAAACEAtoM4kv4AAADhAQAAEwAAAAAAAAAAAAAA&#10;AAAAAAAAW0NvbnRlbnRfVHlwZXNdLnhtbFBLAQItABQABgAIAAAAIQA4/SH/1gAAAJQBAAALAAAA&#10;AAAAAAAAAAAAAC8BAABfcmVscy8ucmVsc1BLAQItABQABgAIAAAAIQBizr4WdwIAAEEFAAAOAAAA&#10;AAAAAAAAAAAAAC4CAABkcnMvZTJvRG9jLnhtbFBLAQItABQABgAIAAAAIQBawH/I3QAAAAgBAAAP&#10;AAAAAAAAAAAAAAAAANEEAABkcnMvZG93bnJldi54bWxQSwUGAAAAAAQABADzAAAA2w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:rsidR="00C503A0" w:rsidRPr="000B52A8" w:rsidRDefault="00C503A0" w:rsidP="00C503A0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0B52A8">
                        <w:rPr>
                          <w:b/>
                        </w:rPr>
                        <w:t>Randomization</w:t>
                      </w:r>
                    </w:p>
                  </w:txbxContent>
                </v:textbox>
              </v:roundrect>
            </w:pict>
          </mc:Fallback>
        </mc:AlternateContent>
      </w:r>
      <w:r w:rsidR="00226367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8F5701" wp14:editId="31099F66">
                <wp:simplePos x="0" y="0"/>
                <wp:positionH relativeFrom="column">
                  <wp:posOffset>36871</wp:posOffset>
                </wp:positionH>
                <wp:positionV relativeFrom="paragraph">
                  <wp:posOffset>1585452</wp:posOffset>
                </wp:positionV>
                <wp:extent cx="1386348" cy="298450"/>
                <wp:effectExtent l="0" t="0" r="23495" b="2540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348" cy="29845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261AA" w14:textId="03021F9A" w:rsidR="001F5585" w:rsidRPr="000B52A8" w:rsidRDefault="001F5585" w:rsidP="001F5585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0B52A8">
                              <w:rPr>
                                <w:b/>
                              </w:rPr>
                              <w:t>Enro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8F5701" id="Rectangle: Rounded Corners 16" o:spid="_x0000_s1037" style="position:absolute;margin-left:2.9pt;margin-top:124.85pt;width:109.15pt;height:23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gd0VgIAAAgFAAAOAAAAZHJzL2Uyb0RvYy54bWysVG1r2zAQ/j7YfxD6vjhv7dpQp4SUjkFp&#10;Q9vRz4osNWayTjspsbNfv5PsOKErbIx9kXW697vn8dV1Uxm2U+hLsDkfDYacKSuhKO1rzr893366&#10;4MwHYQthwKqc75Xn1/OPH65qN1Nj2IApFDIKYv2sdjnfhOBmWeblRlXCD8ApS0oNWIlAIr5mBYqa&#10;olcmGw+H51kNWDgEqbyn15tWyecpvtZKhgetvQrM5JxqC+nEdK7jmc2vxOwVhduUsitD/EMVlSgt&#10;Je1D3Ygg2BbL30JVpUTwoMNAQpWB1qVUqQfqZjR8083TRjiVeqHheNePyf+/sPJ+9+RWSGOonZ95&#10;usYuGo1V/FJ9rEnD2vfDUk1gkh5Hk4vzyZTWK0k3vryYnqVpZkdvhz58UVCxeMk5wtYWj7SRNCix&#10;u/OB0pL9wY6EYxHpFvZGxTqMfVSalUVMm7wTPtTSINsJ2qyQUtkwidukeMk6uunSmN5x/GfHzj66&#10;qoSd3vkvsvYeKTPY0DtXpQV8L3vxfdSVrFv7wwTavuMIQrNuqHHqO5nGpzUU+xUyhBbM3snbkgZ8&#10;J3xYCST0Es6JkeGBDm2gzjl0N842gD/fe4/2BCrSclYTG3Luf2wFKs7MV0twuxxNp5E+SZiefR6T&#10;gKea9anGbqsl0FpGxH0n0zXaB3O4aoTqhYi7iFlJJayk3DmXAQ/CMrQsJepLtVgkM6KME+HOPjl5&#10;AELEznPzItB1KAuEz3s4MEfM3uCstY0rsrDYBtBlAuFxrt0KiG4JS92vIfL5VE5Wxx/Y/BcAAAD/&#10;/wMAUEsDBBQABgAIAAAAIQBXyDcs3gAAAAkBAAAPAAAAZHJzL2Rvd25yZXYueG1sTI/NTsMwEITv&#10;SLyDtUjcqNMo6U+IU0EkQBwpSBU3J16SqPY6it02vD3LCW47mtHMt+VudlaccQqDJwXLRQICqfVm&#10;oE7Bx/vT3QZEiJqMtp5QwTcG2FXXV6UujL/QG573sRNcQqHQCvoYx0LK0PbodFj4EYm9Lz85HVlO&#10;nTSTvnC5szJNkpV0eiBe6PWIdY/tcX9yCo65zuzzZz4n9PgaD01GtatflLq9mR/uQUSc418YfvEZ&#10;HSpmavyJTBBWQc7gUUGabdcg2E/TbAmi4WO7WoOsSvn/g+oHAAD//wMAUEsBAi0AFAAGAAgAAAAh&#10;ALaDOJL+AAAA4QEAABMAAAAAAAAAAAAAAAAAAAAAAFtDb250ZW50X1R5cGVzXS54bWxQSwECLQAU&#10;AAYACAAAACEAOP0h/9YAAACUAQAACwAAAAAAAAAAAAAAAAAvAQAAX3JlbHMvLnJlbHNQSwECLQAU&#10;AAYACAAAACEAmVYHdFYCAAAIBQAADgAAAAAAAAAAAAAAAAAuAgAAZHJzL2Uyb0RvYy54bWxQSwEC&#10;LQAUAAYACAAAACEAV8g3LN4AAAAJAQAADwAAAAAAAAAAAAAAAACwBAAAZHJzL2Rvd25yZXYueG1s&#10;UEsFBgAAAAAEAAQA8wAAALsFAAAAAA=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135261AA" w14:textId="03021F9A" w:rsidR="001F5585" w:rsidRPr="000B52A8" w:rsidRDefault="001F5585" w:rsidP="001F5585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0B52A8">
                        <w:rPr>
                          <w:b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226367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934E452" wp14:editId="1C0B824D">
                <wp:simplePos x="0" y="0"/>
                <wp:positionH relativeFrom="column">
                  <wp:posOffset>14747</wp:posOffset>
                </wp:positionH>
                <wp:positionV relativeFrom="paragraph">
                  <wp:posOffset>2868561</wp:posOffset>
                </wp:positionV>
                <wp:extent cx="1408471" cy="283210"/>
                <wp:effectExtent l="0" t="0" r="20320" b="2159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8471" cy="28321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6F43F" w14:textId="39FE480B" w:rsidR="00D2614A" w:rsidRPr="000B52A8" w:rsidRDefault="00D2614A" w:rsidP="00D2614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seline</w:t>
                            </w:r>
                            <w:r w:rsidR="005929D3">
                              <w:rPr>
                                <w:b/>
                              </w:rPr>
                              <w:t xml:space="preserve"> F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34E452" id="Rectangle: Rounded Corners 4" o:spid="_x0000_s1044" style="position:absolute;margin-left:1.15pt;margin-top:225.85pt;width:110.9pt;height:22.3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5hVcVgIAAAgFAAAOAAAAZHJzL2Uyb0RvYy54bWysVN9r2zAQfh/sfxB6Xx2n2ZqFOiW0dAxK&#13;&#10;G5qOPiuy1JjJOu2kxM7++p1kxwldYWPsRdbpfn/3nS+v2tqwnUJfgS14fjbiTFkJZWVfCv7t6fbD&#13;&#10;lDMfhC2FAasKvleeX83fv7ts3EyNYQOmVMgoiPWzxhV8E4KbZZmXG1ULfwZOWVJqwFoEEvElK1E0&#13;&#10;FL022Xg0+pQ1gKVDkMp7er3plHye4mutZHjQ2qvATMGptpBOTOc6ntn8UsxeULhNJfsyxD9UUYvK&#13;&#10;UtIh1I0Igm2x+i1UXUkEDzqcSagz0LqSKvVA3eSjV92sNsKp1AuB490Ak/9/YeX9buWWSDA0zs88&#13;&#10;XWMXrcY6fqk+1iaw9gNYqg1M0mM+GU0nFzlnknTj6fk4T2hmR2+HPnxRULN4KTjC1paPNJEElNjd&#13;&#10;+UBpyf5gR8KxiHQLe6NiHcY+Ks2qMqZN3okf6tog2wmarJBS2XAep0nxknV005Uxg+P4z469fXRV&#13;&#10;iTuD819kHTxSZrBhcK4rC/hW9vJ73pesO/sDAl3fEYLQrltqnPqeRtP4tIZyv0SG0JHZO3lbEcB3&#13;&#10;woelQGIv8Zw2MjzQoQ00BYf+xtkG8Odb79GeSEVazhrahoL7H1uBijPz1RLdPueTSVyfJEw+XoxJ&#13;&#10;wFPN+lRjt/U10FiIHFRdukb7YA5XjVA/0+IuYlZSCSspd8FlwINwHbotpdWXarFIZrQyToQ7u3Ly&#13;&#10;QITInaf2WaDrWRaIn/dw2Bwxe8WzzjaOyMJiG0BXiYRHXPsR0LolLvW/hrjPp3KyOv7A5r8AAAD/&#13;&#10;/wMAUEsDBBQABgAIAAAAIQAsky7o4QAAAA4BAAAPAAAAZHJzL2Rvd25yZXYueG1sTE9NT4NAEL2b&#13;&#10;+B82Y+LNLlColbI0ilHj0drEeFvYEUjZWcJuW/z3jie9TDLz3ryPYjvbQZxw8r0jBfEiAoHUONNT&#13;&#10;q2D//nSzBuGDJqMHR6jgGz1sy8uLQufGnekNT7vQChYhn2sFXQhjLqVvOrTaL9yIxNiXm6wOvE6t&#13;&#10;NJM+s7gdZBJFK2l1T+zQ6RGrDpvD7mgVHDKdDs+f2RzRw2v4qFOqbPWi1PXV/Ljhcb8BEXAOfx/w&#13;&#10;24HzQ8nBanck48WgIFkyUUGaxbcgGE+SNAZR8+VutQRZFvJ/jfIHAAD//wMAUEsBAi0AFAAGAAgA&#13;&#10;AAAhALaDOJL+AAAA4QEAABMAAAAAAAAAAAAAAAAAAAAAAFtDb250ZW50X1R5cGVzXS54bWxQSwEC&#13;&#10;LQAUAAYACAAAACEAOP0h/9YAAACUAQAACwAAAAAAAAAAAAAAAAAvAQAAX3JlbHMvLnJlbHNQSwEC&#13;&#10;LQAUAAYACAAAACEAUOYVXFYCAAAIBQAADgAAAAAAAAAAAAAAAAAuAgAAZHJzL2Uyb0RvYy54bWxQ&#13;&#10;SwECLQAUAAYACAAAACEALJMu6OEAAAAOAQAADwAAAAAAAAAAAAAAAACwBAAAZHJzL2Rvd25yZXYu&#13;&#10;eG1sUEsFBgAAAAAEAAQA8wAAAL4FAAAAAA==&#13;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0176F43F" w14:textId="39FE480B" w:rsidR="00D2614A" w:rsidRPr="000B52A8" w:rsidRDefault="00D2614A" w:rsidP="00D2614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seline</w:t>
                      </w:r>
                      <w:r w:rsidR="005929D3">
                        <w:rPr>
                          <w:b/>
                        </w:rPr>
                        <w:t xml:space="preserve"> FGD</w:t>
                      </w:r>
                    </w:p>
                  </w:txbxContent>
                </v:textbox>
              </v:roundrect>
            </w:pict>
          </mc:Fallback>
        </mc:AlternateContent>
      </w:r>
      <w:r w:rsidR="00FB26DF" w:rsidRPr="001F5585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36F210" wp14:editId="5B3C236A">
                <wp:simplePos x="0" y="0"/>
                <wp:positionH relativeFrom="column">
                  <wp:posOffset>422030</wp:posOffset>
                </wp:positionH>
                <wp:positionV relativeFrom="paragraph">
                  <wp:posOffset>1914769</wp:posOffset>
                </wp:positionV>
                <wp:extent cx="1453661" cy="923925"/>
                <wp:effectExtent l="0" t="0" r="1333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661" cy="923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9C11E6" w14:textId="77777777" w:rsidR="00FB7459" w:rsidRDefault="001F5585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Girls enrolled into </w:t>
                            </w:r>
                          </w:p>
                          <w:p w14:paraId="0686CBAC" w14:textId="4CA63069" w:rsidR="001F5585" w:rsidRDefault="001F5585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he combined intervention</w:t>
                            </w:r>
                          </w:p>
                          <w:p w14:paraId="7C403549" w14:textId="6C972560" w:rsidR="001F5585" w:rsidRPr="00C503A0" w:rsidRDefault="001F5585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9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6F210" id="Rectangle 12" o:spid="_x0000_s1045" style="position:absolute;margin-left:33.25pt;margin-top:150.75pt;width:114.45pt;height:7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slnUQIAAPcEAAAOAAAAZHJzL2Uyb0RvYy54bWysVE1v2zAMvQ/YfxB0Xx2nabcEdYogRYcB&#13;&#10;RRu0HXpWZKkxJosapcTOfv0o2XGKLthh2EUmRT5+6dFX121t2E6hr8AWPD8bcaashLKyrwX//nz7&#13;&#10;6QtnPghbCgNWFXyvPL+ef/xw1biZGsMGTKmQURDrZ40r+CYEN8syLzeqFv4MnLJk1IC1CKTia1ai&#13;&#10;aCh6bbLxaHSZNYClQ5DKe7q96Yx8nuJrrWR40NqrwEzBqbaQTkznOp7Z/ErMXlG4TSX7MsQ/VFGL&#13;&#10;ylLSIdSNCIJtsfojVF1JBA86nEmoM9C6kir1QN3ko3fdPG2EU6kXGo53w5j8/wsr73dPboU0hsb5&#13;&#10;mScxdtFqrOOX6mNtGtZ+GJZqA5N0mU8uzi8vc84k2abj8+n4Ik4zO6Id+vBVQc2iUHCkx0gzErs7&#13;&#10;HzrXgwvhjvmTFPZGxRKMfVSaVSVlHCd0ooZaGmQ7QY9a/sj7tMkzQnRlzADKT4FMOIB63whTiS4D&#13;&#10;cHQKeMw2eKeMYMMArCsL+Hew7vwPXXe9xrZDu26pWZruNHYVr9ZQ7lfIEDrueidvK5rnnfBhJZDI&#13;&#10;SrSmBQwPdGgDTcGhlzjbAP46dR/9iUNk5awh8hfc/9wKVJyZb5bYNc0nk7gtSZlcfB6Tgm8t67cW&#13;&#10;u62XQE9BXKDqkhj9gzmIGqF+oT1dxKxkElZS7oLLgAdlGbqlpE2XarFIbrQhToQ7++RkDB4HHfny&#13;&#10;3L4IdD2pAtHxHg6LImbvuNX5RqSFxTaArhLxjnPtn4C2K1G3/xPE9X2rJ6/j/2r+GwAA//8DAFBL&#13;&#10;AwQUAAYACAAAACEA2+dB3uMAAAAPAQAADwAAAGRycy9kb3ducmV2LnhtbExPyU7DMBC9I/EP1iBx&#13;&#10;o3ZLmtI0TlWxnEBUFA4c3XhIIrxEtpukf89wgstoRu/NW8rtZA0bMMTOOwnzmQCGrva6c42Ej/en&#13;&#10;mztgMSmnlfEOJZwxwra6vChVof3o3nA4pIaRiIuFktCm1Becx7pFq+LM9+gI+/LBqkRnaLgOaiRx&#13;&#10;a/hCiJxb1TlyaFWP9y3W34eTleD33dnswvp1eMHV5/M+iXHKH6W8vpoeNjR2G2AJp/T3Ab8dKD9U&#13;&#10;FOzoT05HZiTk+ZKYEm7FnBYiLNbLDNhRQpatBPCq5P97VD8AAAD//wMAUEsBAi0AFAAGAAgAAAAh&#13;&#10;ALaDOJL+AAAA4QEAABMAAAAAAAAAAAAAAAAAAAAAAFtDb250ZW50X1R5cGVzXS54bWxQSwECLQAU&#13;&#10;AAYACAAAACEAOP0h/9YAAACUAQAACwAAAAAAAAAAAAAAAAAvAQAAX3JlbHMvLnJlbHNQSwECLQAU&#13;&#10;AAYACAAAACEA0z7JZ1ECAAD3BAAADgAAAAAAAAAAAAAAAAAuAgAAZHJzL2Uyb0RvYy54bWxQSwEC&#13;&#10;LQAUAAYACAAAACEA2+dB3uMAAAAPAQAADwAAAAAAAAAAAAAAAACrBAAAZHJzL2Rvd25yZXYueG1s&#13;&#10;UEsFBgAAAAAEAAQA8wAAALsFAAAAAA==&#13;&#10;" fillcolor="white [3201]" strokecolor="black [3200]" strokeweight="1pt">
                <v:textbox>
                  <w:txbxContent>
                    <w:p w14:paraId="1E9C11E6" w14:textId="77777777" w:rsidR="00FB7459" w:rsidRDefault="001F5585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Girls enrolled into </w:t>
                      </w:r>
                    </w:p>
                    <w:p w14:paraId="0686CBAC" w14:textId="4CA63069" w:rsidR="001F5585" w:rsidRDefault="001F5585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the combined intervention</w:t>
                      </w:r>
                    </w:p>
                    <w:p w14:paraId="7C403549" w14:textId="6C972560" w:rsidR="001F5585" w:rsidRPr="00C503A0" w:rsidRDefault="001F5585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990</w:t>
                      </w:r>
                    </w:p>
                  </w:txbxContent>
                </v:textbox>
              </v:rect>
            </w:pict>
          </mc:Fallback>
        </mc:AlternateContent>
      </w:r>
      <w:r w:rsidR="00B02FA6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D98293D" wp14:editId="0172F2D0">
                <wp:simplePos x="0" y="0"/>
                <wp:positionH relativeFrom="column">
                  <wp:posOffset>1600200</wp:posOffset>
                </wp:positionH>
                <wp:positionV relativeFrom="paragraph">
                  <wp:posOffset>2828290</wp:posOffset>
                </wp:positionV>
                <wp:extent cx="0" cy="343535"/>
                <wp:effectExtent l="76200" t="0" r="76200" b="5651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D7B80B" id="Straight Arrow Connector 73" o:spid="_x0000_s1026" type="#_x0000_t32" style="position:absolute;margin-left:126pt;margin-top:222.7pt;width:0;height:27.0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6qc0QEAAPUDAAAOAAAAZHJzL2Uyb0RvYy54bWysU9uO0zAQfUfiHyy/06RbFlDUdIW6wAuC&#10;imU/wOvYiYVvGg9N+/eMnTSLYJEQ4mUS23Nmzjkeb29OzrKjgmSCb/l6VXOmvAyd8X3L77++f/GG&#10;s4TCd8IGr1p+Vonf7J4/246xUVdhCLZTwKiIT80YWz4gxqaqkhyUE2kVovJ0qAM4gbSEvupAjFTd&#10;2eqqrl9VY4AuQpAqJdq9nQ75rtTXWkn8rHVSyGzLiRuWCCU+5FjttqLpQcTByJmG+AcWThhPTZdS&#10;twIF+w7mt1LOSAgpaFzJ4KqgtZGqaCA16/oXNXeDiKpoIXNSXGxK/6+s/HQ8ADNdy19vOPPC0R3d&#10;IQjTD8jeAoSR7YP35GMARink1xhTQ7C9P8C8SvEAWfxJg8tfksVOxePz4rE6IZPTpqTdzcvN9eY6&#10;l6secRESflDBsfzT8jTzWAisi8Xi+DHhBLwAclPrc0Rh7DvfMTxHUoJghO+tmvvklCrTnwiXPzxb&#10;NcG/KE1GEMWpTRlBtbfAjoKGp/u2XqpQZoZoY+0Cqgu3P4Lm3AxTZSz/Frhkl47B4wJ0xgd4qiue&#10;LlT1lH9RPWnNsh9Cdy7XV+yg2Sr3ML+DPLw/rwv88bXufgAAAP//AwBQSwMEFAAGAAgAAAAhADbp&#10;fdPeAAAACwEAAA8AAABkcnMvZG93bnJldi54bWxMj81OwzAQhO9IvIO1SNyoQ5RAE+JUqCrHCtFU&#10;iKMbb+II/0Sx04a3ZxEHOO7saOabarNYw844hcE7AferBBi61qvB9QKOzcvdGliI0ilpvEMBXxhg&#10;U19fVbJU/uLe8HyIPaMQF0opQMc4lpyHVqOVYeVHdPTr/GRlpHPquZrkhcKt4WmSPHArB0cNWo64&#10;1dh+HmYroGv6Y/uxW/PZdK+Pzbsu9L7ZC3F7szw/AYu4xD8z/OATOtTEdPKzU4EZAWme0pYoIMvy&#10;DBg5fpUTKUWRA68r/n9D/Q0AAP//AwBQSwECLQAUAAYACAAAACEAtoM4kv4AAADhAQAAEwAAAAAA&#10;AAAAAAAAAAAAAAAAW0NvbnRlbnRfVHlwZXNdLnhtbFBLAQItABQABgAIAAAAIQA4/SH/1gAAAJQB&#10;AAALAAAAAAAAAAAAAAAAAC8BAABfcmVscy8ucmVsc1BLAQItABQABgAIAAAAIQA0k6qc0QEAAPUD&#10;AAAOAAAAAAAAAAAAAAAAAC4CAABkcnMvZTJvRG9jLnhtbFBLAQItABQABgAIAAAAIQA26X3T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1D9CD89" wp14:editId="0BAECE8D">
                <wp:simplePos x="0" y="0"/>
                <wp:positionH relativeFrom="column">
                  <wp:posOffset>3883660</wp:posOffset>
                </wp:positionH>
                <wp:positionV relativeFrom="paragraph">
                  <wp:posOffset>2834640</wp:posOffset>
                </wp:positionV>
                <wp:extent cx="0" cy="343535"/>
                <wp:effectExtent l="76200" t="0" r="76200" b="56515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5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537BD9" id="Straight Arrow Connector 76" o:spid="_x0000_s1026" type="#_x0000_t32" style="position:absolute;margin-left:305.8pt;margin-top:223.2pt;width:0;height:27.0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35m0QEAAPUDAAAOAAAAZHJzL2Uyb0RvYy54bWysU9uO0zAQfUfiHyy/07RbdkFR0xXqAi8I&#10;ql34AK9jNxa+aTw0yd8zdtIs4iIhxMsktufMnHM83t0OzrKzgmSCb/hmteZMeRla408N//L53YvX&#10;nCUUvhU2eNXwUSV+u3/+bNfHWl2FLthWAaMiPtV9bHiHGOuqSrJTTqRViMrToQ7gBNISTlULoqfq&#10;zlZX6/VN1QdoIwSpUqLdu+mQ70t9rZXET1onhcw2nLhhiVDiY47VfifqE4jYGTnTEP/AwgnjqelS&#10;6k6gYN/A/FLKGQkhBY0rGVwVtDZSFQ2kZrP+Sc1DJ6IqWsicFBeb0v8rKz+ej8BM2/BXN5x54eiO&#10;HhCEOXXI3gCEnh2C9+RjAEYp5FcfU02wgz/CvErxCFn8oMHlL8liQ/F4XDxWAzI5bUra3b7cXm+v&#10;c7nqCRch4XsVHMs/DU8zj4XAplgszh8STsALIDe1PkcUxr71LcMxkhIEI/zJqrlPTqky/Ylw+cPR&#10;qgl+rzQZQRSnNmUE1cECOwsanvbrZqlCmRmijbULaF24/RE052aYKmP5t8Alu3QMHhegMz7A77ri&#10;cKGqp/yL6klrlv0Y2rFcX7GDZqvcw/wO8vD+uC7wp9e6/w4AAP//AwBQSwMEFAAGAAgAAAAhALDn&#10;+mfeAAAACwEAAA8AAABkcnMvZG93bnJldi54bWxMj8FOwzAMhu9IvENkJG4sKerKKHUnhOA4IdYJ&#10;ccyatKlInKpJt/L2BHGAo+1Pv7+/2i7OspOewuAJIVsJYJparwbqEQ7Ny80GWIiSlLSeNMKXDrCt&#10;Ly8qWSp/pjd92seepRAKpUQwMY4l56E12smw8qOmdOv85GRM49RzNclzCneW3wpRcCcHSh+MHPWT&#10;0e3nfnYIXdMf2o/nDZ9t93rXvJt7s2t2iNdXy+MDsKiX+AfDj35Shzo5Hf1MKjCLUGRZkVCEPC9y&#10;YIn43RwR1kKsgdcV/9+h/gYAAP//AwBQSwECLQAUAAYACAAAACEAtoM4kv4AAADhAQAAEwAAAAAA&#10;AAAAAAAAAAAAAAAAW0NvbnRlbnRfVHlwZXNdLnhtbFBLAQItABQABgAIAAAAIQA4/SH/1gAAAJQB&#10;AAALAAAAAAAAAAAAAAAAAC8BAABfcmVscy8ucmVsc1BLAQItABQABgAIAAAAIQDsL35m0QEAAPUD&#10;AAAOAAAAAAAAAAAAAAAAAC4CAABkcnMvZTJvRG9jLnhtbFBLAQItABQABgAIAAAAIQCw5/pn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C36A4AB" wp14:editId="6758011C">
                <wp:simplePos x="0" y="0"/>
                <wp:positionH relativeFrom="column">
                  <wp:posOffset>5235575</wp:posOffset>
                </wp:positionH>
                <wp:positionV relativeFrom="paragraph">
                  <wp:posOffset>2830635</wp:posOffset>
                </wp:positionV>
                <wp:extent cx="0" cy="343877"/>
                <wp:effectExtent l="76200" t="0" r="76200" b="56515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8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0AC76D" id="Straight Arrow Connector 77" o:spid="_x0000_s1026" type="#_x0000_t32" style="position:absolute;margin-left:412.25pt;margin-top:222.9pt;width:0;height:27.1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lrH0gEAAPUDAAAOAAAAZHJzL2Uyb0RvYy54bWysU9uO0zAQfUfiHyy/06S7iF1FTVeoC7wg&#10;qFj4AK9jJxa2xxqbJvl7xk6bRVwkhHiZxPacmXOOx7u7yVl2UhgN+JZvNzVnykvojO9b/uXz2xe3&#10;nMUkfCcseNXyWUV+t3/+bDeGRl3BALZTyKiIj80YWj6kFJqqinJQTsQNBOXpUAM6kWiJfdWhGKm6&#10;s9VVXb+qRsAuIEgVI+3eL4d8X+prrWT6qHVUidmWE7dUIpb4mGO134mmRxEGI880xD+wcMJ4arqW&#10;uhdJsG9ofinljESIoNNGgqtAayNV0UBqtvVPah4GEVTRQubEsNoU/19Z+eF0RGa6lt/ccOaFozt6&#10;SChMPyT2GhFGdgDvyUdARink1xhiQ7CDP+J5FcMRs/hJo8tfksWm4vG8eqymxOSyKWn3+uX17VKu&#10;esIFjOmdAsfyT8vjmcdKYFssFqf3MVFnAl4Auan1OSZh7BvfsTQHUpLQCN9blWlTek6pMv2FcPlL&#10;s1UL/JPSZARRXNqUEVQHi+wkaHi6r9u1CmVmiDbWrqC6cPsj6JybYaqM5d8C1+zSEXxagc54wN91&#10;TdOFql7yL6oXrVn2I3Rzub5iB81W8ef8DvLw/rgu8KfXuv8OAAD//wMAUEsDBBQABgAIAAAAIQCf&#10;BqVg3gAAAAsBAAAPAAAAZHJzL2Rvd25yZXYueG1sTI/BTsMwDIbvSLxDZCRuLGFqoZS6E0JwnBDr&#10;hDhmTdpUJE7VpFt5e4I4sKPtT7+/v9oszrKjnsLgCeF2JYBpar0aqEfYN683BbAQJSlpPWmEbx1g&#10;U19eVLJU/kTv+riLPUshFEqJYGIcS85Da7STYeVHTenW+cnJmMap52qSpxTuLF8LccedHCh9MHLU&#10;z0a3X7vZIXRNv28/Xwo+2+7tvvkwD2bbbBGvr5anR2BRL/Efhl/9pA51cjr4mVRgFqFYZ3lCEbIs&#10;Tx0S8bc5IORCCOB1xc871D8AAAD//wMAUEsBAi0AFAAGAAgAAAAhALaDOJL+AAAA4QEAABMAAAAA&#10;AAAAAAAAAAAAAAAAAFtDb250ZW50X1R5cGVzXS54bWxQSwECLQAUAAYACAAAACEAOP0h/9YAAACU&#10;AQAACwAAAAAAAAAAAAAAAAAvAQAAX3JlbHMvLnJlbHNQSwECLQAUAAYACAAAACEAZhJax9IBAAD1&#10;AwAADgAAAAAAAAAAAAAAAAAuAgAAZHJzL2Uyb0RvYy54bWxQSwECLQAUAAYACAAAACEAnwalYN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2F6E2F" wp14:editId="54A2C0D6">
                <wp:simplePos x="0" y="0"/>
                <wp:positionH relativeFrom="column">
                  <wp:posOffset>2642235</wp:posOffset>
                </wp:positionH>
                <wp:positionV relativeFrom="paragraph">
                  <wp:posOffset>2828485</wp:posOffset>
                </wp:positionV>
                <wp:extent cx="0" cy="343877"/>
                <wp:effectExtent l="76200" t="0" r="76200" b="56515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38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61A40" id="Straight Arrow Connector 75" o:spid="_x0000_s1026" type="#_x0000_t32" style="position:absolute;margin-left:208.05pt;margin-top:222.7pt;width:0;height:27.1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J3O0gEAAPUDAAAOAAAAZHJzL2Uyb0RvYy54bWysU9uO0zAQfUfiHyy/06S7QFdR0xXqAi8I&#10;ql34AK9jJxa2xxqbpv17xk6aRVwkhHiZxPacmXOOx9vbk7PsqDAa8C1fr2rOlJfQGd+3/Mvndy9u&#10;OItJ+E5Y8KrlZxX57e75s+0YGnUFA9hOIaMiPjZjaPmQUmiqKspBORFXEJSnQw3oRKIl9lWHYqTq&#10;zlZXdf26GgG7gCBVjLR7Nx3yXamvtZLpk9ZRJWZbTtxSiVjiY47VbiuaHkUYjJxpiH9g4YTx1HQp&#10;dSeSYN/Q/FLKGYkQQaeVBFeB1kaqooHUrOuf1DwMIqiihcyJYbEp/r+y8uPxgMx0Ld+84swLR3f0&#10;kFCYfkjsDSKMbA/ek4+AjFLIrzHEhmB7f8B5FcMBs/iTRpe/JIudisfnxWN1SkxOm5J2r19e32w2&#10;uVz1hAsY03sFjuWflseZx0JgXSwWxw8xTcALIDe1PsckjH3rO5bOgZQkNML3Vs19ckqV6U+Ey186&#10;WzXB75UmI4ji1KaMoNpbZEdBw9N9XS9VKDNDtLF2AdWF2x9Bc26GqTKWfwtcsktH8GkBOuMBf9c1&#10;nS5U9ZR/UT1pzbIfoTuX6yt20GyVe5jfQR7eH9cF/vRad98BAAD//wMAUEsDBBQABgAIAAAAIQBL&#10;44qT3gAAAAsBAAAPAAAAZHJzL2Rvd25yZXYueG1sTI/NTsMwEITvSLyDtUjcqBMUQpPGqRCCY4Vo&#10;KsTRjTdxVP9EsdOGt2cRB7jN7oxmv622izXsjFMYvBOQrhJg6FqvBtcLODSvd2tgIUqnpPEOBXxh&#10;gG19fVXJUvmLe8fzPvaMSlwopQAd41hyHlqNVoaVH9GR1/nJykjj1HM1yQuVW8PvkyTnVg6OLmg5&#10;4rPG9rSfrYCu6Q/t58uaz6Z7e2w+dKF3zU6I25vlaQMs4hL/wvCDT+hQE9PRz04FZgRkaZ5SlET2&#10;kAGjxO/mSKIocuB1xf//UH8DAAD//wMAUEsBAi0AFAAGAAgAAAAhALaDOJL+AAAA4QEAABMAAAAA&#10;AAAAAAAAAAAAAAAAAFtDb250ZW50X1R5cGVzXS54bWxQSwECLQAUAAYACAAAACEAOP0h/9YAAACU&#10;AQAACwAAAAAAAAAAAAAAAAAvAQAAX3JlbHMvLnJlbHNQSwECLQAUAAYACAAAACEAA/SdztIBAAD1&#10;AwAADgAAAAAAAAAAAAAAAAAuAgAAZHJzL2Uyb0RvYy54bWxQSwECLQAUAAYACAAAACEAS+OKk9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2CCC1B0" wp14:editId="042F3EA7">
                <wp:simplePos x="0" y="0"/>
                <wp:positionH relativeFrom="column">
                  <wp:posOffset>5216525</wp:posOffset>
                </wp:positionH>
                <wp:positionV relativeFrom="paragraph">
                  <wp:posOffset>1544320</wp:posOffset>
                </wp:positionV>
                <wp:extent cx="0" cy="367030"/>
                <wp:effectExtent l="76200" t="0" r="76200" b="5207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EB2B17" id="Straight Arrow Connector 40" o:spid="_x0000_s1026" type="#_x0000_t32" style="position:absolute;margin-left:410.75pt;margin-top:121.6pt;width:0;height:28.9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UhW0gEAAPUDAAAOAAAAZHJzL2Uyb0RvYy54bWysU9uO0zAQfUfiHyy/06S7aEFR0xXqAi8I&#10;KhY+wOvYiYXtscamSf6esdNmV1wkhHiZxPacmXOOx7vbyVl2UhgN+JZvNzVnykvojO9b/vXLuxev&#10;OYtJ+E5Y8Krls4r8dv/82W4MjbqCAWynkFERH5sxtHxIKTRVFeWgnIgbCMrToQZ0ItES+6pDMVJ1&#10;Z6urur6pRsAuIEgVI+3eLYd8X+prrWT6pHVUidmWE7dUIpb4kGO134mmRxEGI880xD+wcMJ4arqW&#10;uhNJsO9ofinljESIoNNGgqtAayNV0UBqtvVPau4HEVTRQubEsNoU/19Z+fF0RGa6lr8ke7xwdEf3&#10;CYXph8TeIMLIDuA9+QjIKIX8GkNsCHbwRzyvYjhiFj9pdPlLsthUPJ5Xj9WUmFw2Je1e37yqr0u5&#10;6hEXMKb3ChzLPy2PZx4rgW2xWJw+xESdCXgB5KbW55iEsW99x9IcSElCI3xvVaZN6TmlyvQXwuUv&#10;zVYt8M9KkxFEcWlTRlAdLLKToOHpvm3XKpSZIdpYu4Lqwu2PoHNuhqkyln8LXLNLR/BpBTrjAX/X&#10;NU0XqnrJv6hetGbZD9DN5fqKHTRbxZ/zO8jD+3Rd4I+vdf8DAAD//wMAUEsDBBQABgAIAAAAIQDD&#10;GCic3gAAAAsBAAAPAAAAZHJzL2Rvd25yZXYueG1sTI/LTsMwEEX3SPyDNUjsqJ2URwiZVAjBskI0&#10;FWLpxpM4wo8odtrw9xixgOXMHN05t9os1rAjTWHwDiFbCWDkWq8G1yPsm5erAliI0ilpvCOELwqw&#10;qc/PKlkqf3JvdNzFnqUQF0qJoGMcS85Dq8nKsPIjuXTr/GRlTOPUczXJUwq3hudC3HIrB5c+aDnS&#10;k6b2czdbhK7p9+3Hc8Fn073eNe/6Xm+bLeLlxfL4ACzSEv9g+NFP6lAnp4OfnQrMIBR5dpNQhPx6&#10;nQNLxO/mgLAWmQBeV/x/h/obAAD//wMAUEsBAi0AFAAGAAgAAAAhALaDOJL+AAAA4QEAABMAAAAA&#10;AAAAAAAAAAAAAAAAAFtDb250ZW50X1R5cGVzXS54bWxQSwECLQAUAAYACAAAACEAOP0h/9YAAACU&#10;AQAACwAAAAAAAAAAAAAAAAAvAQAAX3JlbHMvLnJlbHNQSwECLQAUAAYACAAAACEATe1IVtIBAAD1&#10;AwAADgAAAAAAAAAAAAAAAAAuAgAAZHJzL2Uyb0RvYy54bWxQSwECLQAUAAYACAAAACEAwxgonN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3834B9D" wp14:editId="7EF88051">
                <wp:simplePos x="0" y="0"/>
                <wp:positionH relativeFrom="column">
                  <wp:posOffset>3871595</wp:posOffset>
                </wp:positionH>
                <wp:positionV relativeFrom="paragraph">
                  <wp:posOffset>1547495</wp:posOffset>
                </wp:positionV>
                <wp:extent cx="0" cy="367030"/>
                <wp:effectExtent l="76200" t="0" r="76200" b="5207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1527F1" id="Straight Arrow Connector 39" o:spid="_x0000_s1026" type="#_x0000_t32" style="position:absolute;margin-left:304.85pt;margin-top:121.85pt;width:0;height:28.9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C8t0wEAAPUDAAAOAAAAZHJzL2Uyb0RvYy54bWysU9uO0zAQfUfiHyy/06RbaYGo6Qp1gRcE&#10;FQsf4HXsxMI3jYcm/XvGTptdcZFWK14msT1n5pzj8fZmcpYdFSQTfMvXq5oz5WXojO9b/v3bh1dv&#10;OEsofCds8KrlJ5X4ze7li+0YG3UVhmA7BYyK+NSMseUDYmyqKslBOZFWISpPhzqAE0hL6KsOxEjV&#10;na2u6vq6GgN0EYJUKdHu7XzId6W+1kriF62TQmZbTtywRCjxPsdqtxVNDyIORp5piGewcMJ4arqU&#10;uhUo2E8wf5RyRkJIQeNKBlcFrY1URQOpWde/qbkbRFRFC5mT4mJT+n9l5efjAZjpWr55y5kXju7o&#10;DkGYfkD2DiCMbB+8Jx8DMEohv8aYGoLt/QHOqxQPkMVPGlz+kiw2FY9Pi8dqQibnTUm7m+vX9abY&#10;Xz3gIiT8qIJj+afl6cxjIbAuFovjp4TUmYAXQG5qfY4ojH3vO4anSEoQjPC9VZk2peeUKtOfCZc/&#10;PFk1w78qTUYQxblNGUG1t8COgoan+7FeqlBmhmhj7QKqC7d/gs65GabKWD4VuGSXjsHjAnTGB/hb&#10;V5wuVPWcf1E9a82y70N3KtdX7KDZKv6c30Ee3sfrAn94rbtfAAAA//8DAFBLAwQUAAYACAAAACEA&#10;/SMXhd8AAAALAQAADwAAAGRycy9kb3ducmV2LnhtbEyPy07DMBBF90j8gzVI7KjdFvpIM6kQgmWF&#10;aCrE0o0ncVQ/othpw99jxKLs5nF050y+Ha1hZ+pD6x3CdCKAkau8al2DcCjfHlbAQpROSeMdIXxT&#10;gG1xe5PLTPmL+6DzPjYshbiQSQQdY5dxHipNVoaJ78ilXe17K2Nq+4arXl5SuDV8JsSCW9m6dEHL&#10;jl40Vaf9YBHqsjlUX68rPpj6fVl+6rXelTvE+7vxeQMs0hivMPzqJ3UoktPRD04FZhAWYr1MKMLs&#10;cZ6KRPxNjghzMX0CXuT8/w/FDwAAAP//AwBQSwECLQAUAAYACAAAACEAtoM4kv4AAADhAQAAEwAA&#10;AAAAAAAAAAAAAAAAAAAAW0NvbnRlbnRfVHlwZXNdLnhtbFBLAQItABQABgAIAAAAIQA4/SH/1gAA&#10;AJQBAAALAAAAAAAAAAAAAAAAAC8BAABfcmVscy8ucmVsc1BLAQItABQABgAIAAAAIQCg2C8t0wEA&#10;APUDAAAOAAAAAAAAAAAAAAAAAC4CAABkcnMvZTJvRG9jLnhtbFBLAQItABQABgAIAAAAIQD9IxeF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E5FA085" wp14:editId="559DDE90">
                <wp:simplePos x="0" y="0"/>
                <wp:positionH relativeFrom="column">
                  <wp:posOffset>2628900</wp:posOffset>
                </wp:positionH>
                <wp:positionV relativeFrom="paragraph">
                  <wp:posOffset>1550035</wp:posOffset>
                </wp:positionV>
                <wp:extent cx="0" cy="367030"/>
                <wp:effectExtent l="76200" t="0" r="76200" b="5207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65ADEE" id="Straight Arrow Connector 37" o:spid="_x0000_s1026" type="#_x0000_t32" style="position:absolute;margin-left:207pt;margin-top:122.05pt;width:0;height:28.9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3gQ0wEAAPUDAAAOAAAAZHJzL2Uyb0RvYy54bWysU9uO2yAQfa/Uf0C8N3Y20m4VxVlV2bYv&#10;VRt1tx/AYrBRgUEDje2/74ATb9WLtFr1ZWxgzsw5h2F3OzrLTgqjAd/w9armTHkJrfFdw789fHjz&#10;lrOYhG+FBa8aPqnIb/evX+2GsFVX0INtFTIq4uN2CA3vUwrbqoqyV07EFQTl6VADOpFoiV3Vohio&#10;urPVVV1fVwNgGxCkipF27+ZDvi/1tVYyfdE6qsRsw4lbKhFLfMyx2u/EtkMReiPPNMQLWDhhPDVd&#10;St2JJNgPNH+UckYiRNBpJcFVoLWRqmggNev6NzX3vQiqaCFzYlhsiv+vrPx8OiIzbcM3N5x54eiO&#10;7hMK0/WJvUOEgR3Ae/IRkFEK+TWEuCXYwR/xvIrhiFn8qNHlL8liY/F4WjxWY2Jy3pS0u7m+qTfF&#10;/uoJFzCmjwocyz8Nj2ceC4F1sVicPsVEnQl4AeSm1ueYhLHvfcvSFEhJQiN8Z1WmTek5pcr0Z8Ll&#10;L01WzfCvSpMRRHFuU0ZQHSyyk6Dhab+vlyqUmSHaWLuA6sLtn6BzboapMpbPBS7ZpSP4tACd8YB/&#10;65rGC1U9519Uz1qz7Edop3J9xQ6areLP+R3k4f11XeBPr3X/EwAA//8DAFBLAwQUAAYACAAAACEA&#10;wQjszt8AAAALAQAADwAAAGRycy9kb3ducmV2LnhtbEyPwU7DMBBE70j8g7VI3KiTEkGbZlMhBMcK&#10;0VSIoxtv4qjxOoqdNvw9RhzgODuj2TfFdra9ONPoO8cI6SIBQVw73XGLcKhe71YgfFCsVe+YEL7I&#10;w7a8vipUrt2F3+m8D62IJexzhWBCGHIpfW3IKr9wA3H0GjdaFaIcW6lHdYnltpfLJHmQVnUcPxg1&#10;0LOh+rSfLEJTtYf682Ulp755e6w+zNrsqh3i7c38tAERaA5/YfjBj+hQRqajm1h70SNkaRa3BIRl&#10;lqUgYuL3ckS4T9I1yLKQ/zeU3wAAAP//AwBQSwECLQAUAAYACAAAACEAtoM4kv4AAADhAQAAEwAA&#10;AAAAAAAAAAAAAAAAAAAAW0NvbnRlbnRfVHlwZXNdLnhtbFBLAQItABQABgAIAAAAIQA4/SH/1gAA&#10;AJQBAAALAAAAAAAAAAAAAAAAAC8BAABfcmVscy8ucmVsc1BLAQItABQABgAIAAAAIQCba3gQ0wEA&#10;APUDAAAOAAAAAAAAAAAAAAAAAC4CAABkcnMvZTJvRG9jLnhtbFBLAQItABQABgAIAAAAIQDBCOzO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024C64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47028C2" wp14:editId="6458E99E">
                <wp:simplePos x="0" y="0"/>
                <wp:positionH relativeFrom="column">
                  <wp:posOffset>1593215</wp:posOffset>
                </wp:positionH>
                <wp:positionV relativeFrom="paragraph">
                  <wp:posOffset>1547300</wp:posOffset>
                </wp:positionV>
                <wp:extent cx="0" cy="367323"/>
                <wp:effectExtent l="76200" t="0" r="76200" b="5207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3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DBFD4B" id="Straight Arrow Connector 30" o:spid="_x0000_s1026" type="#_x0000_t32" style="position:absolute;margin-left:125.45pt;margin-top:121.85pt;width:0;height:28.9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Oq90QEAAPUDAAAOAAAAZHJzL2Uyb0RvYy54bWysU9uO0zAQfUfiHyy/06SttKCq6Qp1gRcE&#10;FQsf4HXsxML2WGPTNH/P2EmziIuEVvsyie05M+ccj/e3F2fZWWE04Bu+XtWcKS+hNb5r+Lev71+9&#10;4Swm4VthwauGjyry28PLF/sh7NQGerCtQkZFfNwNoeF9SmFXVVH2yom4gqA8HWpAJxItsataFANV&#10;d7ba1PVNNQC2AUGqGGn3bjrkh1JfayXTZ62jSsw2nLilErHEhxyrw17sOhShN3KmIZ7AwgnjqelS&#10;6k4kwX6g+aOUMxIhgk4rCa4CrY1URQOpWde/qbnvRVBFC5kTw2JTfL6y8tP5hMy0Dd+SPV44uqP7&#10;hMJ0fWJvEWFgR/CefARklEJ+DSHuCHb0J5xXMZwwi79odPlLstileDwuHqtLYnLalLS7vXm93Wxz&#10;ueoRFzCmDwocyz8NjzOPhcC6WCzOH2OagFdAbmp9jkkY+863LI2BlCQ0wndWzX1ySpXpT4TLXxqt&#10;muBflCYjiOLUpoygOlpkZ0HD035fL1UoM0O0sXYB1YXbP0FzboapMpb/C1yyS0fwaQE64wH/1jVd&#10;rlT1lH9VPWnNsh+gHcv1FTtotso9zO8gD++v6wJ/fK2HnwAAAP//AwBQSwMEFAAGAAgAAAAhAGwv&#10;HyrfAAAACwEAAA8AAABkcnMvZG93bnJldi54bWxMj01PwkAQhu8m/ofNmHiTXUAESrfEGD0SAyXG&#10;49Kddhv2o+luof57x3jQ23w8eeeZfDs6yy7YxzZ4CdOJAIa+Crr1jYRj+fawAhaT8lrZ4FHCF0bY&#10;Frc3ucp0uPo9Xg6pYRTiY6YkmJS6jPNYGXQqTkKHnnZ16J1K1PYN1726UrizfCbEE3eq9XTBqA5f&#10;DFbnw+Ak1GVzrD5fV3yw9fuy/DBrsyt3Ut7fjc8bYAnH9AfDjz6pQ0FOpzB4HZmVMFuINaFUPM6X&#10;wIj4nZwkzMV0AbzI+f8fim8AAAD//wMAUEsBAi0AFAAGAAgAAAAhALaDOJL+AAAA4QEAABMAAAAA&#10;AAAAAAAAAAAAAAAAAFtDb250ZW50X1R5cGVzXS54bWxQSwECLQAUAAYACAAAACEAOP0h/9YAAACU&#10;AQAACwAAAAAAAAAAAAAAAAAvAQAAX3JlbHMvLnJlbHNQSwECLQAUAAYACAAAACEAJrDqvdEBAAD1&#10;AwAADgAAAAAAAAAAAAAAAAAuAgAAZHJzL2Uyb0RvYy54bWxQSwECLQAUAAYACAAAACEAbC8fKt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9D4272" w:rsidRPr="001F558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71EA6D" wp14:editId="76026254">
                <wp:simplePos x="0" y="0"/>
                <wp:positionH relativeFrom="column">
                  <wp:posOffset>4519061</wp:posOffset>
                </wp:positionH>
                <wp:positionV relativeFrom="paragraph">
                  <wp:posOffset>1915427</wp:posOffset>
                </wp:positionV>
                <wp:extent cx="1130300" cy="923959"/>
                <wp:effectExtent l="0" t="0" r="1270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0300" cy="92395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5E9F75" w14:textId="77777777" w:rsidR="00241EA0" w:rsidRDefault="00241EA0" w:rsidP="00CE1067">
                            <w:pPr>
                              <w:spacing w:after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irls enrolled into the control arm</w:t>
                            </w:r>
                          </w:p>
                          <w:p w14:paraId="3AEAFA59" w14:textId="64C19F73" w:rsidR="001F5585" w:rsidRPr="00C503A0" w:rsidRDefault="00241EA0" w:rsidP="001F5585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9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71EA6D" id="Rectangle 15" o:spid="_x0000_s1051" style="position:absolute;margin-left:355.85pt;margin-top:150.8pt;width:89pt;height:72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j49UgIAAPcEAAAOAAAAZHJzL2Uyb0RvYy54bWysVMFu2zAMvQ/YPwi6r7bTdluCOEXQosOA&#13;&#10;og3WDj0rspQYk0WNUmJnXz9KdpyiK3YYdpEpkY/Uox49v+oaw/YKfQ225MVZzpmyEqrabkr+/en2&#13;&#10;w2fOfBC2EgasKvlBeX61eP9u3rqZmsAWTKWQURLrZ60r+TYEN8syL7eqEf4MnLLk1ICNCLTFTVah&#13;&#10;aCl7Y7JJnn/MWsDKIUjlPZ3e9E6+SPm1VjI8aO1VYKbkdLeQVkzrOq7ZYi5mGxRuW8vhGuIfbtGI&#13;&#10;2lLRMdWNCILtsP4jVVNLBA86nEloMtC6lipxIDZF/orN41Y4lbhQc7wb2+T/X1p5v390K6Q2tM7P&#13;&#10;PJmRRaexiV+6H+tSsw5js1QXmKTDojjPz3PqqSTfdHI+vZzGbmYntEMfvihoWDRKjvQYqUdif+dD&#13;&#10;H3oMIdypfrLCwah4BWO/Kc3qiipOEjpJQ10bZHtBj1r9KIayKTJCdG3MCCreAplwBA2xEaaSXEZg&#13;&#10;/hbwVG2MThXBhhHY1Bbw72Ddxx9Z91wj7dCtOyJLXC8jq3i0huqwQobQa9c7eVtTP++EDyuBJFZ6&#13;&#10;AhrA8ECLNtCWHAaLsy3gr7fOYzxpiLyctST+kvufO4GKM/PVkrqmxcVFnJa0ubj8NKENvvSsX3rs&#13;&#10;rrkGeoqCRt3JZMb4YI6mRmieaU6XsSq5hJVUu+Qy4HFzHfqhpEmXarlMYTQhToQ7++hkTB4bHfXy&#13;&#10;1D0LdIOoAsnxHo6DImavtNXHRqSF5S6ArpPwTn0dnoCmK0l3+BPE8X25T1Gn/9XiNwAAAP//AwBQ&#13;&#10;SwMEFAAGAAgAAAAhAISonIPkAAAAEAEAAA8AAABkcnMvZG93bnJldi54bWxMT8tOwzAQvCPxD9Yi&#13;&#10;caO2oUrSNE5V8ThRUVE4cHTjJYmI7Sh2k/TvWU7lstLuzM6j2My2YyMOofVOgVwIYOgqb1pXK/j8&#13;&#10;eLnLgIWondGdd6jgjAE25fVVoXPjJ/eO4yHWjERcyLWCJsY+5zxUDVodFr5HR9i3H6yOtA41N4Oe&#13;&#10;SNx2/F6IhFvdOnJodI+PDVY/h5NV4PftudsOq7dxh+nX6z6KaU6elbq9mZ/WNLZrYBHnePmAvw6U&#13;&#10;H0oKdvQnZwLrFKRSpkRV8CBkAowYWbaiy1HBcplK4GXB/xcpfwEAAP//AwBQSwECLQAUAAYACAAA&#13;&#10;ACEAtoM4kv4AAADhAQAAEwAAAAAAAAAAAAAAAAAAAAAAW0NvbnRlbnRfVHlwZXNdLnhtbFBLAQIt&#13;&#10;ABQABgAIAAAAIQA4/SH/1gAAAJQBAAALAAAAAAAAAAAAAAAAAC8BAABfcmVscy8ucmVsc1BLAQIt&#13;&#10;ABQABgAIAAAAIQDfwj49UgIAAPcEAAAOAAAAAAAAAAAAAAAAAC4CAABkcnMvZTJvRG9jLnhtbFBL&#13;&#10;AQItABQABgAIAAAAIQCEqJyD5AAAABABAAAPAAAAAAAAAAAAAAAAAKwEAABkcnMvZG93bnJldi54&#13;&#10;bWxQSwUGAAAAAAQABADzAAAAvQUAAAAA&#13;&#10;" fillcolor="white [3201]" strokecolor="black [3200]" strokeweight="1pt">
                <v:textbox>
                  <w:txbxContent>
                    <w:p w14:paraId="005E9F75" w14:textId="77777777" w:rsidR="00241EA0" w:rsidRDefault="00241EA0" w:rsidP="00CE1067">
                      <w:pPr>
                        <w:spacing w:after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irls enrolled into the control arm</w:t>
                      </w:r>
                    </w:p>
                    <w:p w14:paraId="3AEAFA59" w14:textId="64C19F73" w:rsidR="001F5585" w:rsidRPr="00C503A0" w:rsidRDefault="00241EA0" w:rsidP="001F5585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990</w:t>
                      </w:r>
                    </w:p>
                  </w:txbxContent>
                </v:textbox>
              </v:rect>
            </w:pict>
          </mc:Fallback>
        </mc:AlternateContent>
      </w:r>
      <w:r w:rsidR="00241EA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830AB9" wp14:editId="7C3F3D5C">
                <wp:simplePos x="0" y="0"/>
                <wp:positionH relativeFrom="column">
                  <wp:posOffset>2901950</wp:posOffset>
                </wp:positionH>
                <wp:positionV relativeFrom="paragraph">
                  <wp:posOffset>133350</wp:posOffset>
                </wp:positionV>
                <wp:extent cx="857250" cy="679450"/>
                <wp:effectExtent l="0" t="0" r="57150" b="635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0" cy="679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37245" id="Straight Arrow Connector 8" o:spid="_x0000_s1026" type="#_x0000_t32" style="position:absolute;margin-left:228.5pt;margin-top:10.5pt;width:67.5pt;height:5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khC1gEAAPgDAAAOAAAAZHJzL2Uyb0RvYy54bWysU9uO0zAQfUfiHyy/06QVu1uipivUBV4Q&#10;VCz7AV7Hbix803ho2r9n7KRZBIuEEC+OHc+ZOefMeHN7cpYdFSQTfMuXi5oz5WXojD+0/OHr+1dr&#10;zhIK3wkbvGr5WSV+u335YjPERq1CH2yngFESn5ohtrxHjE1VJdkrJ9IiROXpUgdwAukIh6oDMVB2&#10;Z6tVXV9XQ4AuQpAqJfp7N17ybcmvtZL4WeukkNmWEzcsK5T1Ma/VdiOaA4jYGznREP/Awgnjqeic&#10;6k6gYN/B/JbKGQkhBY0LGVwVtDZSFQ2kZln/oua+F1EVLWROirNN6f+llZ+Oe2Cmazk1ygtHLbpH&#10;EObQI3sLEAa2C96TjQHYOrs1xNQQaOf3MJ1S3EOWftLg8pdEsVNx+Dw7rE7IJP1cX92srqgPkq6u&#10;b968pj1lqZ7AERJ+UMGxvGl5mrjMJJbFZXH8mHAEXgC5svV5RWHsO98xPEdSg2CEP1g11ckhVdYw&#10;si47PFs1wr8oTV4Qz7FMmUK1s8COguan+7acs1Bkhmhj7QyqC7c/gqbYDFNlMv8WOEeXisHjDHTG&#10;B3iuKp4uVPUYf1E9as2yH0N3Lj0sdtB4lT5MTyHP78/nAn96sNsfAAAA//8DAFBLAwQUAAYACAAA&#10;ACEAk8UEPt8AAAAKAQAADwAAAGRycy9kb3ducmV2LnhtbEyPQU/DMAyF70j8h8iTuLF0FWNdaToh&#10;BMcJsU6IY9a4TbXGqZp0K/8ec4KTbb2n5+8Vu9n14oJj6DwpWC0TEEi1Nx21Co7V230GIkRNRvee&#10;UME3BtiVtzeFzo2/0gdeDrEVHEIh1wpsjEMuZagtOh2WfkBirfGj05HPsZVm1FcOd71Mk+RROt0R&#10;f7B6wBeL9fkwOQVN1R7rr9dMTn3zvqk+7dbuq71Sd4v5+QlExDn+meEXn9GhZKaTn8gE0St4WG+4&#10;S1SQrniyYb1NeTmxM80SkGUh/1cofwAAAP//AwBQSwECLQAUAAYACAAAACEAtoM4kv4AAADhAQAA&#10;EwAAAAAAAAAAAAAAAAAAAAAAW0NvbnRlbnRfVHlwZXNdLnhtbFBLAQItABQABgAIAAAAIQA4/SH/&#10;1gAAAJQBAAALAAAAAAAAAAAAAAAAAC8BAABfcmVscy8ucmVsc1BLAQItABQABgAIAAAAIQAx/khC&#10;1gEAAPgDAAAOAAAAAAAAAAAAAAAAAC4CAABkcnMvZTJvRG9jLnhtbFBLAQItABQABgAIAAAAIQCT&#10;xQQ+3wAAAAoBAAAPAAAAAAAAAAAAAAAAADA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 w:rsidR="00241EA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21F0AE" wp14:editId="2E1AF93C">
                <wp:simplePos x="0" y="0"/>
                <wp:positionH relativeFrom="column">
                  <wp:posOffset>2552700</wp:posOffset>
                </wp:positionH>
                <wp:positionV relativeFrom="paragraph">
                  <wp:posOffset>133350</wp:posOffset>
                </wp:positionV>
                <wp:extent cx="349250" cy="679450"/>
                <wp:effectExtent l="38100" t="0" r="31750" b="635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9250" cy="679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0D26A" id="Straight Arrow Connector 9" o:spid="_x0000_s1026" type="#_x0000_t32" style="position:absolute;margin-left:201pt;margin-top:10.5pt;width:27.5pt;height:53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Tg63QEAAAIEAAAOAAAAZHJzL2Uyb0RvYy54bWysU9uO0zAQfUfiHyy/07RlWWjUdIW6XB4Q&#10;VOzyAV7HbixsjzU2TfP3jJ00oAUkhHixfJlzZs6Z8fbm7Cw7KYwGfMNXiyVnyktojT82/Mv922ev&#10;OItJ+FZY8Krhg4r8Zvf0ybYPtVpDB7ZVyIjEx7oPDe9SCnVVRdkpJ+ICgvL0qAGdSHTEY9Wi6Ind&#10;2Wq9XF5XPWAbEKSKkW5vx0e+K/xaK5k+aR1VYrbhVFsqK5b1Ia/VbivqI4rQGTmVIf6hCieMp6Qz&#10;1a1Ign1D8wuVMxIhgk4LCa4CrY1URQOpWS0fqbnrRFBFC5kTw2xT/H+08uPpgMy0Dd9w5oWjFt0l&#10;FObYJfYaEXq2B+/JRkC2yW71IdYE2vsDTqcYDpilnzU6pq0J72kQihkkj52L18PstTonJuny+dVm&#10;/YI6Iunp+uXmivbEV400mS5gTO8UOJY3DY9TVXM5Ywpx+hDTCLwAMtj6vCZh7BvfsjQE0pXQCH+0&#10;asqTQ6qsZqy/7NJg1Qj/rDS5QnWOaco8qr1FdhI0Se3X1cxCkRmijbUzaFnk/xE0xWaYKjP6t8A5&#10;umQEn2agMx7wd1nT+VKqHuMvqketWfYDtEPpZrGDBq30YfoUeZJ/Phf4j6+7+w4AAP//AwBQSwME&#10;FAAGAAgAAAAhAMxm3BHgAAAACgEAAA8AAABkcnMvZG93bnJldi54bWxMj0FPwzAMhe9I/IfISNxY&#10;0qqwqWs6ISQugGCMXXbLGq+taJwqybbCr8ec4GRb7+n5e9VqcoM4YYi9Jw3ZTIFAarztqdWw/Xi8&#10;WYCIyZA1gyfU8IURVvXlRWVK68/0jqdNagWHUCyNhi6lsZQyNh06E2d+RGLt4IMzic/QShvMmcPd&#10;IHOl7qQzPfGHzoz40GHzuTk6DS9ZeHua714PRWzD946ei3Vce62vr6b7JYiEU/ozwy8+o0PNTHt/&#10;JBvFoKFQOXdJGvKMJxuK2zkve3bmCwWyruT/CvUPAAAA//8DAFBLAQItABQABgAIAAAAIQC2gziS&#10;/gAAAOEBAAATAAAAAAAAAAAAAAAAAAAAAABbQ29udGVudF9UeXBlc10ueG1sUEsBAi0AFAAGAAgA&#10;AAAhADj9If/WAAAAlAEAAAsAAAAAAAAAAAAAAAAALwEAAF9yZWxzLy5yZWxzUEsBAi0AFAAGAAgA&#10;AAAhAHd5ODrdAQAAAgQAAA4AAAAAAAAAAAAAAAAALgIAAGRycy9lMm9Eb2MueG1sUEsBAi0AFAAG&#10;AAgAAAAhAMxm3BHgAAAACg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="00241EA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D84B36" wp14:editId="13CA3D59">
                <wp:simplePos x="0" y="0"/>
                <wp:positionH relativeFrom="column">
                  <wp:posOffset>2901950</wp:posOffset>
                </wp:positionH>
                <wp:positionV relativeFrom="paragraph">
                  <wp:posOffset>133350</wp:posOffset>
                </wp:positionV>
                <wp:extent cx="2228850" cy="679450"/>
                <wp:effectExtent l="0" t="0" r="76200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0" cy="679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825CD" id="Straight Arrow Connector 7" o:spid="_x0000_s1026" type="#_x0000_t32" style="position:absolute;margin-left:228.5pt;margin-top:10.5pt;width:175.5pt;height:5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wTN1gEAAPkDAAAOAAAAZHJzL2Uyb0RvYy54bWysU9uO0zAQfUfiHyy/06QRbEvUdIW6wAuC&#10;ahc+wOvYiYVvGpsm+XvGTppFXCSEeJnY8ZyZc47Hh9vRaHIREJSzDd1uSkqE5a5Vtmvol8/vXuwp&#10;CZHZlmlnRUMnEejt8fmzw+BrUbne6VYAwSI21INvaB+jr4si8F4YFjbOC4uH0oFhEbfQFS2wAasb&#10;XVRleVMMDloPjosQ8O/dfEiPub6UgsdPUgYRiW4ocos5Qo6PKRbHA6s7YL5XfKHB/oGFYcpi07XU&#10;HYuMfAP1SymjOLjgZNxwZwonpeIia0A12/InNQ898yJrQXOCX20K/68s/3g5A1FtQ3eUWGbwih4i&#10;MNX1kbwBcAM5OWvRRgdkl9wafKgRdLJnWHbBnyFJHyWY9EVRZMwOT6vDYoyE48+qqvb7V3gRHM9u&#10;dq9f4hrLFE9oDyG+F86QtGhoWMisLLbZZnb5EOIMvAJSa21TjEzpt7YlcfIoJ4JittNi6ZNSiiRi&#10;pp1XcdJiht8LiWYg0blNHkNx0kAuDAeo/bpdq2Bmgkil9QoqM7c/gpbcBBN5NP8WuGbnjs7GFWiU&#10;dfC7rnG8UpVz/lX1rDXJfnTtlC8x24Hzle9heQtpgH/cZ/jTiz1+BwAA//8DAFBLAwQUAAYACAAA&#10;ACEAbUKGEN0AAAAKAQAADwAAAGRycy9kb3ducmV2LnhtbEyPQU/DMAyF70j8h8hI3Fi6ClgpTSeE&#10;4Dgh1glxzBq3qUicqkm38u8xJzj5WX56/l61XbwTJ5ziEEjBepWBQGqDGahXcGhebwoQMWky2gVC&#10;Bd8YYVtfXlS6NOFM73jap15wCMVSK7ApjaWUsbXodVyFEYlvXZi8TrxOvTSTPnO4dzLPsnvp9UD8&#10;weoRny22X/vZK+ia/tB+vhRydt3bpvmwD3bX7JS6vlqeHkEkXNKfGX7xGR1qZjqGmUwUTsHt3Ya7&#10;JAX5micbiqxgcWRnzkLWlfxfof4BAAD//wMAUEsBAi0AFAAGAAgAAAAhALaDOJL+AAAA4QEAABMA&#10;AAAAAAAAAAAAAAAAAAAAAFtDb250ZW50X1R5cGVzXS54bWxQSwECLQAUAAYACAAAACEAOP0h/9YA&#10;AACUAQAACwAAAAAAAAAAAAAAAAAvAQAAX3JlbHMvLnJlbHNQSwECLQAUAAYACAAAACEAGYMEzdYB&#10;AAD5AwAADgAAAAAAAAAAAAAAAAAuAgAAZHJzL2Uyb0RvYy54bWxQSwECLQAUAAYACAAAACEAbUKG&#10;EN0AAAAKAQAADwAAAAAAAAAAAAAAAAAwBAAAZHJzL2Rvd25yZXYueG1sUEsFBgAAAAAEAAQA8wAA&#10;ADoFAAAAAA==&#10;" strokecolor="black [3200]" strokeweight=".5pt">
                <v:stroke endarrow="block" joinstyle="miter"/>
              </v:shape>
            </w:pict>
          </mc:Fallback>
        </mc:AlternateContent>
      </w:r>
      <w:r w:rsidR="001F558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A033EE" wp14:editId="2CF51EEF">
                <wp:simplePos x="0" y="0"/>
                <wp:positionH relativeFrom="column">
                  <wp:posOffset>1422400</wp:posOffset>
                </wp:positionH>
                <wp:positionV relativeFrom="paragraph">
                  <wp:posOffset>133350</wp:posOffset>
                </wp:positionV>
                <wp:extent cx="1479550" cy="698500"/>
                <wp:effectExtent l="38100" t="0" r="2540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9550" cy="698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886CF" id="Straight Arrow Connector 10" o:spid="_x0000_s1026" type="#_x0000_t32" style="position:absolute;margin-left:112pt;margin-top:10.5pt;width:116.5pt;height:5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rHw8QEAAEQEAAAOAAAAZHJzL2Uyb0RvYy54bWysU9uO0zAQfUfiH6y806QruuxWTVeoy8ID&#10;goqFD/A648SSbxqbJvl7xk6acpMQiBfLY885M+d4vLsbjGYnwKCcrYv1qioYWOEaZdu6+PL54cVN&#10;wULktuHaWaiLEUJxt3/+bNf7LVy5zukGkBGJDdve10UXo9+WZRAdGB5WzoOlS+nQ8EghtmWDvCd2&#10;o8urqroue4eNRycgBDq9ny6LfeaXEkT8KGWAyHRdUG8xr5jXp7SW+x3ftsh9p8TcBv+HLgxXloou&#10;VPc8cvYV1S9URgl0wcm4Es6UTkolIGsgNevqJzWPHfeQtZA5wS82hf9HKz6cjshUQ29H9lhu6I0e&#10;I3LVdpG9RnQ9OzhryUeHjFLIr96HLcEO9ohzFPwRk/hBomFSK/+O6LIdJJAN2e1xcRuGyAQdrl++&#10;ut1sqKqgu+vbm02V6cuJJ/F5DPEtOMPSpi7C3NfS0FSDn96HSJ0Q8AxIYG3TGpxWzYPSOgdpquCg&#10;kZ04zUMc1kkP4X7IilzpN7ZhcfRkRkTFbathzkysZXJg0px3cdQwVfwEkrxM2rL6PMWXelwIsPFc&#10;U1vKTjBJ3S3A6s/AOT9BIU/434AXRK7sbFzARlmHv6t+sUlO+WcHJt3JgifXjHkasjU0qtnV+Vul&#10;v/B9nOGXz7//BgAA//8DAFBLAwQUAAYACAAAACEARU5Em94AAAAKAQAADwAAAGRycy9kb3ducmV2&#10;LnhtbExPTU/DMAy9I/EfIiNxY+m6waau6cSHtgPSDitU2jFr3aaicaom3cq/x5zg5Gf76X2k28l2&#10;4oKDbx0pmM8iEEilq1pqFHx+7B7WIHzQVOnOESr4Rg/b7PYm1UnlrnTESx4awSLkE63AhNAnUvrS&#10;oNV+5nok/tVusDrwOjSyGvSVxW0n4yh6kla3xA5G9/hqsPzKR8sm74d8VZ92Cxrf1vuiLl72pjgq&#10;dX83PW9ABJzCHxl+43N0yDjT2Y1UedEpiOMldwkM5jyZsHxcMTgzc8EXmaXyf4XsBwAA//8DAFBL&#10;AQItABQABgAIAAAAIQC2gziS/gAAAOEBAAATAAAAAAAAAAAAAAAAAAAAAABbQ29udGVudF9UeXBl&#10;c10ueG1sUEsBAi0AFAAGAAgAAAAhADj9If/WAAAAlAEAAAsAAAAAAAAAAAAAAAAALwEAAF9yZWxz&#10;Ly5yZWxzUEsBAi0AFAAGAAgAAAAhAKSOsfDxAQAARAQAAA4AAAAAAAAAAAAAAAAALgIAAGRycy9l&#10;Mm9Eb2MueG1sUEsBAi0AFAAGAAgAAAAhAEVORJveAAAACgEAAA8AAAAAAAAAAAAAAAAASw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C503A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B078C3" wp14:editId="055514A1">
                <wp:simplePos x="0" y="0"/>
                <wp:positionH relativeFrom="column">
                  <wp:posOffset>425450</wp:posOffset>
                </wp:positionH>
                <wp:positionV relativeFrom="paragraph">
                  <wp:posOffset>838200</wp:posOffset>
                </wp:positionV>
                <wp:extent cx="1454150" cy="711200"/>
                <wp:effectExtent l="0" t="0" r="127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4150" cy="711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BC6372" w14:textId="77777777" w:rsidR="00D311CA" w:rsidRPr="00C503A0" w:rsidRDefault="00C503A0" w:rsidP="00D311CA">
                            <w:pPr>
                              <w:spacing w:after="0"/>
                              <w:jc w:val="center"/>
                              <w:rPr>
                                <w:sz w:val="20"/>
                              </w:rPr>
                            </w:pPr>
                            <w:r w:rsidRPr="00C503A0">
                              <w:rPr>
                                <w:sz w:val="20"/>
                              </w:rPr>
                              <w:t>24</w:t>
                            </w:r>
                            <w:r w:rsidR="00D311CA" w:rsidRPr="00C503A0">
                              <w:rPr>
                                <w:sz w:val="20"/>
                              </w:rPr>
                              <w:t xml:space="preserve"> schools </w:t>
                            </w:r>
                            <w:r w:rsidRPr="00C503A0">
                              <w:rPr>
                                <w:sz w:val="20"/>
                              </w:rPr>
                              <w:t>randomized to c</w:t>
                            </w:r>
                            <w:r>
                              <w:rPr>
                                <w:sz w:val="20"/>
                              </w:rPr>
                              <w:t>ombined cash and cup</w:t>
                            </w:r>
                            <w:r w:rsidRPr="00C503A0">
                              <w:rPr>
                                <w:sz w:val="20"/>
                              </w:rPr>
                              <w:t xml:space="preserve"> intervention</w:t>
                            </w:r>
                            <w:r w:rsidR="00D311CA" w:rsidRPr="00C503A0"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078C3" id="Rectangle 2" o:spid="_x0000_s1052" style="position:absolute;margin-left:33.5pt;margin-top:66pt;width:114.5pt;height:5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bOBeUAIAAPcEAAAOAAAAZHJzL2Uyb0RvYy54bWysVMFu2zAMvQ/YPwi6L46DpN2COkXQosOA&#13;&#10;oC2aDj0rstQYk0WNUmJnXz9KdpyiC3YYdpFJkY8UyUdfXbe1YXuFvgJb8Hw05kxZCWVlXwv+/fnu&#13;&#10;02fOfBC2FAasKvhBeX69+PjhqnFzNYEtmFIhoyDWzxtX8G0Ibp5lXm5VLfwInLJk1IC1CKTia1ai&#13;&#10;aCh6bbLJeHyRNYClQ5DKe7q97Yx8keJrrWR40NqrwEzB6W0hnZjOTTyzxZWYv6Jw20r2zxD/8Ipa&#13;&#10;VJaSDqFuRRBsh9UfoepKInjQYSShzkDrSqpUA1WTj99Vs94Kp1It1Bzvhjb5/xdW3u/X7hGpDY3z&#13;&#10;c09irKLVWMcvvY+1qVmHoVmqDUzSZT6dTfMZ9VSS7TLPaRqxm9kJ7dCHrwpqFoWCIw0j9UjsVz50&#13;&#10;rkcXwp3yJykcjIpPMPZJaVaVlHGS0Ika6sYg2wsaavkj79MmzwjRlTEDKD8HMuEI6n0jTCW6DMDx&#13;&#10;OeAp2+CdMoINA7CuLODfwbrzP1bd1RrLDu2mpWKp1otYVbzaQHl4RIbQcdc7eVdRP1fCh0eBRFYa&#13;&#10;AS1geKBDG2gKDr3E2Rbw17n76E8cIitnDZG/4P7nTqDizHyzxK4v+XQatyUp09nlhBR8a9m8tdhd&#13;&#10;fQM0ipxW3ckkRv9gjqJGqF9oT5cxK5mElZS74DLgUbkJ3VLSpku1XCY32hAnwsqunYzBY6MjX57b&#13;&#10;F4GuJ1UgOt7DcVHE/B23Ot+ItLDcBdBVIt6pr/0IaLsSdfs/QVzft3ryOv2vFr8BAAD//wMAUEsD&#13;&#10;BBQABgAIAAAAIQCB6Aln4AAAAA8BAAAPAAAAZHJzL2Rvd25yZXYueG1sTE/JTsMwEL0j8Q/WIHGj&#13;&#10;NqFKaRqnqlhOoFaUHnp04yGJ8BLZbpL+PcMJLqM321vK9WQNGzDEzjsJ9zMBDF3tdecaCYfP17tH&#13;&#10;YDEpp5XxDiVcMMK6ur4qVaH96D5w2KeGEYmLhZLQptQXnMe6RavizPfoaPflg1WJ2tBwHdRI5Nbw&#13;&#10;TIicW9U5UmhVj08t1t/7s5Xgd93FbMJyO7zj4vi2S2Kc8hcpb2+m5xWVzQpYwin9fcBvBvIPFRk7&#13;&#10;+bPTkRkJ+YLyJJo/ZAToIFvmBE4E5nMBvCr5/xzVDwAAAP//AwBQSwECLQAUAAYACAAAACEAtoM4&#13;&#10;kv4AAADhAQAAEwAAAAAAAAAAAAAAAAAAAAAAW0NvbnRlbnRfVHlwZXNdLnhtbFBLAQItABQABgAI&#13;&#10;AAAAIQA4/SH/1gAAAJQBAAALAAAAAAAAAAAAAAAAAC8BAABfcmVscy8ucmVsc1BLAQItABQABgAI&#13;&#10;AAAAIQA6bOBeUAIAAPcEAAAOAAAAAAAAAAAAAAAAAC4CAABkcnMvZTJvRG9jLnhtbFBLAQItABQA&#13;&#10;BgAIAAAAIQCB6Aln4AAAAA8BAAAPAAAAAAAAAAAAAAAAAKoEAABkcnMvZG93bnJldi54bWxQSwUG&#13;&#10;AAAAAAQABADzAAAAtwUAAAAA&#13;&#10;" fillcolor="white [3201]" strokecolor="black [3200]" strokeweight="1pt">
                <v:textbox>
                  <w:txbxContent>
                    <w:p w14:paraId="66BC6372" w14:textId="77777777" w:rsidR="00D311CA" w:rsidRPr="00C503A0" w:rsidRDefault="00C503A0" w:rsidP="00D311CA">
                      <w:pPr>
                        <w:spacing w:after="0"/>
                        <w:jc w:val="center"/>
                        <w:rPr>
                          <w:sz w:val="20"/>
                        </w:rPr>
                      </w:pPr>
                      <w:r w:rsidRPr="00C503A0">
                        <w:rPr>
                          <w:sz w:val="20"/>
                        </w:rPr>
                        <w:t>24</w:t>
                      </w:r>
                      <w:r w:rsidR="00D311CA" w:rsidRPr="00C503A0">
                        <w:rPr>
                          <w:sz w:val="20"/>
                        </w:rPr>
                        <w:t xml:space="preserve"> schools </w:t>
                      </w:r>
                      <w:r w:rsidRPr="00C503A0">
                        <w:rPr>
                          <w:sz w:val="20"/>
                        </w:rPr>
                        <w:t>randomized to c</w:t>
                      </w:r>
                      <w:r>
                        <w:rPr>
                          <w:sz w:val="20"/>
                        </w:rPr>
                        <w:t>ombined cash and cup</w:t>
                      </w:r>
                      <w:r w:rsidRPr="00C503A0">
                        <w:rPr>
                          <w:sz w:val="20"/>
                        </w:rPr>
                        <w:t xml:space="preserve"> intervention</w:t>
                      </w:r>
                      <w:r w:rsidR="00D311CA" w:rsidRPr="00C503A0"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C503A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69FD66" wp14:editId="152B364E">
                <wp:simplePos x="0" y="0"/>
                <wp:positionH relativeFrom="column">
                  <wp:posOffset>2260600</wp:posOffset>
                </wp:positionH>
                <wp:positionV relativeFrom="paragraph">
                  <wp:posOffset>-247650</wp:posOffset>
                </wp:positionV>
                <wp:extent cx="1314450" cy="3810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381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913AC" w14:textId="77777777" w:rsidR="00D311CA" w:rsidRPr="00D311CA" w:rsidRDefault="00D311CA" w:rsidP="00D311CA">
                            <w:pPr>
                              <w:spacing w:after="0"/>
                              <w:jc w:val="center"/>
                            </w:pPr>
                            <w:r>
                              <w:t xml:space="preserve">96 schools enroll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69FD66" id="Rectangle 1" o:spid="_x0000_s1053" style="position:absolute;margin-left:178pt;margin-top:-19.5pt;width:103.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YPjyUwIAAPcEAAAOAAAAZHJzL2Uyb0RvYy54bWysVMFu2zAMvQ/YPwi6L7bTdO2MOkWQosOA&#13;&#10;og3aDj0rstQYk0WNUmJnXz9KSZyiC3YYdpFJkY8UyUdfXfetYRuFvgFb8WKUc6ashLqxrxX//nz7&#13;&#10;6ZIzH4SthQGrKr5Vnl9PP3646lypxrACUytkFMT6snMVX4XgyizzcqVa4UfglCWjBmxFIBVfsxpF&#13;&#10;R9Fbk43z/HPWAdYOQSrv6fZmZ+TTFF9rJcOD1l4FZipObwvpxHQu45lNr0T5isKtGrl/hviHV7Si&#13;&#10;sZR0CHUjgmBrbP4I1TYSwYMOIwltBlo3UqUaqJoif1fN00o4lWqh5ng3tMn/v7DyfvPkFkht6Jwv&#13;&#10;PYmxil5jG7/0PtanZm2HZqk+MEmXxVkxmZxTTyXZzi6LPE/dzI5ohz58VdCyKFQcaRipR2Jz5wNl&#13;&#10;JNeDCynH/EkKW6PiE4x9VJo1NWUcJ3SihpobZBtBQ61/FHGIFCt5RohujBlAxSmQCQfQ3jfCVKLL&#13;&#10;AMxPAY/ZBu+UEWwYgG1jAf8O1jv/Q9W7WmPZoV/2VCzVehGrildLqLcLZAg77nonbxvq553wYSGQ&#13;&#10;yEojoAUMD3RoA13FYS9xtgL8deo++hOHyMpZR+SvuP+5Fqg4M98ssesLjTZuS1Im5xdjUvCtZfnW&#13;&#10;YtftHGgUBa26k0mM/sEcRI3QvtCezmJWMgkrKXfFZcCDMg+7paRNl2o2S260IU6EO/vkZAweGx35&#13;&#10;8ty/CHR7UgWi4z0cFkWU77i1841IC7N1AN0k4h37uh8BbVfi0P5PENf3rZ68jv+r6W8AAAD//wMA&#13;&#10;UEsDBBQABgAIAAAAIQBBeoE35AAAAA8BAAAPAAAAZHJzL2Rvd25yZXYueG1sTI9NT8MwDIbvSPyH&#13;&#10;yEjctmSrVljXdJr4OIE2MThwzBrTVuSjSrK2+/eYE1ys17L9+n3K7WQNGzDEzjsJi7kAhq72unON&#13;&#10;hI/359k9sJiU08p4hxIuGGFbXV+VqtB+dG84HFPDyMTFQkloU+oLzmPdolVx7nt0NPvywapEbWi4&#13;&#10;Dmokc2v4UoicW9U5+tCqHh9arL+PZyvBH7qL2YX1fnjFu8+XQxLjlD9JeXszPW6o7DbAEk7p7wJ+&#13;&#10;GSg/VBTs5M9OR2YkZKucgJKEWbYmQRurPCNxkrBcCOBVyf9zVD8AAAD//wMAUEsBAi0AFAAGAAgA&#13;&#10;AAAhALaDOJL+AAAA4QEAABMAAAAAAAAAAAAAAAAAAAAAAFtDb250ZW50X1R5cGVzXS54bWxQSwEC&#13;&#10;LQAUAAYACAAAACEAOP0h/9YAAACUAQAACwAAAAAAAAAAAAAAAAAvAQAAX3JlbHMvLnJlbHNQSwEC&#13;&#10;LQAUAAYACAAAACEAFGD48lMCAAD3BAAADgAAAAAAAAAAAAAAAAAuAgAAZHJzL2Uyb0RvYy54bWxQ&#13;&#10;SwECLQAUAAYACAAAACEAQXqBN+QAAAAPAQAADwAAAAAAAAAAAAAAAACtBAAAZHJzL2Rvd25yZXYu&#13;&#10;eG1sUEsFBgAAAAAEAAQA8wAAAL4FAAAAAA==&#13;&#10;" fillcolor="white [3201]" strokecolor="black [3200]" strokeweight="1pt">
                <v:textbox>
                  <w:txbxContent>
                    <w:p w14:paraId="18F913AC" w14:textId="77777777" w:rsidR="00D311CA" w:rsidRPr="00D311CA" w:rsidRDefault="00D311CA" w:rsidP="00D311CA">
                      <w:pPr>
                        <w:spacing w:after="0"/>
                        <w:jc w:val="center"/>
                      </w:pPr>
                      <w:r>
                        <w:t xml:space="preserve">96 schools enrolled </w:t>
                      </w:r>
                    </w:p>
                  </w:txbxContent>
                </v:textbox>
              </v:rect>
            </w:pict>
          </mc:Fallback>
        </mc:AlternateContent>
      </w:r>
    </w:p>
    <w:sectPr w:rsidR="00584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D24E7F"/>
    <w:multiLevelType w:val="hybridMultilevel"/>
    <w:tmpl w:val="33A805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46A129A"/>
    <w:multiLevelType w:val="hybridMultilevel"/>
    <w:tmpl w:val="03566F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4151E0E"/>
    <w:multiLevelType w:val="hybridMultilevel"/>
    <w:tmpl w:val="4EDA981E"/>
    <w:lvl w:ilvl="0" w:tplc="B240F2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588266">
    <w:abstractNumId w:val="0"/>
  </w:num>
  <w:num w:numId="2" w16cid:durableId="627056734">
    <w:abstractNumId w:val="2"/>
  </w:num>
  <w:num w:numId="3" w16cid:durableId="1168979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CA"/>
    <w:rsid w:val="00024C64"/>
    <w:rsid w:val="00027592"/>
    <w:rsid w:val="00043317"/>
    <w:rsid w:val="00092FA8"/>
    <w:rsid w:val="000B52A8"/>
    <w:rsid w:val="000F421E"/>
    <w:rsid w:val="00184956"/>
    <w:rsid w:val="00193C6A"/>
    <w:rsid w:val="001A17C0"/>
    <w:rsid w:val="001A59E4"/>
    <w:rsid w:val="001B310E"/>
    <w:rsid w:val="001E2AE5"/>
    <w:rsid w:val="001F5585"/>
    <w:rsid w:val="00226367"/>
    <w:rsid w:val="00227EDA"/>
    <w:rsid w:val="00234074"/>
    <w:rsid w:val="00241EA0"/>
    <w:rsid w:val="002628F3"/>
    <w:rsid w:val="00295598"/>
    <w:rsid w:val="003353D3"/>
    <w:rsid w:val="00392974"/>
    <w:rsid w:val="003E0C38"/>
    <w:rsid w:val="003F2E97"/>
    <w:rsid w:val="00426AAD"/>
    <w:rsid w:val="004449AB"/>
    <w:rsid w:val="00450A60"/>
    <w:rsid w:val="004A272C"/>
    <w:rsid w:val="004B40CE"/>
    <w:rsid w:val="00584926"/>
    <w:rsid w:val="005929D3"/>
    <w:rsid w:val="006428F9"/>
    <w:rsid w:val="007241A4"/>
    <w:rsid w:val="00742BD0"/>
    <w:rsid w:val="007F5905"/>
    <w:rsid w:val="00802127"/>
    <w:rsid w:val="008222EF"/>
    <w:rsid w:val="008A537F"/>
    <w:rsid w:val="009459A0"/>
    <w:rsid w:val="00994AAC"/>
    <w:rsid w:val="009D4272"/>
    <w:rsid w:val="00A32D6D"/>
    <w:rsid w:val="00AE66C0"/>
    <w:rsid w:val="00B02FA6"/>
    <w:rsid w:val="00B605D7"/>
    <w:rsid w:val="00BA3386"/>
    <w:rsid w:val="00BB37D4"/>
    <w:rsid w:val="00BC0A1E"/>
    <w:rsid w:val="00BC3229"/>
    <w:rsid w:val="00BD5357"/>
    <w:rsid w:val="00BD6402"/>
    <w:rsid w:val="00BD660A"/>
    <w:rsid w:val="00BE6734"/>
    <w:rsid w:val="00C3117B"/>
    <w:rsid w:val="00C503A0"/>
    <w:rsid w:val="00CE1067"/>
    <w:rsid w:val="00D06934"/>
    <w:rsid w:val="00D24ADA"/>
    <w:rsid w:val="00D2614A"/>
    <w:rsid w:val="00D311CA"/>
    <w:rsid w:val="00D71608"/>
    <w:rsid w:val="00DE510D"/>
    <w:rsid w:val="00E13217"/>
    <w:rsid w:val="00E2475E"/>
    <w:rsid w:val="00E43B0F"/>
    <w:rsid w:val="00EF28A4"/>
    <w:rsid w:val="00F32B57"/>
    <w:rsid w:val="00FB26DF"/>
    <w:rsid w:val="00FB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DC38A"/>
  <w15:chartTrackingRefBased/>
  <w15:docId w15:val="{71AC2976-EFE3-4922-8052-60E2863B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4A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Linda Mason</cp:lastModifiedBy>
  <cp:revision>2</cp:revision>
  <dcterms:created xsi:type="dcterms:W3CDTF">2022-09-16T09:11:00Z</dcterms:created>
  <dcterms:modified xsi:type="dcterms:W3CDTF">2022-09-16T09:11:00Z</dcterms:modified>
</cp:coreProperties>
</file>